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3"/>
        <w:gridCol w:w="1093"/>
        <w:gridCol w:w="1342"/>
        <w:gridCol w:w="1123"/>
        <w:gridCol w:w="4649"/>
      </w:tblGrid>
      <w:tr w:rsidR="00002468" w:rsidRPr="004B1AD6" w14:paraId="431F4CFD" w14:textId="77777777" w:rsidTr="00427EEA">
        <w:tc>
          <w:tcPr>
            <w:tcW w:w="1143" w:type="dxa"/>
            <w:vAlign w:val="center"/>
          </w:tcPr>
          <w:p w14:paraId="1439E161" w14:textId="5E4AD1FB" w:rsidR="0075552E" w:rsidRPr="00ED5F88" w:rsidRDefault="0075552E" w:rsidP="00427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F88">
              <w:rPr>
                <w:rFonts w:ascii="Arial" w:hAnsi="Arial" w:cs="Arial"/>
                <w:b/>
                <w:bCs/>
                <w:sz w:val="16"/>
                <w:szCs w:val="16"/>
              </w:rPr>
              <w:t>Antibody</w:t>
            </w:r>
          </w:p>
        </w:tc>
        <w:tc>
          <w:tcPr>
            <w:tcW w:w="1093" w:type="dxa"/>
            <w:vAlign w:val="center"/>
          </w:tcPr>
          <w:p w14:paraId="15622018" w14:textId="38DACA52" w:rsidR="0075552E" w:rsidRPr="00ED5F88" w:rsidRDefault="0075552E" w:rsidP="00427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F88">
              <w:rPr>
                <w:rFonts w:ascii="Arial" w:hAnsi="Arial" w:cs="Arial"/>
                <w:b/>
                <w:bCs/>
                <w:sz w:val="16"/>
                <w:szCs w:val="16"/>
              </w:rPr>
              <w:t>Application</w:t>
            </w:r>
          </w:p>
        </w:tc>
        <w:tc>
          <w:tcPr>
            <w:tcW w:w="1342" w:type="dxa"/>
            <w:vAlign w:val="center"/>
          </w:tcPr>
          <w:p w14:paraId="0B8802DC" w14:textId="64791D33" w:rsidR="0075552E" w:rsidRPr="00ED5F88" w:rsidRDefault="0075552E" w:rsidP="00427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F88">
              <w:rPr>
                <w:rFonts w:ascii="Arial" w:hAnsi="Arial" w:cs="Arial"/>
                <w:b/>
                <w:bCs/>
                <w:sz w:val="16"/>
                <w:szCs w:val="16"/>
              </w:rPr>
              <w:t>Provider</w:t>
            </w:r>
          </w:p>
        </w:tc>
        <w:tc>
          <w:tcPr>
            <w:tcW w:w="1123" w:type="dxa"/>
            <w:vAlign w:val="center"/>
          </w:tcPr>
          <w:p w14:paraId="7BE2635F" w14:textId="02DFC245" w:rsidR="0075552E" w:rsidRPr="00ED5F88" w:rsidRDefault="0075552E" w:rsidP="00427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F88">
              <w:rPr>
                <w:rFonts w:ascii="Arial" w:hAnsi="Arial" w:cs="Arial"/>
                <w:b/>
                <w:bCs/>
                <w:sz w:val="16"/>
                <w:szCs w:val="16"/>
              </w:rPr>
              <w:t>Catalog Number</w:t>
            </w:r>
          </w:p>
        </w:tc>
        <w:tc>
          <w:tcPr>
            <w:tcW w:w="4649" w:type="dxa"/>
            <w:vAlign w:val="center"/>
          </w:tcPr>
          <w:p w14:paraId="370B2F38" w14:textId="2B0FBEE0" w:rsidR="0075552E" w:rsidRPr="00ED5F88" w:rsidRDefault="0075552E" w:rsidP="00427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F88">
              <w:rPr>
                <w:rFonts w:ascii="Arial" w:hAnsi="Arial" w:cs="Arial"/>
                <w:b/>
                <w:bCs/>
                <w:sz w:val="16"/>
                <w:szCs w:val="16"/>
              </w:rPr>
              <w:t>Link</w:t>
            </w:r>
          </w:p>
        </w:tc>
      </w:tr>
      <w:tr w:rsidR="00002468" w:rsidRPr="004B1AD6" w14:paraId="478BFEC2" w14:textId="77777777" w:rsidTr="005E4336">
        <w:tc>
          <w:tcPr>
            <w:tcW w:w="1143" w:type="dxa"/>
            <w:vAlign w:val="center"/>
          </w:tcPr>
          <w:p w14:paraId="22D950FE" w14:textId="439F90E9" w:rsidR="0075552E" w:rsidRPr="00357937" w:rsidRDefault="0075552E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nti-Human TNNT2, Mouse</w:t>
            </w:r>
          </w:p>
        </w:tc>
        <w:tc>
          <w:tcPr>
            <w:tcW w:w="1093" w:type="dxa"/>
            <w:vAlign w:val="center"/>
          </w:tcPr>
          <w:p w14:paraId="7C6BA427" w14:textId="108B55D8" w:rsidR="0075552E" w:rsidRPr="004B1AD6" w:rsidRDefault="0075552E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0604D3E7" w14:textId="7C2401F6" w:rsidR="0075552E" w:rsidRPr="004B1AD6" w:rsidRDefault="00DE21C2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B1AD6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123" w:type="dxa"/>
            <w:vAlign w:val="center"/>
          </w:tcPr>
          <w:p w14:paraId="0241FE2B" w14:textId="381081E6" w:rsidR="0075552E" w:rsidRPr="004B1AD6" w:rsidRDefault="00DE21C2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ab8295</w:t>
            </w:r>
          </w:p>
        </w:tc>
        <w:tc>
          <w:tcPr>
            <w:tcW w:w="4649" w:type="dxa"/>
          </w:tcPr>
          <w:p w14:paraId="197350A6" w14:textId="2A910C4B" w:rsidR="0075552E" w:rsidRPr="004B1AD6" w:rsidRDefault="00883C66">
            <w:pPr>
              <w:rPr>
                <w:rFonts w:ascii="Arial" w:hAnsi="Arial" w:cs="Arial"/>
                <w:sz w:val="16"/>
                <w:szCs w:val="16"/>
              </w:rPr>
            </w:pPr>
            <w:hyperlink r:id="rId4" w:history="1">
              <w:r w:rsidR="00DE21C2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abcam.com/products/primary-antibodies/cardiac-troponin-t-antibody-1c11-ab8295.html</w:t>
              </w:r>
            </w:hyperlink>
          </w:p>
          <w:p w14:paraId="38C06268" w14:textId="304BF690" w:rsidR="00DE21C2" w:rsidRPr="004B1AD6" w:rsidRDefault="00DE21C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468" w:rsidRPr="004B1AD6" w14:paraId="4B1A020D" w14:textId="77777777" w:rsidTr="005E4336">
        <w:tc>
          <w:tcPr>
            <w:tcW w:w="1143" w:type="dxa"/>
            <w:vAlign w:val="center"/>
          </w:tcPr>
          <w:p w14:paraId="60B93430" w14:textId="339A5558" w:rsidR="0075552E" w:rsidRPr="00357937" w:rsidRDefault="0075552E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nti-Human TNNT2, Rabbit</w:t>
            </w:r>
          </w:p>
        </w:tc>
        <w:tc>
          <w:tcPr>
            <w:tcW w:w="1093" w:type="dxa"/>
            <w:vAlign w:val="center"/>
          </w:tcPr>
          <w:p w14:paraId="1BEADDE2" w14:textId="70CCE4A1" w:rsidR="0075552E" w:rsidRPr="004B1AD6" w:rsidRDefault="0075552E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3C13FBDD" w14:textId="08311393" w:rsidR="0075552E" w:rsidRPr="004B1AD6" w:rsidRDefault="008822B9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B1AD6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123" w:type="dxa"/>
            <w:vAlign w:val="center"/>
          </w:tcPr>
          <w:p w14:paraId="65B232BC" w14:textId="77EE4ECC" w:rsidR="0075552E" w:rsidRPr="004B1AD6" w:rsidRDefault="008822B9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ab45932</w:t>
            </w:r>
          </w:p>
        </w:tc>
        <w:tc>
          <w:tcPr>
            <w:tcW w:w="4649" w:type="dxa"/>
          </w:tcPr>
          <w:p w14:paraId="03E160E0" w14:textId="7856D637" w:rsidR="0075552E" w:rsidRPr="004B1AD6" w:rsidRDefault="00883C66">
            <w:pPr>
              <w:rPr>
                <w:rFonts w:ascii="Arial" w:hAnsi="Arial" w:cs="Arial"/>
                <w:sz w:val="16"/>
                <w:szCs w:val="16"/>
              </w:rPr>
            </w:pPr>
            <w:hyperlink r:id="rId5" w:history="1">
              <w:r w:rsidR="008822B9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abcam.com/products/primary-antibodies/cardiac-troponin-t-antibody-ab45932.html</w:t>
              </w:r>
            </w:hyperlink>
          </w:p>
          <w:p w14:paraId="00515441" w14:textId="0472FB5B" w:rsidR="008822B9" w:rsidRPr="004B1AD6" w:rsidRDefault="00882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468" w:rsidRPr="004B1AD6" w14:paraId="475A1D0B" w14:textId="77777777" w:rsidTr="005E4336">
        <w:tc>
          <w:tcPr>
            <w:tcW w:w="1143" w:type="dxa"/>
            <w:vAlign w:val="center"/>
          </w:tcPr>
          <w:p w14:paraId="3FCD8EA8" w14:textId="36C7748D" w:rsidR="0075552E" w:rsidRPr="00357937" w:rsidRDefault="0075552E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nti-Human VCAM1, Mouse</w:t>
            </w:r>
          </w:p>
        </w:tc>
        <w:tc>
          <w:tcPr>
            <w:tcW w:w="1093" w:type="dxa"/>
            <w:vAlign w:val="center"/>
          </w:tcPr>
          <w:p w14:paraId="4A457A80" w14:textId="66DCD291" w:rsidR="0075552E" w:rsidRPr="004B1AD6" w:rsidRDefault="0075552E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4BE69467" w14:textId="314C5E79" w:rsidR="0075552E" w:rsidRPr="004B1AD6" w:rsidRDefault="00D6069A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DHSB</w:t>
            </w:r>
          </w:p>
        </w:tc>
        <w:tc>
          <w:tcPr>
            <w:tcW w:w="1123" w:type="dxa"/>
            <w:vAlign w:val="center"/>
          </w:tcPr>
          <w:p w14:paraId="67D8174C" w14:textId="495E0C38" w:rsidR="0075552E" w:rsidRPr="004B1AD6" w:rsidRDefault="00D6069A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P3C4</w:t>
            </w:r>
          </w:p>
        </w:tc>
        <w:tc>
          <w:tcPr>
            <w:tcW w:w="4649" w:type="dxa"/>
          </w:tcPr>
          <w:p w14:paraId="66599A6F" w14:textId="23729012" w:rsidR="0075552E" w:rsidRPr="004B1AD6" w:rsidRDefault="00883C66">
            <w:pPr>
              <w:rPr>
                <w:rFonts w:ascii="Arial" w:hAnsi="Arial" w:cs="Arial"/>
                <w:sz w:val="16"/>
                <w:szCs w:val="16"/>
              </w:rPr>
            </w:pPr>
            <w:hyperlink r:id="rId6" w:history="1">
              <w:r w:rsidR="00D6069A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sb-dshb.biology.uiowa.edu/P3C4</w:t>
              </w:r>
            </w:hyperlink>
          </w:p>
          <w:p w14:paraId="68029D51" w14:textId="0213777D" w:rsidR="00D6069A" w:rsidRPr="004B1AD6" w:rsidRDefault="00D6069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468" w:rsidRPr="004B1AD6" w14:paraId="07F52585" w14:textId="77777777" w:rsidTr="005E4336">
        <w:tc>
          <w:tcPr>
            <w:tcW w:w="1143" w:type="dxa"/>
            <w:vAlign w:val="center"/>
          </w:tcPr>
          <w:p w14:paraId="6719090F" w14:textId="59BC94B8" w:rsidR="0075552E" w:rsidRPr="00357937" w:rsidRDefault="0075552E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nti-Human CD45, Rat</w:t>
            </w:r>
          </w:p>
        </w:tc>
        <w:tc>
          <w:tcPr>
            <w:tcW w:w="1093" w:type="dxa"/>
            <w:vAlign w:val="center"/>
          </w:tcPr>
          <w:p w14:paraId="0881A4B0" w14:textId="14661959" w:rsidR="0075552E" w:rsidRPr="004B1AD6" w:rsidRDefault="0075552E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467D6B07" w14:textId="7EDB5CB5" w:rsidR="0075552E" w:rsidRPr="004B1AD6" w:rsidRDefault="007A77BA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  <w:tc>
          <w:tcPr>
            <w:tcW w:w="1123" w:type="dxa"/>
            <w:vAlign w:val="center"/>
          </w:tcPr>
          <w:p w14:paraId="547FB891" w14:textId="5D4C47EB" w:rsidR="0075552E" w:rsidRPr="004B1AD6" w:rsidRDefault="007A77BA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MA5-17687</w:t>
            </w:r>
          </w:p>
        </w:tc>
        <w:tc>
          <w:tcPr>
            <w:tcW w:w="4649" w:type="dxa"/>
          </w:tcPr>
          <w:p w14:paraId="42D88863" w14:textId="4A703FC5" w:rsidR="007A77BA" w:rsidRPr="004B1AD6" w:rsidRDefault="00883C66" w:rsidP="00DA4E3D">
            <w:pPr>
              <w:rPr>
                <w:rFonts w:ascii="Arial" w:hAnsi="Arial" w:cs="Arial"/>
                <w:sz w:val="16"/>
                <w:szCs w:val="16"/>
              </w:rPr>
            </w:pPr>
            <w:hyperlink r:id="rId7" w:history="1">
              <w:r w:rsidR="007A77BA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thermofisher.com/antibody/product/CD45-Antibody-clone-YAML501-4-Monoclonal/MA5-17687</w:t>
              </w:r>
            </w:hyperlink>
          </w:p>
        </w:tc>
      </w:tr>
      <w:tr w:rsidR="00002468" w:rsidRPr="004B1AD6" w14:paraId="37ECDA15" w14:textId="77777777" w:rsidTr="005E4336">
        <w:tc>
          <w:tcPr>
            <w:tcW w:w="1143" w:type="dxa"/>
            <w:vAlign w:val="center"/>
          </w:tcPr>
          <w:p w14:paraId="0D43AB2C" w14:textId="005703AB" w:rsidR="0075552E" w:rsidRPr="00357937" w:rsidRDefault="0075552E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nti-Human NFATC1, Mouse</w:t>
            </w:r>
          </w:p>
        </w:tc>
        <w:tc>
          <w:tcPr>
            <w:tcW w:w="1093" w:type="dxa"/>
            <w:vAlign w:val="center"/>
          </w:tcPr>
          <w:p w14:paraId="2FEE649E" w14:textId="5DAF7032" w:rsidR="0075552E" w:rsidRPr="004B1AD6" w:rsidRDefault="0075552E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780A6271" w14:textId="4915B2D0" w:rsidR="0075552E" w:rsidRPr="004B1AD6" w:rsidRDefault="005717FD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DHSB</w:t>
            </w:r>
          </w:p>
        </w:tc>
        <w:tc>
          <w:tcPr>
            <w:tcW w:w="1123" w:type="dxa"/>
            <w:vAlign w:val="center"/>
          </w:tcPr>
          <w:p w14:paraId="416F7061" w14:textId="21A89346" w:rsidR="0075552E" w:rsidRPr="004B1AD6" w:rsidRDefault="005717FD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7A6</w:t>
            </w:r>
          </w:p>
        </w:tc>
        <w:tc>
          <w:tcPr>
            <w:tcW w:w="4649" w:type="dxa"/>
          </w:tcPr>
          <w:p w14:paraId="60DA6EC6" w14:textId="2FAB5416" w:rsidR="0075552E" w:rsidRPr="004B1AD6" w:rsidRDefault="00883C66" w:rsidP="00DA4E3D">
            <w:pPr>
              <w:rPr>
                <w:rFonts w:ascii="Arial" w:hAnsi="Arial" w:cs="Arial"/>
                <w:sz w:val="16"/>
                <w:szCs w:val="16"/>
              </w:rPr>
            </w:pPr>
            <w:hyperlink r:id="rId8" w:history="1">
              <w:r w:rsidR="005717FD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dshb.biology.uiowa.edu/7A6</w:t>
              </w:r>
            </w:hyperlink>
          </w:p>
          <w:p w14:paraId="6B36FF4B" w14:textId="411BDEA5" w:rsidR="005717FD" w:rsidRPr="004B1AD6" w:rsidRDefault="005717FD" w:rsidP="00DA4E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468" w:rsidRPr="004B1AD6" w14:paraId="0C681F72" w14:textId="77777777" w:rsidTr="005E4336">
        <w:tc>
          <w:tcPr>
            <w:tcW w:w="1143" w:type="dxa"/>
            <w:vAlign w:val="center"/>
          </w:tcPr>
          <w:p w14:paraId="04486C38" w14:textId="2D3E803D" w:rsidR="0075552E" w:rsidRPr="00357937" w:rsidRDefault="0075552E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nti-Human CD14, Rabbit</w:t>
            </w:r>
          </w:p>
        </w:tc>
        <w:tc>
          <w:tcPr>
            <w:tcW w:w="1093" w:type="dxa"/>
            <w:vAlign w:val="center"/>
          </w:tcPr>
          <w:p w14:paraId="42216BC6" w14:textId="1D964184" w:rsidR="0075552E" w:rsidRPr="004B1AD6" w:rsidRDefault="0075552E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696C65CD" w14:textId="11C9AC44" w:rsidR="0075552E" w:rsidRPr="004B1AD6" w:rsidRDefault="00057DEC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B1AD6">
              <w:rPr>
                <w:rFonts w:ascii="Arial" w:hAnsi="Arial" w:cs="Arial"/>
                <w:sz w:val="16"/>
                <w:szCs w:val="16"/>
              </w:rPr>
              <w:t>SinoBiological</w:t>
            </w:r>
            <w:proofErr w:type="spellEnd"/>
          </w:p>
        </w:tc>
        <w:tc>
          <w:tcPr>
            <w:tcW w:w="1123" w:type="dxa"/>
            <w:vAlign w:val="center"/>
          </w:tcPr>
          <w:p w14:paraId="7E8A51EB" w14:textId="0617EDFC" w:rsidR="0075552E" w:rsidRPr="004B1AD6" w:rsidRDefault="00057DEC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205439-T02</w:t>
            </w:r>
          </w:p>
        </w:tc>
        <w:tc>
          <w:tcPr>
            <w:tcW w:w="4649" w:type="dxa"/>
          </w:tcPr>
          <w:p w14:paraId="5BDFC6F6" w14:textId="1A22BDF6" w:rsidR="0075552E" w:rsidRPr="004B1AD6" w:rsidRDefault="00883C66" w:rsidP="00DA4E3D">
            <w:pPr>
              <w:rPr>
                <w:rFonts w:ascii="Arial" w:hAnsi="Arial" w:cs="Arial"/>
                <w:sz w:val="16"/>
                <w:szCs w:val="16"/>
              </w:rPr>
            </w:pPr>
            <w:hyperlink r:id="rId9" w:history="1">
              <w:r w:rsidR="00057DEC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inobiological.com/antibodies/cd14-205439-t02</w:t>
              </w:r>
            </w:hyperlink>
          </w:p>
          <w:p w14:paraId="1B75AC85" w14:textId="54F20955" w:rsidR="00057DEC" w:rsidRPr="004B1AD6" w:rsidRDefault="00057DEC" w:rsidP="00DA4E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468" w:rsidRPr="004B1AD6" w14:paraId="7681FB41" w14:textId="77777777" w:rsidTr="005E4336">
        <w:tc>
          <w:tcPr>
            <w:tcW w:w="1143" w:type="dxa"/>
            <w:vAlign w:val="center"/>
          </w:tcPr>
          <w:p w14:paraId="53645DE1" w14:textId="2483F8A3" w:rsidR="0075552E" w:rsidRPr="00357937" w:rsidRDefault="0075552E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nti-Human CD68, Mouse</w:t>
            </w:r>
          </w:p>
        </w:tc>
        <w:tc>
          <w:tcPr>
            <w:tcW w:w="1093" w:type="dxa"/>
            <w:vAlign w:val="center"/>
          </w:tcPr>
          <w:p w14:paraId="20A19F7D" w14:textId="73CB1B78" w:rsidR="0075552E" w:rsidRPr="004B1AD6" w:rsidRDefault="0075552E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4C726478" w14:textId="0F45192E" w:rsidR="0075552E" w:rsidRPr="004B1AD6" w:rsidRDefault="008E328F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BIORAD</w:t>
            </w:r>
          </w:p>
        </w:tc>
        <w:tc>
          <w:tcPr>
            <w:tcW w:w="1123" w:type="dxa"/>
            <w:vAlign w:val="center"/>
          </w:tcPr>
          <w:p w14:paraId="5B85205D" w14:textId="3870CC2C" w:rsidR="0075552E" w:rsidRPr="004B1AD6" w:rsidRDefault="00200248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MCA1815T</w:t>
            </w:r>
          </w:p>
        </w:tc>
        <w:tc>
          <w:tcPr>
            <w:tcW w:w="4649" w:type="dxa"/>
          </w:tcPr>
          <w:p w14:paraId="212444C8" w14:textId="4282717B" w:rsidR="0075552E" w:rsidRPr="004B1AD6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10" w:history="1">
              <w:r w:rsidR="00200248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bio-rad-antibodies.com/monoclonal/human-cd68-antibody-514h12-mca1815.html?f=s%2Fn</w:t>
              </w:r>
            </w:hyperlink>
          </w:p>
          <w:p w14:paraId="1D3788A6" w14:textId="040EA9FE" w:rsidR="00200248" w:rsidRPr="004B1AD6" w:rsidRDefault="00200248" w:rsidP="0075552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468" w:rsidRPr="004B1AD6" w14:paraId="2E8F1799" w14:textId="77777777" w:rsidTr="005E4336">
        <w:tc>
          <w:tcPr>
            <w:tcW w:w="1143" w:type="dxa"/>
            <w:vAlign w:val="center"/>
          </w:tcPr>
          <w:p w14:paraId="694FD2E9" w14:textId="0E812121" w:rsidR="0075552E" w:rsidRPr="00357937" w:rsidRDefault="00A61F3A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nti-Human CD163, Mouse</w:t>
            </w:r>
          </w:p>
        </w:tc>
        <w:tc>
          <w:tcPr>
            <w:tcW w:w="1093" w:type="dxa"/>
            <w:vAlign w:val="center"/>
          </w:tcPr>
          <w:p w14:paraId="52E741F9" w14:textId="66FC1E71" w:rsidR="0075552E" w:rsidRPr="004B1AD6" w:rsidRDefault="00A61F3A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365B1C43" w14:textId="41535DC8" w:rsidR="0075552E" w:rsidRPr="004B1AD6" w:rsidRDefault="00666A1C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BIORAD</w:t>
            </w:r>
          </w:p>
        </w:tc>
        <w:tc>
          <w:tcPr>
            <w:tcW w:w="1123" w:type="dxa"/>
            <w:vAlign w:val="center"/>
          </w:tcPr>
          <w:p w14:paraId="605808E9" w14:textId="37B58569" w:rsidR="0075552E" w:rsidRPr="004B1AD6" w:rsidRDefault="00666A1C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MCA1853</w:t>
            </w:r>
          </w:p>
        </w:tc>
        <w:tc>
          <w:tcPr>
            <w:tcW w:w="4649" w:type="dxa"/>
          </w:tcPr>
          <w:p w14:paraId="664DCCDB" w14:textId="7FD00F29" w:rsidR="00666A1C" w:rsidRPr="004B1AD6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11" w:history="1">
              <w:r w:rsidR="00666A1C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bio-rad-antibodies.com/monoclonal/human-cd163-antibody-edhu-1-mca1853.html?f=purified</w:t>
              </w:r>
            </w:hyperlink>
          </w:p>
          <w:p w14:paraId="2C5AB2EE" w14:textId="1F1C3C71" w:rsidR="00666A1C" w:rsidRPr="004B1AD6" w:rsidRDefault="00666A1C" w:rsidP="0075552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6CB8" w:rsidRPr="004B1AD6" w14:paraId="4F170120" w14:textId="77777777" w:rsidTr="005E4336">
        <w:tc>
          <w:tcPr>
            <w:tcW w:w="1143" w:type="dxa"/>
            <w:vAlign w:val="center"/>
          </w:tcPr>
          <w:p w14:paraId="501ADA59" w14:textId="58CBF28B" w:rsidR="00D46CB8" w:rsidRPr="00357937" w:rsidRDefault="00D52D1A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nti-Human Connexin</w:t>
            </w:r>
            <w:r w:rsidR="00FD7C78"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-43, Rabbit</w:t>
            </w:r>
          </w:p>
        </w:tc>
        <w:tc>
          <w:tcPr>
            <w:tcW w:w="1093" w:type="dxa"/>
            <w:vAlign w:val="center"/>
          </w:tcPr>
          <w:p w14:paraId="31375A4F" w14:textId="4DFD8C87" w:rsidR="00D46CB8" w:rsidRPr="004B1AD6" w:rsidRDefault="00FD7C78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3390483D" w14:textId="4E085E9F" w:rsidR="00D46CB8" w:rsidRPr="004B1AD6" w:rsidRDefault="001F603D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284379">
              <w:rPr>
                <w:rFonts w:ascii="Arial" w:hAnsi="Arial" w:cs="Arial"/>
                <w:sz w:val="16"/>
                <w:szCs w:val="16"/>
              </w:rPr>
              <w:t>illipor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84379">
              <w:rPr>
                <w:rFonts w:ascii="Arial" w:hAnsi="Arial" w:cs="Arial"/>
                <w:sz w:val="16"/>
                <w:szCs w:val="16"/>
              </w:rPr>
              <w:t>Sigma</w:t>
            </w:r>
          </w:p>
        </w:tc>
        <w:tc>
          <w:tcPr>
            <w:tcW w:w="1123" w:type="dxa"/>
            <w:vAlign w:val="center"/>
          </w:tcPr>
          <w:p w14:paraId="41302733" w14:textId="2874562B" w:rsidR="00D46CB8" w:rsidRPr="00284379" w:rsidRDefault="00FD7C78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4379">
              <w:rPr>
                <w:rFonts w:ascii="Arial" w:hAnsi="Arial" w:cs="Arial"/>
                <w:sz w:val="16"/>
                <w:szCs w:val="16"/>
              </w:rPr>
              <w:t>C6219-25UL</w:t>
            </w:r>
          </w:p>
        </w:tc>
        <w:tc>
          <w:tcPr>
            <w:tcW w:w="4649" w:type="dxa"/>
          </w:tcPr>
          <w:p w14:paraId="2DD2B3EB" w14:textId="613AE492" w:rsidR="00D46CB8" w:rsidRPr="00284379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12" w:history="1">
              <w:r w:rsidR="00284379" w:rsidRPr="0028437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igmaaldrich.com/US/en/product/sigma/c6219</w:t>
              </w:r>
            </w:hyperlink>
          </w:p>
          <w:p w14:paraId="6F5C9D9A" w14:textId="04842776" w:rsidR="00284379" w:rsidRPr="00284379" w:rsidRDefault="00284379" w:rsidP="0075552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6CB8" w:rsidRPr="004B1AD6" w14:paraId="73A35BF8" w14:textId="77777777" w:rsidTr="005E4336">
        <w:tc>
          <w:tcPr>
            <w:tcW w:w="1143" w:type="dxa"/>
            <w:vAlign w:val="center"/>
          </w:tcPr>
          <w:p w14:paraId="11974A19" w14:textId="2621E733" w:rsidR="00D46CB8" w:rsidRPr="00357937" w:rsidRDefault="008B24D0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nti-Human</w:t>
            </w:r>
            <w:r w:rsidR="00975FFF" w:rsidRPr="003579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WT1, Rabbit</w:t>
            </w:r>
          </w:p>
        </w:tc>
        <w:tc>
          <w:tcPr>
            <w:tcW w:w="1093" w:type="dxa"/>
            <w:vAlign w:val="center"/>
          </w:tcPr>
          <w:p w14:paraId="74026A6F" w14:textId="4BC37FD5" w:rsidR="00D46CB8" w:rsidRPr="004B1AD6" w:rsidRDefault="00975FFF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1BBA1DDC" w14:textId="771D3316" w:rsidR="00D46CB8" w:rsidRPr="004B1AD6" w:rsidRDefault="00975FFF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123" w:type="dxa"/>
            <w:vAlign w:val="center"/>
          </w:tcPr>
          <w:p w14:paraId="4E184C60" w14:textId="259F9EA2" w:rsidR="00D46CB8" w:rsidRPr="004B1AD6" w:rsidRDefault="00975FFF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b89901</w:t>
            </w:r>
          </w:p>
        </w:tc>
        <w:tc>
          <w:tcPr>
            <w:tcW w:w="4649" w:type="dxa"/>
          </w:tcPr>
          <w:p w14:paraId="1536D558" w14:textId="57CD303C" w:rsidR="009167C3" w:rsidRPr="009167C3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13" w:history="1">
              <w:r w:rsidR="009167C3" w:rsidRPr="009167C3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abcam.com/en-us/products/primary-antibodies/wilms-tumor-protein-antibody-can-r9ihc-56-2-ab89901</w:t>
              </w:r>
            </w:hyperlink>
          </w:p>
        </w:tc>
      </w:tr>
      <w:tr w:rsidR="00D46CB8" w:rsidRPr="004B1AD6" w14:paraId="094A5BCF" w14:textId="77777777" w:rsidTr="005E4336">
        <w:tc>
          <w:tcPr>
            <w:tcW w:w="1143" w:type="dxa"/>
            <w:vAlign w:val="center"/>
          </w:tcPr>
          <w:p w14:paraId="7D11E7BF" w14:textId="3E109532" w:rsidR="00D46CB8" w:rsidRPr="00357937" w:rsidRDefault="00FC5204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nti-Human MYL3, </w:t>
            </w:r>
            <w:r w:rsidR="001D52A1"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Mouse</w:t>
            </w:r>
          </w:p>
        </w:tc>
        <w:tc>
          <w:tcPr>
            <w:tcW w:w="1093" w:type="dxa"/>
            <w:vAlign w:val="center"/>
          </w:tcPr>
          <w:p w14:paraId="32F47C81" w14:textId="19AF56BD" w:rsidR="00D46CB8" w:rsidRPr="004B1AD6" w:rsidRDefault="001D52A1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68592CEA" w14:textId="151D7903" w:rsidR="00D46CB8" w:rsidRPr="004B1AD6" w:rsidRDefault="001D52A1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nta Cruz Biotechnology</w:t>
            </w:r>
          </w:p>
        </w:tc>
        <w:tc>
          <w:tcPr>
            <w:tcW w:w="1123" w:type="dxa"/>
            <w:vAlign w:val="center"/>
          </w:tcPr>
          <w:p w14:paraId="401CF4DC" w14:textId="0019E83F" w:rsidR="00D46CB8" w:rsidRPr="004B1AD6" w:rsidRDefault="001D52A1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-47719</w:t>
            </w:r>
          </w:p>
        </w:tc>
        <w:tc>
          <w:tcPr>
            <w:tcW w:w="4649" w:type="dxa"/>
          </w:tcPr>
          <w:p w14:paraId="73A15363" w14:textId="06AED111" w:rsidR="00D46CB8" w:rsidRPr="00A80B54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14" w:history="1">
              <w:r w:rsidR="00A80B54" w:rsidRPr="00A80B54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cbt.com/p/myl3-antibody-mlm508</w:t>
              </w:r>
            </w:hyperlink>
          </w:p>
          <w:p w14:paraId="31EA6C52" w14:textId="09FA91A1" w:rsidR="00A80B54" w:rsidRDefault="00A80B54" w:rsidP="0075552E"/>
        </w:tc>
      </w:tr>
      <w:tr w:rsidR="00E3133B" w:rsidRPr="004B1AD6" w14:paraId="2EE37BF1" w14:textId="77777777" w:rsidTr="005E4336">
        <w:tc>
          <w:tcPr>
            <w:tcW w:w="1143" w:type="dxa"/>
            <w:vAlign w:val="center"/>
          </w:tcPr>
          <w:p w14:paraId="0D06F9E9" w14:textId="75E8B5D0" w:rsidR="00E3133B" w:rsidRPr="00357937" w:rsidRDefault="00E3133B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nti-Human NR2F2, Rabbit</w:t>
            </w:r>
          </w:p>
        </w:tc>
        <w:tc>
          <w:tcPr>
            <w:tcW w:w="1093" w:type="dxa"/>
            <w:vAlign w:val="center"/>
          </w:tcPr>
          <w:p w14:paraId="5FAE0A94" w14:textId="742B75BE" w:rsidR="00E3133B" w:rsidRDefault="00E3133B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32D8ACAE" w14:textId="17D9B16D" w:rsidR="00E3133B" w:rsidRDefault="00E3133B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123" w:type="dxa"/>
            <w:vAlign w:val="center"/>
          </w:tcPr>
          <w:p w14:paraId="3D654BAE" w14:textId="33A8B2E5" w:rsidR="00E3133B" w:rsidRDefault="007B0FE9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0FE9">
              <w:rPr>
                <w:rFonts w:ascii="Arial" w:hAnsi="Arial" w:cs="Arial"/>
                <w:sz w:val="16"/>
                <w:szCs w:val="16"/>
              </w:rPr>
              <w:t>ab211777</w:t>
            </w:r>
          </w:p>
        </w:tc>
        <w:tc>
          <w:tcPr>
            <w:tcW w:w="4649" w:type="dxa"/>
          </w:tcPr>
          <w:p w14:paraId="466B4918" w14:textId="5C3033AF" w:rsidR="00E3133B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15" w:history="1">
              <w:r w:rsidR="00364672" w:rsidRPr="00E40B6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abcam.com/en-us/products/primary-antibodies/nr2f2-antibody-epr18443-ab211777</w:t>
              </w:r>
            </w:hyperlink>
          </w:p>
          <w:p w14:paraId="72151C16" w14:textId="73B9E6D2" w:rsidR="00364672" w:rsidRPr="00A80B54" w:rsidRDefault="00364672" w:rsidP="0075552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3133B" w:rsidRPr="004B1AD6" w14:paraId="3252EAED" w14:textId="77777777" w:rsidTr="005E4336">
        <w:tc>
          <w:tcPr>
            <w:tcW w:w="1143" w:type="dxa"/>
            <w:vAlign w:val="center"/>
          </w:tcPr>
          <w:p w14:paraId="2E25EF80" w14:textId="7B91077F" w:rsidR="00E3133B" w:rsidRPr="00357937" w:rsidRDefault="00755ACA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nti-</w:t>
            </w:r>
            <w:r w:rsidR="00631D21" w:rsidRPr="003579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uman </w:t>
            </w: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Calreticulin, Mouse</w:t>
            </w:r>
          </w:p>
        </w:tc>
        <w:tc>
          <w:tcPr>
            <w:tcW w:w="1093" w:type="dxa"/>
            <w:vAlign w:val="center"/>
          </w:tcPr>
          <w:p w14:paraId="0061D19A" w14:textId="0AF3A409" w:rsidR="00E3133B" w:rsidRDefault="00755ACA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43B2BB17" w14:textId="139A6B42" w:rsidR="00E3133B" w:rsidRDefault="00755ACA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123" w:type="dxa"/>
            <w:vAlign w:val="center"/>
          </w:tcPr>
          <w:p w14:paraId="3AC03966" w14:textId="3572F1B4" w:rsidR="00E3133B" w:rsidRDefault="00755ACA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5ACA">
              <w:rPr>
                <w:rFonts w:ascii="Arial" w:hAnsi="Arial" w:cs="Arial"/>
                <w:sz w:val="16"/>
                <w:szCs w:val="16"/>
              </w:rPr>
              <w:t>ab22683</w:t>
            </w:r>
          </w:p>
        </w:tc>
        <w:tc>
          <w:tcPr>
            <w:tcW w:w="4649" w:type="dxa"/>
          </w:tcPr>
          <w:p w14:paraId="7B66D053" w14:textId="59589BEE" w:rsidR="00001902" w:rsidRPr="00A80B54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16" w:history="1">
              <w:r w:rsidR="00001902" w:rsidRPr="00E40B6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abcam.com/en-us/products/primary-antibodies/calreticulin-antibody-fmc-75-ab22683</w:t>
              </w:r>
            </w:hyperlink>
          </w:p>
        </w:tc>
      </w:tr>
      <w:tr w:rsidR="00755ACA" w:rsidRPr="004B1AD6" w14:paraId="7A194AF2" w14:textId="77777777" w:rsidTr="005E4336">
        <w:tc>
          <w:tcPr>
            <w:tcW w:w="1143" w:type="dxa"/>
            <w:vAlign w:val="center"/>
          </w:tcPr>
          <w:p w14:paraId="66EFCCBE" w14:textId="4F23DD27" w:rsidR="00755ACA" w:rsidRPr="00357937" w:rsidRDefault="00C202E0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nti-</w:t>
            </w:r>
            <w:r w:rsidR="00631D21" w:rsidRPr="003579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uman </w:t>
            </w: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MERTK, Rabbit</w:t>
            </w:r>
          </w:p>
        </w:tc>
        <w:tc>
          <w:tcPr>
            <w:tcW w:w="1093" w:type="dxa"/>
            <w:vAlign w:val="center"/>
          </w:tcPr>
          <w:p w14:paraId="188E7A67" w14:textId="640B5B20" w:rsidR="00755ACA" w:rsidRDefault="00C202E0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2CFA920B" w14:textId="3F7A8DD1" w:rsidR="00755ACA" w:rsidRDefault="00C202E0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123" w:type="dxa"/>
            <w:vAlign w:val="center"/>
          </w:tcPr>
          <w:p w14:paraId="23C1748F" w14:textId="1F9B879A" w:rsidR="00755ACA" w:rsidRPr="00755ACA" w:rsidRDefault="003F68A6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8A6">
              <w:rPr>
                <w:rFonts w:ascii="Arial" w:hAnsi="Arial" w:cs="Arial"/>
                <w:sz w:val="16"/>
                <w:szCs w:val="16"/>
              </w:rPr>
              <w:t>ab52968</w:t>
            </w:r>
          </w:p>
        </w:tc>
        <w:tc>
          <w:tcPr>
            <w:tcW w:w="4649" w:type="dxa"/>
          </w:tcPr>
          <w:p w14:paraId="6E9B7C85" w14:textId="367EA792" w:rsidR="00755ACA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17" w:history="1">
              <w:r w:rsidR="003F1C72" w:rsidRPr="00E40B6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abcam.com/en-us/products/primary-antibodies/mertk-antibody-y323-ab52968</w:t>
              </w:r>
            </w:hyperlink>
          </w:p>
          <w:p w14:paraId="4FA14D24" w14:textId="44928031" w:rsidR="003F1C72" w:rsidRDefault="003F1C72" w:rsidP="0075552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1C72" w:rsidRPr="004B1AD6" w14:paraId="4A407A0B" w14:textId="77777777" w:rsidTr="005E4336">
        <w:tc>
          <w:tcPr>
            <w:tcW w:w="1143" w:type="dxa"/>
            <w:vAlign w:val="center"/>
          </w:tcPr>
          <w:p w14:paraId="728621D4" w14:textId="659F8FF3" w:rsidR="003F1C72" w:rsidRPr="00357937" w:rsidRDefault="00A04C0D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nti-</w:t>
            </w:r>
            <w:r w:rsidR="003D0071" w:rsidRPr="003579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uman </w:t>
            </w: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COL1A1, Mouse</w:t>
            </w:r>
          </w:p>
        </w:tc>
        <w:tc>
          <w:tcPr>
            <w:tcW w:w="1093" w:type="dxa"/>
            <w:vAlign w:val="center"/>
          </w:tcPr>
          <w:p w14:paraId="1ECCC96A" w14:textId="3E73F271" w:rsidR="003F1C72" w:rsidRDefault="00A04C0D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3157A3AD" w14:textId="5A81927E" w:rsidR="003F1C72" w:rsidRDefault="00392425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HSB</w:t>
            </w:r>
          </w:p>
        </w:tc>
        <w:tc>
          <w:tcPr>
            <w:tcW w:w="1123" w:type="dxa"/>
            <w:vAlign w:val="center"/>
          </w:tcPr>
          <w:p w14:paraId="0A2EF838" w14:textId="65843345" w:rsidR="003F1C72" w:rsidRPr="003F68A6" w:rsidRDefault="00740CF0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-38</w:t>
            </w:r>
          </w:p>
        </w:tc>
        <w:tc>
          <w:tcPr>
            <w:tcW w:w="4649" w:type="dxa"/>
          </w:tcPr>
          <w:p w14:paraId="4642C7D9" w14:textId="2CCEE40E" w:rsidR="003F1C72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18" w:history="1">
              <w:r w:rsidR="00740CF0" w:rsidRPr="00E40B6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dshb.biology.uiowa.edu/M-38</w:t>
              </w:r>
            </w:hyperlink>
          </w:p>
          <w:p w14:paraId="46F5440D" w14:textId="71DEA20C" w:rsidR="00740CF0" w:rsidRDefault="00740CF0" w:rsidP="0075552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1AD6" w:rsidRPr="004B1AD6" w14:paraId="56331BE6" w14:textId="77777777" w:rsidTr="005E4336">
        <w:tc>
          <w:tcPr>
            <w:tcW w:w="1143" w:type="dxa"/>
            <w:vAlign w:val="center"/>
          </w:tcPr>
          <w:p w14:paraId="1413987B" w14:textId="3FB6A725" w:rsidR="00ED05D2" w:rsidRPr="00357937" w:rsidRDefault="009C13F9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Donkey anti-Rat IgG, AF488</w:t>
            </w:r>
            <w:r w:rsidRPr="0035793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093" w:type="dxa"/>
            <w:vAlign w:val="center"/>
          </w:tcPr>
          <w:p w14:paraId="4ECD58E3" w14:textId="21E90951" w:rsidR="00ED05D2" w:rsidRPr="004B1AD6" w:rsidRDefault="009C13F9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36D7CAC4" w14:textId="76F5567B" w:rsidR="00ED05D2" w:rsidRPr="004B1AD6" w:rsidRDefault="00002468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  <w:tc>
          <w:tcPr>
            <w:tcW w:w="1123" w:type="dxa"/>
            <w:vAlign w:val="center"/>
          </w:tcPr>
          <w:p w14:paraId="0F8A93ED" w14:textId="24479854" w:rsidR="00ED05D2" w:rsidRPr="004B1AD6" w:rsidRDefault="009C13F9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A-21208</w:t>
            </w:r>
          </w:p>
        </w:tc>
        <w:tc>
          <w:tcPr>
            <w:tcW w:w="4649" w:type="dxa"/>
          </w:tcPr>
          <w:p w14:paraId="5259B2F4" w14:textId="355957E9" w:rsidR="00002468" w:rsidRPr="004B1AD6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19" w:history="1">
              <w:r w:rsidR="00002468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thermofisher.com/antibody/product/Donkey-anti-Rat-IgG-H-L-Highly-Cross-Adsorbed-Secondary-Antibody-Polyclonal/A-21208</w:t>
              </w:r>
            </w:hyperlink>
          </w:p>
        </w:tc>
      </w:tr>
      <w:tr w:rsidR="004B1AD6" w:rsidRPr="004B1AD6" w14:paraId="3B1BCBEE" w14:textId="77777777" w:rsidTr="005E4336">
        <w:tc>
          <w:tcPr>
            <w:tcW w:w="1143" w:type="dxa"/>
            <w:vAlign w:val="center"/>
          </w:tcPr>
          <w:p w14:paraId="16D243FC" w14:textId="2C6ECEE3" w:rsidR="00ED05D2" w:rsidRPr="00357937" w:rsidRDefault="00940642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Donkey anti-Mouse IgG, AF647</w:t>
            </w:r>
            <w:r w:rsidRPr="0035793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093" w:type="dxa"/>
            <w:vAlign w:val="center"/>
          </w:tcPr>
          <w:p w14:paraId="1B86DE22" w14:textId="5B87135C" w:rsidR="00ED05D2" w:rsidRPr="004B1AD6" w:rsidRDefault="00940642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2004920C" w14:textId="5C0E0DED" w:rsidR="00ED05D2" w:rsidRPr="004B1AD6" w:rsidRDefault="00940642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  <w:tc>
          <w:tcPr>
            <w:tcW w:w="1123" w:type="dxa"/>
            <w:vAlign w:val="center"/>
          </w:tcPr>
          <w:p w14:paraId="6A63AC13" w14:textId="7186794A" w:rsidR="00ED05D2" w:rsidRPr="004B1AD6" w:rsidRDefault="00940642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A-31571</w:t>
            </w:r>
          </w:p>
        </w:tc>
        <w:tc>
          <w:tcPr>
            <w:tcW w:w="4649" w:type="dxa"/>
          </w:tcPr>
          <w:p w14:paraId="0CCD4D51" w14:textId="12348911" w:rsidR="00940642" w:rsidRPr="004B1AD6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20" w:history="1">
              <w:r w:rsidR="00940642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thermofisher.com/antibody/product/Donkey-anti-Mouse-IgG-H-L-Highly-Cross-Adsorbed-Secondary-Antibody-Polyclonal/A-31571</w:t>
              </w:r>
            </w:hyperlink>
          </w:p>
        </w:tc>
      </w:tr>
      <w:tr w:rsidR="004B1AD6" w:rsidRPr="004B1AD6" w14:paraId="3CAE7EEC" w14:textId="77777777" w:rsidTr="005E4336">
        <w:tc>
          <w:tcPr>
            <w:tcW w:w="1143" w:type="dxa"/>
            <w:vAlign w:val="center"/>
          </w:tcPr>
          <w:p w14:paraId="262D3D9F" w14:textId="5C964B4F" w:rsidR="00ED05D2" w:rsidRPr="00357937" w:rsidRDefault="005E3C13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Donkey</w:t>
            </w:r>
            <w:r w:rsidR="00445705" w:rsidRPr="003579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ti-Mouse IgG, AF488</w:t>
            </w:r>
            <w:r w:rsidR="00445705" w:rsidRPr="0035793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093" w:type="dxa"/>
            <w:vAlign w:val="center"/>
          </w:tcPr>
          <w:p w14:paraId="30A1B76F" w14:textId="3785AEFD" w:rsidR="00ED05D2" w:rsidRPr="004B1AD6" w:rsidRDefault="00445705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4706D96B" w14:textId="1F1DB2A6" w:rsidR="00ED05D2" w:rsidRPr="004B1AD6" w:rsidRDefault="00445705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  <w:tc>
          <w:tcPr>
            <w:tcW w:w="1123" w:type="dxa"/>
            <w:vAlign w:val="center"/>
          </w:tcPr>
          <w:p w14:paraId="6CCFAB45" w14:textId="6F5EF152" w:rsidR="00ED05D2" w:rsidRPr="004B1AD6" w:rsidRDefault="00445705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A-21202</w:t>
            </w:r>
          </w:p>
        </w:tc>
        <w:tc>
          <w:tcPr>
            <w:tcW w:w="4649" w:type="dxa"/>
          </w:tcPr>
          <w:p w14:paraId="75EA6841" w14:textId="71B7B919" w:rsidR="00445705" w:rsidRPr="004B1AD6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21" w:history="1">
              <w:r w:rsidR="00445705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thermofisher.com/antibody/product/Donkey-anti-Mouse-IgG-H-L-Highly-Cross-Adsorbed-Secondary-Antibody-Polyclonal/A-21202</w:t>
              </w:r>
            </w:hyperlink>
          </w:p>
        </w:tc>
      </w:tr>
      <w:tr w:rsidR="001271A1" w:rsidRPr="004B1AD6" w14:paraId="23990DC2" w14:textId="77777777" w:rsidTr="005E4336">
        <w:tc>
          <w:tcPr>
            <w:tcW w:w="1143" w:type="dxa"/>
            <w:vAlign w:val="center"/>
          </w:tcPr>
          <w:p w14:paraId="253E8855" w14:textId="7CA9C134" w:rsidR="001271A1" w:rsidRPr="00357937" w:rsidRDefault="00445705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Donkey anti-Rabbit IgG, AF488</w:t>
            </w:r>
            <w:r w:rsidRPr="0035793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093" w:type="dxa"/>
            <w:vAlign w:val="center"/>
          </w:tcPr>
          <w:p w14:paraId="6B00F187" w14:textId="3B000884" w:rsidR="001271A1" w:rsidRPr="004B1AD6" w:rsidRDefault="00445705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1E3EC148" w14:textId="202EA6F3" w:rsidR="001271A1" w:rsidRPr="004B1AD6" w:rsidRDefault="00445705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  <w:tc>
          <w:tcPr>
            <w:tcW w:w="1123" w:type="dxa"/>
            <w:vAlign w:val="center"/>
          </w:tcPr>
          <w:p w14:paraId="688996BC" w14:textId="1F8EC158" w:rsidR="001271A1" w:rsidRPr="004B1AD6" w:rsidRDefault="00445705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A-21206</w:t>
            </w:r>
          </w:p>
        </w:tc>
        <w:tc>
          <w:tcPr>
            <w:tcW w:w="4649" w:type="dxa"/>
          </w:tcPr>
          <w:p w14:paraId="01689141" w14:textId="1A7644C7" w:rsidR="00445705" w:rsidRPr="004B1AD6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22" w:history="1">
              <w:r w:rsidR="00445705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thermofisher.com/antibody/product/Donkey-anti-Rabbit-IgG-H-L-Highly-Cross-Adsorbed-Secondary-Antibody-Polyclonal/A-21206</w:t>
              </w:r>
            </w:hyperlink>
          </w:p>
        </w:tc>
      </w:tr>
      <w:tr w:rsidR="001271A1" w:rsidRPr="004B1AD6" w14:paraId="138B6CC8" w14:textId="77777777" w:rsidTr="005E4336">
        <w:tc>
          <w:tcPr>
            <w:tcW w:w="1143" w:type="dxa"/>
            <w:vAlign w:val="center"/>
          </w:tcPr>
          <w:p w14:paraId="4B2CBE4A" w14:textId="5594CFC9" w:rsidR="001271A1" w:rsidRPr="00357937" w:rsidRDefault="004B1AD6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Donkey anti-Mouse IgG, AF594</w:t>
            </w:r>
            <w:r w:rsidRPr="0035793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093" w:type="dxa"/>
            <w:vAlign w:val="center"/>
          </w:tcPr>
          <w:p w14:paraId="0E8D0A6E" w14:textId="5C710F81" w:rsidR="001271A1" w:rsidRPr="004B1AD6" w:rsidRDefault="004B1AD6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342" w:type="dxa"/>
            <w:vAlign w:val="center"/>
          </w:tcPr>
          <w:p w14:paraId="53D5E6DE" w14:textId="4E5BDB02" w:rsidR="001271A1" w:rsidRPr="004B1AD6" w:rsidRDefault="004B1AD6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  <w:tc>
          <w:tcPr>
            <w:tcW w:w="1123" w:type="dxa"/>
            <w:vAlign w:val="center"/>
          </w:tcPr>
          <w:p w14:paraId="5006A25F" w14:textId="6C9DECDD" w:rsidR="001271A1" w:rsidRPr="004B1AD6" w:rsidRDefault="004B1AD6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A-21203</w:t>
            </w:r>
          </w:p>
        </w:tc>
        <w:tc>
          <w:tcPr>
            <w:tcW w:w="4649" w:type="dxa"/>
          </w:tcPr>
          <w:p w14:paraId="298FFA8B" w14:textId="5C65FC6E" w:rsidR="004B1AD6" w:rsidRPr="004B1AD6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23" w:history="1">
              <w:r w:rsidR="004B1AD6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thermofisher.com/antibody/product/Donkey-anti-Mouse-IgG-H-L-Highly-Cross-Adsorbed-Secondary-Antibody-Polyclonal/A-21203</w:t>
              </w:r>
            </w:hyperlink>
          </w:p>
        </w:tc>
      </w:tr>
      <w:tr w:rsidR="004B1AD6" w:rsidRPr="004B1AD6" w14:paraId="692ABD5F" w14:textId="77777777" w:rsidTr="005E4336">
        <w:tc>
          <w:tcPr>
            <w:tcW w:w="1143" w:type="dxa"/>
            <w:vAlign w:val="center"/>
          </w:tcPr>
          <w:p w14:paraId="041E1E5B" w14:textId="0483AED1" w:rsidR="00ED05D2" w:rsidRPr="00357937" w:rsidRDefault="00D67664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onkey anti-Rabbit </w:t>
            </w: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IgG, AF488</w:t>
            </w:r>
            <w:r w:rsidRPr="0035793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093" w:type="dxa"/>
            <w:vAlign w:val="center"/>
          </w:tcPr>
          <w:p w14:paraId="127F41C8" w14:textId="15618ABC" w:rsidR="00ED05D2" w:rsidRPr="004B1AD6" w:rsidRDefault="00D67664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lastRenderedPageBreak/>
              <w:t>IF</w:t>
            </w:r>
          </w:p>
        </w:tc>
        <w:tc>
          <w:tcPr>
            <w:tcW w:w="1342" w:type="dxa"/>
            <w:vAlign w:val="center"/>
          </w:tcPr>
          <w:p w14:paraId="370B5C64" w14:textId="770F4F48" w:rsidR="00ED05D2" w:rsidRPr="004B1AD6" w:rsidRDefault="00D67664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  <w:tc>
          <w:tcPr>
            <w:tcW w:w="1123" w:type="dxa"/>
            <w:vAlign w:val="center"/>
          </w:tcPr>
          <w:p w14:paraId="49E42DC9" w14:textId="1F5E61DD" w:rsidR="00ED05D2" w:rsidRPr="004B1AD6" w:rsidRDefault="00D67664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A-21207</w:t>
            </w:r>
          </w:p>
        </w:tc>
        <w:tc>
          <w:tcPr>
            <w:tcW w:w="4649" w:type="dxa"/>
          </w:tcPr>
          <w:p w14:paraId="51BD6078" w14:textId="1F987929" w:rsidR="00D67664" w:rsidRPr="004B1AD6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24" w:history="1">
              <w:r w:rsidR="00D67664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thermofisher.com/antibody/product/Donkey-anti-Rabbit-IgG-H-L-Highly-Cross-Adsorbed-Secondary-Antibody-Polyclonal/A-21207</w:t>
              </w:r>
            </w:hyperlink>
          </w:p>
        </w:tc>
      </w:tr>
      <w:tr w:rsidR="004B1AD6" w:rsidRPr="004B1AD6" w14:paraId="07B38507" w14:textId="77777777" w:rsidTr="005E4336">
        <w:tc>
          <w:tcPr>
            <w:tcW w:w="1143" w:type="dxa"/>
            <w:vAlign w:val="center"/>
          </w:tcPr>
          <w:p w14:paraId="51AB8075" w14:textId="10474B84" w:rsidR="00ED05D2" w:rsidRPr="00357937" w:rsidRDefault="00ED05D2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FITC</w:t>
            </w:r>
            <w:r w:rsidR="00707155"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-Anti-Human CD45</w:t>
            </w:r>
          </w:p>
        </w:tc>
        <w:tc>
          <w:tcPr>
            <w:tcW w:w="1093" w:type="dxa"/>
            <w:vAlign w:val="center"/>
          </w:tcPr>
          <w:p w14:paraId="3B6BEA5C" w14:textId="1620509E" w:rsidR="00ED05D2" w:rsidRPr="004B1AD6" w:rsidRDefault="00D32B50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Flow</w:t>
            </w:r>
          </w:p>
        </w:tc>
        <w:tc>
          <w:tcPr>
            <w:tcW w:w="1342" w:type="dxa"/>
            <w:vAlign w:val="center"/>
          </w:tcPr>
          <w:p w14:paraId="360AADCE" w14:textId="603A5FB7" w:rsidR="00ED05D2" w:rsidRPr="004B1AD6" w:rsidRDefault="007D6DCC" w:rsidP="005E4336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 xml:space="preserve">BD </w:t>
            </w:r>
            <w:proofErr w:type="spellStart"/>
            <w:r w:rsidRPr="004B1AD6">
              <w:rPr>
                <w:rFonts w:ascii="Arial" w:hAnsi="Arial" w:cs="Arial"/>
                <w:sz w:val="16"/>
                <w:szCs w:val="16"/>
              </w:rPr>
              <w:t>Pharmigen</w:t>
            </w:r>
            <w:r w:rsidR="00DF15AA" w:rsidRPr="004B1AD6">
              <w:rPr>
                <w:rFonts w:ascii="Arial" w:hAnsi="Arial" w:cs="Arial"/>
                <w:sz w:val="16"/>
                <w:szCs w:val="16"/>
                <w:vertAlign w:val="superscript"/>
              </w:rPr>
              <w:t>TM</w:t>
            </w:r>
            <w:proofErr w:type="spellEnd"/>
          </w:p>
        </w:tc>
        <w:tc>
          <w:tcPr>
            <w:tcW w:w="1123" w:type="dxa"/>
            <w:vAlign w:val="center"/>
          </w:tcPr>
          <w:p w14:paraId="52BA7E45" w14:textId="50FC468B" w:rsidR="00ED05D2" w:rsidRPr="004B1AD6" w:rsidRDefault="007D6DCC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555482</w:t>
            </w:r>
          </w:p>
        </w:tc>
        <w:tc>
          <w:tcPr>
            <w:tcW w:w="4649" w:type="dxa"/>
          </w:tcPr>
          <w:p w14:paraId="578AED04" w14:textId="3CCF090F" w:rsidR="007D6DCC" w:rsidRPr="004B1AD6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25" w:history="1">
              <w:r w:rsidR="007D6DCC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bdbiosciences.com/en-us/products/reagents/flow-cytometry-reagents/research-reagents/single-color-antibodies-ruo/fitc-mouse-anti-human-cd45.555482</w:t>
              </w:r>
            </w:hyperlink>
          </w:p>
        </w:tc>
      </w:tr>
      <w:tr w:rsidR="004B1AD6" w:rsidRPr="004B1AD6" w14:paraId="7544EB6A" w14:textId="77777777" w:rsidTr="005E4336">
        <w:tc>
          <w:tcPr>
            <w:tcW w:w="1143" w:type="dxa"/>
            <w:vAlign w:val="center"/>
          </w:tcPr>
          <w:p w14:paraId="5272DC96" w14:textId="71A63DAC" w:rsidR="00ED05D2" w:rsidRPr="00357937" w:rsidRDefault="00707155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F647</w:t>
            </w:r>
            <w:r w:rsidR="009C13F9" w:rsidRPr="0035793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TM</w:t>
            </w: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-Anti-Human CD14</w:t>
            </w:r>
            <w:r w:rsidR="00B5631B"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, Mouse</w:t>
            </w:r>
          </w:p>
        </w:tc>
        <w:tc>
          <w:tcPr>
            <w:tcW w:w="1093" w:type="dxa"/>
            <w:vAlign w:val="center"/>
          </w:tcPr>
          <w:p w14:paraId="1B854F05" w14:textId="12DD851A" w:rsidR="00ED05D2" w:rsidRPr="004B1AD6" w:rsidRDefault="00D32B50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Flow</w:t>
            </w:r>
          </w:p>
        </w:tc>
        <w:tc>
          <w:tcPr>
            <w:tcW w:w="1342" w:type="dxa"/>
            <w:vAlign w:val="center"/>
          </w:tcPr>
          <w:p w14:paraId="64353533" w14:textId="7ADD1FB7" w:rsidR="00ED05D2" w:rsidRPr="004B1AD6" w:rsidRDefault="0076728F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 xml:space="preserve">BD </w:t>
            </w:r>
            <w:proofErr w:type="spellStart"/>
            <w:r w:rsidRPr="004B1AD6">
              <w:rPr>
                <w:rFonts w:ascii="Arial" w:hAnsi="Arial" w:cs="Arial"/>
                <w:sz w:val="16"/>
                <w:szCs w:val="16"/>
              </w:rPr>
              <w:t>Pharmigen</w:t>
            </w:r>
            <w:r w:rsidR="00DF15AA" w:rsidRPr="004B1AD6">
              <w:rPr>
                <w:rFonts w:ascii="Arial" w:hAnsi="Arial" w:cs="Arial"/>
                <w:sz w:val="16"/>
                <w:szCs w:val="16"/>
                <w:vertAlign w:val="superscript"/>
              </w:rPr>
              <w:t>TM</w:t>
            </w:r>
            <w:proofErr w:type="spellEnd"/>
          </w:p>
        </w:tc>
        <w:tc>
          <w:tcPr>
            <w:tcW w:w="1123" w:type="dxa"/>
            <w:vAlign w:val="center"/>
          </w:tcPr>
          <w:p w14:paraId="6846E32E" w14:textId="27F6B7C1" w:rsidR="00ED05D2" w:rsidRPr="004B1AD6" w:rsidRDefault="0076728F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568242</w:t>
            </w:r>
          </w:p>
        </w:tc>
        <w:tc>
          <w:tcPr>
            <w:tcW w:w="4649" w:type="dxa"/>
          </w:tcPr>
          <w:p w14:paraId="02864D02" w14:textId="024399F9" w:rsidR="0076728F" w:rsidRPr="004B1AD6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26" w:history="1">
              <w:r w:rsidR="0076728F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bdbiosciences.com/en-us/products/reagents/flow-cytometry-reagents/research-reagents/single-color-antibodies-ruo/alexa-fluor-647-mouse-anti-human-cd14.568242</w:t>
              </w:r>
            </w:hyperlink>
          </w:p>
        </w:tc>
      </w:tr>
      <w:tr w:rsidR="004B1AD6" w:rsidRPr="004B1AD6" w14:paraId="3D14E9B7" w14:textId="77777777" w:rsidTr="005E4336">
        <w:tc>
          <w:tcPr>
            <w:tcW w:w="1143" w:type="dxa"/>
            <w:vAlign w:val="center"/>
          </w:tcPr>
          <w:p w14:paraId="17F2EFC3" w14:textId="31361B72" w:rsidR="00ED05D2" w:rsidRPr="00357937" w:rsidRDefault="00707155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F647</w:t>
            </w:r>
            <w:r w:rsidR="009C13F9" w:rsidRPr="0035793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TM</w:t>
            </w: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-Anti-Human CD16</w:t>
            </w:r>
            <w:r w:rsidR="00D32B50"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="00B5631B"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, Mouse</w:t>
            </w:r>
          </w:p>
        </w:tc>
        <w:tc>
          <w:tcPr>
            <w:tcW w:w="1093" w:type="dxa"/>
            <w:vAlign w:val="center"/>
          </w:tcPr>
          <w:p w14:paraId="5DE4B75F" w14:textId="6DAE89A2" w:rsidR="00ED05D2" w:rsidRPr="004B1AD6" w:rsidRDefault="00D32B50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Flow</w:t>
            </w:r>
          </w:p>
        </w:tc>
        <w:tc>
          <w:tcPr>
            <w:tcW w:w="1342" w:type="dxa"/>
            <w:vAlign w:val="center"/>
          </w:tcPr>
          <w:p w14:paraId="2A5BA5CF" w14:textId="4457B26D" w:rsidR="00ED05D2" w:rsidRPr="004B1AD6" w:rsidRDefault="00B5631B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 xml:space="preserve">BD </w:t>
            </w:r>
            <w:proofErr w:type="spellStart"/>
            <w:r w:rsidRPr="004B1AD6">
              <w:rPr>
                <w:rFonts w:ascii="Arial" w:hAnsi="Arial" w:cs="Arial"/>
                <w:sz w:val="16"/>
                <w:szCs w:val="16"/>
              </w:rPr>
              <w:t>Pharmigen</w:t>
            </w:r>
            <w:r w:rsidR="00DF15AA" w:rsidRPr="004B1AD6">
              <w:rPr>
                <w:rFonts w:ascii="Arial" w:hAnsi="Arial" w:cs="Arial"/>
                <w:sz w:val="16"/>
                <w:szCs w:val="16"/>
                <w:vertAlign w:val="superscript"/>
              </w:rPr>
              <w:t>TM</w:t>
            </w:r>
            <w:proofErr w:type="spellEnd"/>
          </w:p>
        </w:tc>
        <w:tc>
          <w:tcPr>
            <w:tcW w:w="1123" w:type="dxa"/>
            <w:vAlign w:val="center"/>
          </w:tcPr>
          <w:p w14:paraId="18F4B810" w14:textId="240A9A8F" w:rsidR="00ED05D2" w:rsidRPr="004B1AD6" w:rsidRDefault="00B5631B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568203</w:t>
            </w:r>
          </w:p>
        </w:tc>
        <w:tc>
          <w:tcPr>
            <w:tcW w:w="4649" w:type="dxa"/>
          </w:tcPr>
          <w:p w14:paraId="7F460AAF" w14:textId="0755A5E6" w:rsidR="00B5631B" w:rsidRPr="004B1AD6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27" w:history="1">
              <w:r w:rsidR="00B5631B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bdbiosciences.com/en-us/products/reagents/flow-cytometry-reagents/research-reagents/single-color-antibodies-ruo/Alexa-Fluor%252525E2%25252584%252525A2-647-Mouse-Anti-Human-CD163.568203</w:t>
              </w:r>
            </w:hyperlink>
          </w:p>
        </w:tc>
      </w:tr>
      <w:tr w:rsidR="00D32B50" w:rsidRPr="004B1AD6" w14:paraId="1DAC6FF7" w14:textId="77777777" w:rsidTr="005E4336">
        <w:tc>
          <w:tcPr>
            <w:tcW w:w="1143" w:type="dxa"/>
            <w:vAlign w:val="center"/>
          </w:tcPr>
          <w:p w14:paraId="1A72B7FE" w14:textId="5423AA79" w:rsidR="00D32B50" w:rsidRPr="00357937" w:rsidRDefault="00A61F3A" w:rsidP="005E43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57937">
              <w:rPr>
                <w:rFonts w:ascii="Arial" w:hAnsi="Arial" w:cs="Arial"/>
                <w:b/>
                <w:bCs/>
                <w:sz w:val="16"/>
                <w:szCs w:val="16"/>
              </w:rPr>
              <w:t>Anti-Human CD14, Microbeads</w:t>
            </w:r>
          </w:p>
        </w:tc>
        <w:tc>
          <w:tcPr>
            <w:tcW w:w="1093" w:type="dxa"/>
            <w:vAlign w:val="center"/>
          </w:tcPr>
          <w:p w14:paraId="3E093D07" w14:textId="000F2111" w:rsidR="00D32B50" w:rsidRPr="004B1AD6" w:rsidRDefault="00A61F3A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MACS</w:t>
            </w:r>
          </w:p>
        </w:tc>
        <w:tc>
          <w:tcPr>
            <w:tcW w:w="1342" w:type="dxa"/>
            <w:vAlign w:val="center"/>
          </w:tcPr>
          <w:p w14:paraId="03770066" w14:textId="517165C1" w:rsidR="00D32B50" w:rsidRPr="004B1AD6" w:rsidRDefault="008F5D81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B1AD6">
              <w:rPr>
                <w:rFonts w:ascii="Arial" w:hAnsi="Arial" w:cs="Arial"/>
                <w:sz w:val="16"/>
                <w:szCs w:val="16"/>
              </w:rPr>
              <w:t>Miltenyi</w:t>
            </w:r>
            <w:proofErr w:type="spellEnd"/>
            <w:r w:rsidRPr="004B1AD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B1AD6">
              <w:rPr>
                <w:rFonts w:ascii="Arial" w:hAnsi="Arial" w:cs="Arial"/>
                <w:sz w:val="16"/>
                <w:szCs w:val="16"/>
              </w:rPr>
              <w:t>Biotec</w:t>
            </w:r>
            <w:proofErr w:type="spellEnd"/>
          </w:p>
        </w:tc>
        <w:tc>
          <w:tcPr>
            <w:tcW w:w="1123" w:type="dxa"/>
            <w:vAlign w:val="center"/>
          </w:tcPr>
          <w:p w14:paraId="07570E24" w14:textId="3878B282" w:rsidR="00D32B50" w:rsidRPr="004B1AD6" w:rsidRDefault="00F80604" w:rsidP="005E4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1AD6">
              <w:rPr>
                <w:rFonts w:ascii="Arial" w:hAnsi="Arial" w:cs="Arial"/>
                <w:sz w:val="16"/>
                <w:szCs w:val="16"/>
              </w:rPr>
              <w:t>130-050-201</w:t>
            </w:r>
          </w:p>
        </w:tc>
        <w:tc>
          <w:tcPr>
            <w:tcW w:w="4649" w:type="dxa"/>
          </w:tcPr>
          <w:p w14:paraId="5246C7EB" w14:textId="176441C3" w:rsidR="00D32B50" w:rsidRPr="004B1AD6" w:rsidRDefault="00883C66" w:rsidP="0075552E">
            <w:pPr>
              <w:rPr>
                <w:rFonts w:ascii="Arial" w:hAnsi="Arial" w:cs="Arial"/>
                <w:sz w:val="16"/>
                <w:szCs w:val="16"/>
              </w:rPr>
            </w:pPr>
            <w:hyperlink r:id="rId28" w:anchor="130-050-201" w:history="1">
              <w:r w:rsidR="00F80604" w:rsidRPr="004B1AD6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miltenyibiotec.com/GB-en/products/cd14-microbeads-human.html#130-050-201</w:t>
              </w:r>
            </w:hyperlink>
          </w:p>
          <w:p w14:paraId="31C640B0" w14:textId="737B9E49" w:rsidR="00F80604" w:rsidRPr="004B1AD6" w:rsidRDefault="00F80604" w:rsidP="0075552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AB39A14" w14:textId="60DA31E3" w:rsidR="003E1989" w:rsidRDefault="003E1989">
      <w:pPr>
        <w:rPr>
          <w:rFonts w:ascii="Arial" w:hAnsi="Arial" w:cs="Arial"/>
          <w:sz w:val="22"/>
          <w:szCs w:val="22"/>
        </w:rPr>
      </w:pPr>
    </w:p>
    <w:p w14:paraId="24BDF0E7" w14:textId="3B72AED2" w:rsidR="000023AC" w:rsidRDefault="000023A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1. List of Antibodies</w:t>
      </w:r>
      <w:r w:rsidR="000A1E44">
        <w:rPr>
          <w:rFonts w:ascii="Arial" w:hAnsi="Arial" w:cs="Arial"/>
          <w:b/>
          <w:bCs/>
          <w:sz w:val="22"/>
          <w:szCs w:val="22"/>
        </w:rPr>
        <w:t xml:space="preserve"> Used in Experiments.</w:t>
      </w:r>
    </w:p>
    <w:p w14:paraId="5B41B7EE" w14:textId="77777777" w:rsidR="00091D2A" w:rsidRDefault="00091D2A">
      <w:pPr>
        <w:rPr>
          <w:rFonts w:ascii="Arial" w:hAnsi="Arial" w:cs="Arial"/>
          <w:b/>
          <w:bCs/>
          <w:sz w:val="22"/>
          <w:szCs w:val="22"/>
        </w:rPr>
      </w:pPr>
    </w:p>
    <w:p w14:paraId="66BB73D6" w14:textId="33453F38" w:rsidR="00ED5F88" w:rsidRDefault="00ED5F8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Style w:val="TableGrid"/>
        <w:tblW w:w="9419" w:type="dxa"/>
        <w:tblLook w:val="04A0" w:firstRow="1" w:lastRow="0" w:firstColumn="1" w:lastColumn="0" w:noHBand="0" w:noVBand="1"/>
      </w:tblPr>
      <w:tblGrid>
        <w:gridCol w:w="985"/>
        <w:gridCol w:w="1170"/>
        <w:gridCol w:w="990"/>
        <w:gridCol w:w="6274"/>
      </w:tblGrid>
      <w:tr w:rsidR="00B7508F" w:rsidRPr="004B1AD6" w14:paraId="51601CA8" w14:textId="77777777" w:rsidTr="00427EEA">
        <w:trPr>
          <w:trHeight w:val="260"/>
        </w:trPr>
        <w:tc>
          <w:tcPr>
            <w:tcW w:w="985" w:type="dxa"/>
            <w:vAlign w:val="center"/>
          </w:tcPr>
          <w:p w14:paraId="79290D88" w14:textId="085866E3" w:rsidR="00B7508F" w:rsidRPr="00ED5F88" w:rsidRDefault="00B7508F" w:rsidP="00427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Gene</w:t>
            </w:r>
          </w:p>
        </w:tc>
        <w:tc>
          <w:tcPr>
            <w:tcW w:w="1170" w:type="dxa"/>
            <w:vAlign w:val="center"/>
          </w:tcPr>
          <w:p w14:paraId="36F90482" w14:textId="77777777" w:rsidR="00B7508F" w:rsidRPr="00ED5F88" w:rsidRDefault="00B7508F" w:rsidP="00427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F88">
              <w:rPr>
                <w:rFonts w:ascii="Arial" w:hAnsi="Arial" w:cs="Arial"/>
                <w:b/>
                <w:bCs/>
                <w:sz w:val="16"/>
                <w:szCs w:val="16"/>
              </w:rPr>
              <w:t>Application</w:t>
            </w:r>
          </w:p>
        </w:tc>
        <w:tc>
          <w:tcPr>
            <w:tcW w:w="990" w:type="dxa"/>
            <w:vAlign w:val="center"/>
          </w:tcPr>
          <w:p w14:paraId="0A2EC194" w14:textId="77777777" w:rsidR="00B7508F" w:rsidRPr="00ED5F88" w:rsidRDefault="00B7508F" w:rsidP="00427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F88">
              <w:rPr>
                <w:rFonts w:ascii="Arial" w:hAnsi="Arial" w:cs="Arial"/>
                <w:b/>
                <w:bCs/>
                <w:sz w:val="16"/>
                <w:szCs w:val="16"/>
              </w:rPr>
              <w:t>Provider</w:t>
            </w:r>
          </w:p>
        </w:tc>
        <w:tc>
          <w:tcPr>
            <w:tcW w:w="6274" w:type="dxa"/>
            <w:vAlign w:val="center"/>
          </w:tcPr>
          <w:p w14:paraId="3EC4EFC8" w14:textId="10C81053" w:rsidR="00B7508F" w:rsidRPr="00ED5F88" w:rsidRDefault="00B7508F" w:rsidP="00427E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quences</w:t>
            </w:r>
            <w:r w:rsidR="00956D4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5’ </w:t>
            </w:r>
            <w:r w:rsidR="00956D4F" w:rsidRPr="00956D4F">
              <w:rPr>
                <w:rFonts w:ascii="Arial" w:hAnsi="Arial" w:cs="Arial"/>
                <w:b/>
                <w:bCs/>
                <w:sz w:val="16"/>
                <w:szCs w:val="16"/>
              </w:rPr>
              <w:sym w:font="Wingdings" w:char="F0E0"/>
            </w:r>
            <w:r w:rsidR="00956D4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3’)</w:t>
            </w:r>
          </w:p>
        </w:tc>
      </w:tr>
      <w:tr w:rsidR="00D16B74" w:rsidRPr="004B1AD6" w14:paraId="2373D974" w14:textId="77777777" w:rsidTr="008C3CEC">
        <w:trPr>
          <w:trHeight w:val="303"/>
        </w:trPr>
        <w:tc>
          <w:tcPr>
            <w:tcW w:w="985" w:type="dxa"/>
            <w:vMerge w:val="restart"/>
            <w:vAlign w:val="center"/>
          </w:tcPr>
          <w:p w14:paraId="796FB6CC" w14:textId="7478F0F1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96D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PRT1</w:t>
            </w:r>
          </w:p>
        </w:tc>
        <w:tc>
          <w:tcPr>
            <w:tcW w:w="1170" w:type="dxa"/>
            <w:vMerge w:val="restart"/>
            <w:vAlign w:val="center"/>
          </w:tcPr>
          <w:p w14:paraId="4DC4A55F" w14:textId="4F9BB5CF" w:rsidR="00D16B74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990" w:type="dxa"/>
            <w:vMerge w:val="restart"/>
            <w:vAlign w:val="center"/>
          </w:tcPr>
          <w:p w14:paraId="0C0911B2" w14:textId="239AA9A2" w:rsidR="00D16B74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DT</w:t>
            </w:r>
          </w:p>
        </w:tc>
        <w:tc>
          <w:tcPr>
            <w:tcW w:w="6274" w:type="dxa"/>
            <w:vAlign w:val="center"/>
          </w:tcPr>
          <w:p w14:paraId="52F88785" w14:textId="18D55BF7" w:rsidR="00D16B74" w:rsidRPr="008C3CEC" w:rsidRDefault="00D16B74" w:rsidP="00D16B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F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D16B74">
              <w:rPr>
                <w:rFonts w:ascii="Arial" w:hAnsi="Arial" w:cs="Arial"/>
                <w:b/>
                <w:bCs/>
                <w:sz w:val="16"/>
                <w:szCs w:val="16"/>
              </w:rPr>
              <w:t>CGA GAT GTG ATG AAG GAG ATG G</w:t>
            </w:r>
          </w:p>
        </w:tc>
      </w:tr>
      <w:tr w:rsidR="00D16B74" w:rsidRPr="004B1AD6" w14:paraId="2D65C52E" w14:textId="77777777" w:rsidTr="008C3CEC">
        <w:trPr>
          <w:trHeight w:val="303"/>
        </w:trPr>
        <w:tc>
          <w:tcPr>
            <w:tcW w:w="985" w:type="dxa"/>
            <w:vMerge/>
            <w:vAlign w:val="center"/>
          </w:tcPr>
          <w:p w14:paraId="2E69EC57" w14:textId="77777777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309C9E19" w14:textId="77777777" w:rsidR="00D16B74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369EC6B" w14:textId="77777777" w:rsidR="00D16B74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74" w:type="dxa"/>
            <w:vAlign w:val="center"/>
          </w:tcPr>
          <w:p w14:paraId="119F755A" w14:textId="779336C6" w:rsidR="00D16B74" w:rsidRPr="008C3CEC" w:rsidRDefault="00D16B74" w:rsidP="00D16B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R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D16B74">
              <w:rPr>
                <w:rFonts w:ascii="Arial" w:hAnsi="Arial" w:cs="Arial"/>
                <w:b/>
                <w:bCs/>
                <w:sz w:val="16"/>
                <w:szCs w:val="16"/>
              </w:rPr>
              <w:t>TTG ATG TAA TCC AGC AGG TCA G</w:t>
            </w:r>
          </w:p>
        </w:tc>
      </w:tr>
      <w:tr w:rsidR="00D16B74" w:rsidRPr="004B1AD6" w14:paraId="38F9CFEF" w14:textId="77777777" w:rsidTr="008C3CEC">
        <w:trPr>
          <w:trHeight w:val="303"/>
        </w:trPr>
        <w:tc>
          <w:tcPr>
            <w:tcW w:w="985" w:type="dxa"/>
            <w:vMerge w:val="restart"/>
            <w:vAlign w:val="center"/>
          </w:tcPr>
          <w:p w14:paraId="6F382BAD" w14:textId="2367F0D1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96D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TPRC</w:t>
            </w:r>
          </w:p>
        </w:tc>
        <w:tc>
          <w:tcPr>
            <w:tcW w:w="1170" w:type="dxa"/>
            <w:vMerge w:val="restart"/>
            <w:vAlign w:val="center"/>
          </w:tcPr>
          <w:p w14:paraId="58F07319" w14:textId="78A493C1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990" w:type="dxa"/>
            <w:vMerge w:val="restart"/>
            <w:vAlign w:val="center"/>
          </w:tcPr>
          <w:p w14:paraId="1B7C6B9D" w14:textId="6A426E13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DT</w:t>
            </w:r>
          </w:p>
        </w:tc>
        <w:tc>
          <w:tcPr>
            <w:tcW w:w="6274" w:type="dxa"/>
            <w:vAlign w:val="center"/>
          </w:tcPr>
          <w:p w14:paraId="0F391E3C" w14:textId="409679C4" w:rsidR="00D16B74" w:rsidRPr="008C3CEC" w:rsidRDefault="00D16B74" w:rsidP="00D16B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F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3118C">
              <w:rPr>
                <w:rFonts w:ascii="Arial" w:hAnsi="Arial" w:cs="Arial"/>
                <w:b/>
                <w:bCs/>
                <w:sz w:val="16"/>
                <w:szCs w:val="16"/>
              </w:rPr>
              <w:t>CGG CTG ACT TCC AGA TAT GAC</w:t>
            </w:r>
          </w:p>
        </w:tc>
      </w:tr>
      <w:tr w:rsidR="00D16B74" w:rsidRPr="004B1AD6" w14:paraId="2CFA4BB7" w14:textId="77777777" w:rsidTr="008C3CEC">
        <w:trPr>
          <w:trHeight w:val="303"/>
        </w:trPr>
        <w:tc>
          <w:tcPr>
            <w:tcW w:w="985" w:type="dxa"/>
            <w:vMerge/>
            <w:vAlign w:val="center"/>
          </w:tcPr>
          <w:p w14:paraId="62AAD7E4" w14:textId="565178B8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4F293E63" w14:textId="369D945D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C4B3FC4" w14:textId="5A74318B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74" w:type="dxa"/>
            <w:vAlign w:val="center"/>
          </w:tcPr>
          <w:p w14:paraId="6DDA404E" w14:textId="1E78532E" w:rsidR="00D16B74" w:rsidRPr="008C3CEC" w:rsidRDefault="00D16B74" w:rsidP="00D16B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R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3118C">
              <w:rPr>
                <w:rFonts w:ascii="Arial" w:hAnsi="Arial" w:cs="Arial"/>
                <w:b/>
                <w:bCs/>
                <w:sz w:val="16"/>
                <w:szCs w:val="16"/>
              </w:rPr>
              <w:t>GCT TTG CCC TGT CAC AAA TAC</w:t>
            </w:r>
          </w:p>
        </w:tc>
      </w:tr>
      <w:tr w:rsidR="00D16B74" w:rsidRPr="004B1AD6" w14:paraId="7D439BEA" w14:textId="77777777" w:rsidTr="008C3CEC">
        <w:trPr>
          <w:trHeight w:val="270"/>
        </w:trPr>
        <w:tc>
          <w:tcPr>
            <w:tcW w:w="985" w:type="dxa"/>
            <w:vMerge w:val="restart"/>
            <w:vAlign w:val="center"/>
          </w:tcPr>
          <w:p w14:paraId="1937895E" w14:textId="04BC921A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96D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D14</w:t>
            </w:r>
          </w:p>
        </w:tc>
        <w:tc>
          <w:tcPr>
            <w:tcW w:w="1170" w:type="dxa"/>
            <w:vMerge w:val="restart"/>
            <w:vAlign w:val="center"/>
          </w:tcPr>
          <w:p w14:paraId="029DA57B" w14:textId="4038958D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990" w:type="dxa"/>
            <w:vMerge w:val="restart"/>
            <w:vAlign w:val="center"/>
          </w:tcPr>
          <w:p w14:paraId="74E21A59" w14:textId="55CE141E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DT</w:t>
            </w:r>
          </w:p>
        </w:tc>
        <w:tc>
          <w:tcPr>
            <w:tcW w:w="6274" w:type="dxa"/>
            <w:vAlign w:val="center"/>
          </w:tcPr>
          <w:p w14:paraId="2119D128" w14:textId="545A5176" w:rsidR="00D16B74" w:rsidRPr="004B1AD6" w:rsidRDefault="00D16B74" w:rsidP="00D16B74">
            <w:pPr>
              <w:rPr>
                <w:rFonts w:ascii="Arial" w:hAnsi="Arial" w:cs="Arial"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F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1C2701">
              <w:rPr>
                <w:rFonts w:ascii="Arial" w:hAnsi="Arial" w:cs="Arial"/>
                <w:b/>
                <w:bCs/>
                <w:sz w:val="16"/>
                <w:szCs w:val="16"/>
              </w:rPr>
              <w:t>CTT GTG AGC TGG ACG ATG AA</w:t>
            </w:r>
          </w:p>
        </w:tc>
      </w:tr>
      <w:tr w:rsidR="00D16B74" w:rsidRPr="004B1AD6" w14:paraId="252C9AB7" w14:textId="77777777" w:rsidTr="008C3CEC">
        <w:trPr>
          <w:trHeight w:val="303"/>
        </w:trPr>
        <w:tc>
          <w:tcPr>
            <w:tcW w:w="985" w:type="dxa"/>
            <w:vMerge/>
            <w:vAlign w:val="center"/>
          </w:tcPr>
          <w:p w14:paraId="25C1636F" w14:textId="61C1E611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071063E2" w14:textId="1CD63BD4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AD47E51" w14:textId="3E8C0630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74" w:type="dxa"/>
            <w:vAlign w:val="center"/>
          </w:tcPr>
          <w:p w14:paraId="64FE9927" w14:textId="7EE95386" w:rsidR="00D16B74" w:rsidRPr="004B1AD6" w:rsidRDefault="00D16B74" w:rsidP="00D16B74">
            <w:pPr>
              <w:rPr>
                <w:rFonts w:ascii="Arial" w:hAnsi="Arial" w:cs="Arial"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R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A5013">
              <w:rPr>
                <w:rFonts w:ascii="Arial" w:hAnsi="Arial" w:cs="Arial"/>
                <w:b/>
                <w:bCs/>
                <w:sz w:val="16"/>
                <w:szCs w:val="16"/>
              </w:rPr>
              <w:t>TGC AGA CAC ACA CTG GAA G</w:t>
            </w:r>
          </w:p>
        </w:tc>
      </w:tr>
      <w:tr w:rsidR="00D16B74" w:rsidRPr="004B1AD6" w14:paraId="070110F2" w14:textId="77777777" w:rsidTr="008C3CEC">
        <w:trPr>
          <w:trHeight w:val="303"/>
        </w:trPr>
        <w:tc>
          <w:tcPr>
            <w:tcW w:w="985" w:type="dxa"/>
            <w:vMerge w:val="restart"/>
            <w:vAlign w:val="center"/>
          </w:tcPr>
          <w:p w14:paraId="3B3819F9" w14:textId="134C8D67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96D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D68</w:t>
            </w:r>
          </w:p>
        </w:tc>
        <w:tc>
          <w:tcPr>
            <w:tcW w:w="1170" w:type="dxa"/>
            <w:vMerge w:val="restart"/>
            <w:vAlign w:val="center"/>
          </w:tcPr>
          <w:p w14:paraId="724947D6" w14:textId="35431681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990" w:type="dxa"/>
            <w:vMerge w:val="restart"/>
            <w:vAlign w:val="center"/>
          </w:tcPr>
          <w:p w14:paraId="0055C98B" w14:textId="69C322BC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DT</w:t>
            </w:r>
          </w:p>
        </w:tc>
        <w:tc>
          <w:tcPr>
            <w:tcW w:w="6274" w:type="dxa"/>
            <w:vAlign w:val="center"/>
          </w:tcPr>
          <w:p w14:paraId="76218314" w14:textId="49133396" w:rsidR="00D16B74" w:rsidRPr="004B1AD6" w:rsidRDefault="00D16B74" w:rsidP="00D16B74">
            <w:pPr>
              <w:rPr>
                <w:rFonts w:ascii="Arial" w:hAnsi="Arial" w:cs="Arial"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F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A5013">
              <w:rPr>
                <w:rFonts w:ascii="Arial" w:hAnsi="Arial" w:cs="Arial"/>
                <w:b/>
                <w:bCs/>
                <w:sz w:val="16"/>
                <w:szCs w:val="16"/>
              </w:rPr>
              <w:t>ACG CAA CTG GCT CAA AGA</w:t>
            </w:r>
          </w:p>
        </w:tc>
      </w:tr>
      <w:tr w:rsidR="00D16B74" w:rsidRPr="004B1AD6" w14:paraId="3CE939AB" w14:textId="77777777" w:rsidTr="008C3CEC">
        <w:trPr>
          <w:trHeight w:val="303"/>
        </w:trPr>
        <w:tc>
          <w:tcPr>
            <w:tcW w:w="985" w:type="dxa"/>
            <w:vMerge/>
            <w:vAlign w:val="center"/>
          </w:tcPr>
          <w:p w14:paraId="4EF3D327" w14:textId="607F0666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7AF864B1" w14:textId="10211714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63BDF3A" w14:textId="4DC4C0B1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74" w:type="dxa"/>
            <w:vAlign w:val="center"/>
          </w:tcPr>
          <w:p w14:paraId="61EF7089" w14:textId="5B041161" w:rsidR="00D16B74" w:rsidRPr="004B1AD6" w:rsidRDefault="00D16B74" w:rsidP="00D16B74">
            <w:pPr>
              <w:rPr>
                <w:rFonts w:ascii="Arial" w:hAnsi="Arial" w:cs="Arial"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R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A5013">
              <w:rPr>
                <w:rFonts w:ascii="Arial" w:hAnsi="Arial" w:cs="Arial"/>
                <w:b/>
                <w:bCs/>
                <w:sz w:val="16"/>
                <w:szCs w:val="16"/>
              </w:rPr>
              <w:t>TCC CAA AGT GCT GGG ATT AC</w:t>
            </w:r>
          </w:p>
        </w:tc>
      </w:tr>
      <w:tr w:rsidR="00D16B74" w:rsidRPr="004B1AD6" w14:paraId="36505FFF" w14:textId="77777777" w:rsidTr="008C3CEC">
        <w:trPr>
          <w:trHeight w:val="303"/>
        </w:trPr>
        <w:tc>
          <w:tcPr>
            <w:tcW w:w="985" w:type="dxa"/>
            <w:vMerge w:val="restart"/>
            <w:vAlign w:val="center"/>
          </w:tcPr>
          <w:p w14:paraId="5A562046" w14:textId="207DFCCC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96D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SF1R</w:t>
            </w:r>
          </w:p>
        </w:tc>
        <w:tc>
          <w:tcPr>
            <w:tcW w:w="1170" w:type="dxa"/>
            <w:vMerge w:val="restart"/>
            <w:vAlign w:val="center"/>
          </w:tcPr>
          <w:p w14:paraId="3520FE63" w14:textId="201F67BF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990" w:type="dxa"/>
            <w:vMerge w:val="restart"/>
            <w:vAlign w:val="center"/>
          </w:tcPr>
          <w:p w14:paraId="4DCBF774" w14:textId="6FDBDAA2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DT</w:t>
            </w:r>
          </w:p>
        </w:tc>
        <w:tc>
          <w:tcPr>
            <w:tcW w:w="6274" w:type="dxa"/>
            <w:vAlign w:val="center"/>
          </w:tcPr>
          <w:p w14:paraId="24E0EEAA" w14:textId="5843252D" w:rsidR="00D16B74" w:rsidRPr="004B1AD6" w:rsidRDefault="00D16B74" w:rsidP="00D16B74">
            <w:pPr>
              <w:rPr>
                <w:rFonts w:ascii="Arial" w:hAnsi="Arial" w:cs="Arial"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F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D3F2B">
              <w:rPr>
                <w:rFonts w:ascii="Arial" w:hAnsi="Arial" w:cs="Arial"/>
                <w:b/>
                <w:bCs/>
                <w:sz w:val="16"/>
                <w:szCs w:val="16"/>
              </w:rPr>
              <w:t>ACC TCT TAG TCT CTG CCC TAT AC</w:t>
            </w:r>
          </w:p>
        </w:tc>
      </w:tr>
      <w:tr w:rsidR="00D16B74" w:rsidRPr="004B1AD6" w14:paraId="20BBA141" w14:textId="77777777" w:rsidTr="008C3CEC">
        <w:trPr>
          <w:trHeight w:val="303"/>
        </w:trPr>
        <w:tc>
          <w:tcPr>
            <w:tcW w:w="985" w:type="dxa"/>
            <w:vMerge/>
            <w:vAlign w:val="center"/>
          </w:tcPr>
          <w:p w14:paraId="447F8CA8" w14:textId="4A5510EF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6C43ECC2" w14:textId="78E0276A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4DEC59E" w14:textId="412D1089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74" w:type="dxa"/>
            <w:vAlign w:val="center"/>
          </w:tcPr>
          <w:p w14:paraId="714FEAAE" w14:textId="3A710CA0" w:rsidR="00D16B74" w:rsidRPr="004B1AD6" w:rsidRDefault="00D16B74" w:rsidP="00D16B74">
            <w:pPr>
              <w:rPr>
                <w:rFonts w:ascii="Arial" w:hAnsi="Arial" w:cs="Arial"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R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16580C">
              <w:rPr>
                <w:rFonts w:ascii="Arial" w:hAnsi="Arial" w:cs="Arial"/>
                <w:b/>
                <w:bCs/>
                <w:sz w:val="16"/>
                <w:szCs w:val="16"/>
              </w:rPr>
              <w:t>CTG CCA CTT GGC TCA TTA CA</w:t>
            </w:r>
          </w:p>
        </w:tc>
      </w:tr>
      <w:tr w:rsidR="00D16B74" w:rsidRPr="004B1AD6" w14:paraId="4A171B42" w14:textId="77777777" w:rsidTr="00E95349">
        <w:trPr>
          <w:trHeight w:val="303"/>
        </w:trPr>
        <w:tc>
          <w:tcPr>
            <w:tcW w:w="985" w:type="dxa"/>
            <w:vMerge w:val="restart"/>
            <w:vAlign w:val="center"/>
          </w:tcPr>
          <w:p w14:paraId="5925F6EE" w14:textId="58D416B4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96D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IF1</w:t>
            </w:r>
          </w:p>
        </w:tc>
        <w:tc>
          <w:tcPr>
            <w:tcW w:w="1170" w:type="dxa"/>
            <w:vMerge w:val="restart"/>
            <w:vAlign w:val="center"/>
          </w:tcPr>
          <w:p w14:paraId="207EEAC5" w14:textId="4887C28D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990" w:type="dxa"/>
            <w:vMerge w:val="restart"/>
            <w:vAlign w:val="center"/>
          </w:tcPr>
          <w:p w14:paraId="40014708" w14:textId="1B3F7211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DT</w:t>
            </w:r>
          </w:p>
        </w:tc>
        <w:tc>
          <w:tcPr>
            <w:tcW w:w="6274" w:type="dxa"/>
            <w:vAlign w:val="center"/>
          </w:tcPr>
          <w:p w14:paraId="0C0ED1FB" w14:textId="1200BAD1" w:rsidR="00D16B74" w:rsidRPr="004B1AD6" w:rsidRDefault="00D16B74" w:rsidP="00D16B74">
            <w:pPr>
              <w:rPr>
                <w:rFonts w:ascii="Arial" w:hAnsi="Arial" w:cs="Arial"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F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97061">
              <w:rPr>
                <w:rFonts w:ascii="Arial" w:hAnsi="Arial" w:cs="Arial"/>
                <w:b/>
                <w:bCs/>
                <w:sz w:val="16"/>
                <w:szCs w:val="16"/>
              </w:rPr>
              <w:t>ATG AGC CAA ACC AGG GAT TTA</w:t>
            </w:r>
          </w:p>
        </w:tc>
      </w:tr>
      <w:tr w:rsidR="00D16B74" w:rsidRPr="004B1AD6" w14:paraId="5E781D84" w14:textId="77777777" w:rsidTr="008C3CEC">
        <w:trPr>
          <w:trHeight w:val="303"/>
        </w:trPr>
        <w:tc>
          <w:tcPr>
            <w:tcW w:w="985" w:type="dxa"/>
            <w:vMerge/>
            <w:vAlign w:val="center"/>
          </w:tcPr>
          <w:p w14:paraId="737D8AB7" w14:textId="1F37A298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323F8338" w14:textId="15C41A74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999D52F" w14:textId="6D19E71C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74" w:type="dxa"/>
            <w:vAlign w:val="center"/>
          </w:tcPr>
          <w:p w14:paraId="2D943DBF" w14:textId="7737F003" w:rsidR="00D16B74" w:rsidRPr="004B1AD6" w:rsidRDefault="00D16B74" w:rsidP="00D16B74">
            <w:pPr>
              <w:rPr>
                <w:rFonts w:ascii="Arial" w:hAnsi="Arial" w:cs="Arial"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R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D3F2B">
              <w:rPr>
                <w:rFonts w:ascii="Arial" w:hAnsi="Arial" w:cs="Arial"/>
                <w:b/>
                <w:bCs/>
                <w:sz w:val="16"/>
                <w:szCs w:val="16"/>
              </w:rPr>
              <w:t>CTG CTA TAT TTG GGA TCG TCT AGG</w:t>
            </w:r>
          </w:p>
        </w:tc>
      </w:tr>
      <w:tr w:rsidR="00D16B74" w:rsidRPr="004B1AD6" w14:paraId="781454B2" w14:textId="77777777" w:rsidTr="008C3CEC">
        <w:trPr>
          <w:trHeight w:val="303"/>
        </w:trPr>
        <w:tc>
          <w:tcPr>
            <w:tcW w:w="985" w:type="dxa"/>
            <w:vMerge w:val="restart"/>
            <w:vAlign w:val="center"/>
          </w:tcPr>
          <w:p w14:paraId="41114312" w14:textId="75BC814A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96D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D74</w:t>
            </w:r>
          </w:p>
        </w:tc>
        <w:tc>
          <w:tcPr>
            <w:tcW w:w="1170" w:type="dxa"/>
            <w:vMerge w:val="restart"/>
            <w:vAlign w:val="center"/>
          </w:tcPr>
          <w:p w14:paraId="4E46D584" w14:textId="41001624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990" w:type="dxa"/>
            <w:vMerge w:val="restart"/>
            <w:vAlign w:val="center"/>
          </w:tcPr>
          <w:p w14:paraId="0E7A09D7" w14:textId="3B5E4A1B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DT</w:t>
            </w:r>
          </w:p>
        </w:tc>
        <w:tc>
          <w:tcPr>
            <w:tcW w:w="6274" w:type="dxa"/>
            <w:vAlign w:val="center"/>
          </w:tcPr>
          <w:p w14:paraId="7AD82B42" w14:textId="218CC62D" w:rsidR="00D16B74" w:rsidRPr="004B1AD6" w:rsidRDefault="00D16B74" w:rsidP="00D16B74">
            <w:pPr>
              <w:rPr>
                <w:rFonts w:ascii="Arial" w:hAnsi="Arial" w:cs="Arial"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F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09710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AG ATG CAC AGG </w:t>
            </w:r>
            <w:proofErr w:type="spellStart"/>
            <w:r w:rsidRPr="0009710E">
              <w:rPr>
                <w:rFonts w:ascii="Arial" w:hAnsi="Arial" w:cs="Arial"/>
                <w:b/>
                <w:bCs/>
                <w:sz w:val="16"/>
                <w:szCs w:val="16"/>
              </w:rPr>
              <w:t>AGG</w:t>
            </w:r>
            <w:proofErr w:type="spellEnd"/>
            <w:r w:rsidRPr="0009710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GA AG</w:t>
            </w:r>
          </w:p>
        </w:tc>
      </w:tr>
      <w:tr w:rsidR="00D16B74" w:rsidRPr="004B1AD6" w14:paraId="4E5EBD61" w14:textId="77777777" w:rsidTr="008C3CEC">
        <w:trPr>
          <w:trHeight w:val="270"/>
        </w:trPr>
        <w:tc>
          <w:tcPr>
            <w:tcW w:w="985" w:type="dxa"/>
            <w:vMerge/>
            <w:vAlign w:val="center"/>
          </w:tcPr>
          <w:p w14:paraId="3F0237FC" w14:textId="782A0F00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532A9A2F" w14:textId="0A22E7FA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469DC89" w14:textId="74F58602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74" w:type="dxa"/>
            <w:vAlign w:val="center"/>
          </w:tcPr>
          <w:p w14:paraId="0C3E36FC" w14:textId="28DE5076" w:rsidR="00D16B74" w:rsidRPr="004B1AD6" w:rsidRDefault="00D16B74" w:rsidP="00D16B74">
            <w:pPr>
              <w:rPr>
                <w:rFonts w:ascii="Arial" w:hAnsi="Arial" w:cs="Arial"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R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70577">
              <w:rPr>
                <w:rFonts w:ascii="Arial" w:hAnsi="Arial" w:cs="Arial"/>
                <w:b/>
                <w:bCs/>
                <w:sz w:val="16"/>
                <w:szCs w:val="16"/>
              </w:rPr>
              <w:t>CAG TTG CTC ATT GTT GGA GAT AAG</w:t>
            </w:r>
          </w:p>
        </w:tc>
      </w:tr>
      <w:tr w:rsidR="00D16B74" w:rsidRPr="004B1AD6" w14:paraId="568203E8" w14:textId="77777777" w:rsidTr="008C3CEC">
        <w:trPr>
          <w:trHeight w:val="303"/>
        </w:trPr>
        <w:tc>
          <w:tcPr>
            <w:tcW w:w="985" w:type="dxa"/>
            <w:vMerge w:val="restart"/>
            <w:vAlign w:val="center"/>
          </w:tcPr>
          <w:p w14:paraId="2394026A" w14:textId="6E531808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96D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RC1</w:t>
            </w:r>
          </w:p>
        </w:tc>
        <w:tc>
          <w:tcPr>
            <w:tcW w:w="1170" w:type="dxa"/>
            <w:vMerge w:val="restart"/>
            <w:vAlign w:val="center"/>
          </w:tcPr>
          <w:p w14:paraId="002D5DA0" w14:textId="6D17F6C7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990" w:type="dxa"/>
            <w:vMerge w:val="restart"/>
            <w:vAlign w:val="center"/>
          </w:tcPr>
          <w:p w14:paraId="676D70AE" w14:textId="4B631453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DT</w:t>
            </w:r>
          </w:p>
        </w:tc>
        <w:tc>
          <w:tcPr>
            <w:tcW w:w="6274" w:type="dxa"/>
            <w:vAlign w:val="center"/>
          </w:tcPr>
          <w:p w14:paraId="6C88ADD5" w14:textId="6B86B8AC" w:rsidR="00D16B74" w:rsidRPr="004B1AD6" w:rsidRDefault="00D16B74" w:rsidP="00D16B74">
            <w:pPr>
              <w:rPr>
                <w:rFonts w:ascii="Arial" w:hAnsi="Arial" w:cs="Arial"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F:</w:t>
            </w:r>
            <w:r w:rsidR="007D7A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7D7A5D" w:rsidRPr="007D7A5D">
              <w:rPr>
                <w:rFonts w:ascii="Arial" w:hAnsi="Arial" w:cs="Arial"/>
                <w:b/>
                <w:bCs/>
                <w:sz w:val="16"/>
                <w:szCs w:val="16"/>
              </w:rPr>
              <w:t>GGACGTGGCTGTGGATAAAT</w:t>
            </w:r>
          </w:p>
        </w:tc>
      </w:tr>
      <w:tr w:rsidR="00D16B74" w:rsidRPr="004B1AD6" w14:paraId="3431C5DC" w14:textId="77777777" w:rsidTr="008C3CEC">
        <w:trPr>
          <w:trHeight w:val="303"/>
        </w:trPr>
        <w:tc>
          <w:tcPr>
            <w:tcW w:w="985" w:type="dxa"/>
            <w:vMerge/>
            <w:vAlign w:val="center"/>
          </w:tcPr>
          <w:p w14:paraId="54DCCD05" w14:textId="6F9C39BE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</w:rPr>
            </w:pPr>
          </w:p>
        </w:tc>
        <w:tc>
          <w:tcPr>
            <w:tcW w:w="1170" w:type="dxa"/>
            <w:vMerge/>
            <w:vAlign w:val="center"/>
          </w:tcPr>
          <w:p w14:paraId="35B22EAE" w14:textId="06185C5E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FB59857" w14:textId="1255F157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74" w:type="dxa"/>
            <w:vAlign w:val="center"/>
          </w:tcPr>
          <w:p w14:paraId="44A1EDE3" w14:textId="47F34221" w:rsidR="00D16B74" w:rsidRPr="004B1AD6" w:rsidRDefault="00D16B74" w:rsidP="00D16B74">
            <w:pPr>
              <w:rPr>
                <w:rFonts w:ascii="Arial" w:hAnsi="Arial" w:cs="Arial"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R:</w:t>
            </w:r>
            <w:r w:rsidR="00773DAE">
              <w:t xml:space="preserve"> </w:t>
            </w:r>
            <w:r w:rsidR="00773DAE" w:rsidRPr="00773DAE">
              <w:rPr>
                <w:rFonts w:ascii="Arial" w:hAnsi="Arial" w:cs="Arial"/>
                <w:b/>
                <w:bCs/>
                <w:sz w:val="16"/>
                <w:szCs w:val="16"/>
              </w:rPr>
              <w:t>ACCCAGAAGACGCATGTAAAG</w:t>
            </w:r>
          </w:p>
        </w:tc>
      </w:tr>
      <w:tr w:rsidR="00D16B74" w:rsidRPr="004B1AD6" w14:paraId="3AC9F551" w14:textId="77777777" w:rsidTr="008C3CEC">
        <w:trPr>
          <w:trHeight w:val="303"/>
        </w:trPr>
        <w:tc>
          <w:tcPr>
            <w:tcW w:w="985" w:type="dxa"/>
            <w:vMerge w:val="restart"/>
            <w:vAlign w:val="center"/>
          </w:tcPr>
          <w:p w14:paraId="6D0FCB05" w14:textId="22D9A758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96D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REG</w:t>
            </w:r>
          </w:p>
        </w:tc>
        <w:tc>
          <w:tcPr>
            <w:tcW w:w="1170" w:type="dxa"/>
            <w:vMerge w:val="restart"/>
            <w:vAlign w:val="center"/>
          </w:tcPr>
          <w:p w14:paraId="11EC69D1" w14:textId="165F0A81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990" w:type="dxa"/>
            <w:vMerge w:val="restart"/>
            <w:vAlign w:val="center"/>
          </w:tcPr>
          <w:p w14:paraId="35A43917" w14:textId="5722C1CB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DT</w:t>
            </w:r>
          </w:p>
        </w:tc>
        <w:tc>
          <w:tcPr>
            <w:tcW w:w="6274" w:type="dxa"/>
            <w:vAlign w:val="center"/>
          </w:tcPr>
          <w:p w14:paraId="782EE9BD" w14:textId="1217A34F" w:rsidR="00D16B74" w:rsidRPr="008C3CEC" w:rsidRDefault="00D16B74" w:rsidP="00D16B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F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164E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CT TTA TGT CTG </w:t>
            </w:r>
            <w:proofErr w:type="spellStart"/>
            <w:r w:rsidRPr="00C164E6">
              <w:rPr>
                <w:rFonts w:ascii="Arial" w:hAnsi="Arial" w:cs="Arial"/>
                <w:b/>
                <w:bCs/>
                <w:sz w:val="16"/>
                <w:szCs w:val="16"/>
              </w:rPr>
              <w:t>CTG</w:t>
            </w:r>
            <w:proofErr w:type="spellEnd"/>
            <w:r w:rsidRPr="00C164E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GA TCC T</w:t>
            </w:r>
          </w:p>
        </w:tc>
      </w:tr>
      <w:tr w:rsidR="00D16B74" w:rsidRPr="004B1AD6" w14:paraId="1A9EAD4E" w14:textId="77777777" w:rsidTr="008C3CEC">
        <w:trPr>
          <w:trHeight w:val="303"/>
        </w:trPr>
        <w:tc>
          <w:tcPr>
            <w:tcW w:w="985" w:type="dxa"/>
            <w:vMerge/>
            <w:vAlign w:val="center"/>
          </w:tcPr>
          <w:p w14:paraId="70D4EF6D" w14:textId="77777777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</w:rPr>
            </w:pPr>
          </w:p>
        </w:tc>
        <w:tc>
          <w:tcPr>
            <w:tcW w:w="1170" w:type="dxa"/>
            <w:vMerge/>
            <w:vAlign w:val="center"/>
          </w:tcPr>
          <w:p w14:paraId="33F221FC" w14:textId="77777777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B0E7DE9" w14:textId="77777777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74" w:type="dxa"/>
            <w:vAlign w:val="center"/>
          </w:tcPr>
          <w:p w14:paraId="26014AC8" w14:textId="45832C76" w:rsidR="00D16B74" w:rsidRPr="008C3CEC" w:rsidRDefault="00D16B74" w:rsidP="00D16B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R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615EA">
              <w:rPr>
                <w:rFonts w:ascii="Arial" w:hAnsi="Arial" w:cs="Arial"/>
                <w:b/>
                <w:bCs/>
                <w:sz w:val="16"/>
                <w:szCs w:val="16"/>
              </w:rPr>
              <w:t>CC TCA GCT TCT CCT TCA TAT TTC</w:t>
            </w:r>
          </w:p>
        </w:tc>
      </w:tr>
      <w:tr w:rsidR="00D16B74" w:rsidRPr="004B1AD6" w14:paraId="64A8D187" w14:textId="77777777" w:rsidTr="008C3CEC">
        <w:trPr>
          <w:trHeight w:val="303"/>
        </w:trPr>
        <w:tc>
          <w:tcPr>
            <w:tcW w:w="985" w:type="dxa"/>
            <w:vMerge w:val="restart"/>
            <w:vAlign w:val="center"/>
          </w:tcPr>
          <w:p w14:paraId="55CF3B8F" w14:textId="0FF9208F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196D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170" w:type="dxa"/>
            <w:vMerge w:val="restart"/>
            <w:vAlign w:val="center"/>
          </w:tcPr>
          <w:p w14:paraId="0A2CC9F9" w14:textId="6362D834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990" w:type="dxa"/>
            <w:vMerge w:val="restart"/>
            <w:vAlign w:val="center"/>
          </w:tcPr>
          <w:p w14:paraId="734D13F2" w14:textId="620D1CF4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DT</w:t>
            </w:r>
          </w:p>
        </w:tc>
        <w:tc>
          <w:tcPr>
            <w:tcW w:w="6274" w:type="dxa"/>
            <w:vAlign w:val="center"/>
          </w:tcPr>
          <w:p w14:paraId="6F03177C" w14:textId="2C1CA338" w:rsidR="00D16B74" w:rsidRPr="008C3CEC" w:rsidRDefault="00D16B74" w:rsidP="00D16B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F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8D76A4">
              <w:rPr>
                <w:rFonts w:ascii="Arial" w:hAnsi="Arial" w:cs="Arial"/>
                <w:b/>
                <w:bCs/>
                <w:sz w:val="16"/>
                <w:szCs w:val="16"/>
              </w:rPr>
              <w:t>CTA AAG GCG AAC CTG GTG AT</w:t>
            </w:r>
          </w:p>
        </w:tc>
      </w:tr>
      <w:tr w:rsidR="00D16B74" w:rsidRPr="004B1AD6" w14:paraId="3C8DEFEE" w14:textId="77777777" w:rsidTr="008C3CEC">
        <w:trPr>
          <w:trHeight w:val="303"/>
        </w:trPr>
        <w:tc>
          <w:tcPr>
            <w:tcW w:w="985" w:type="dxa"/>
            <w:vMerge/>
            <w:vAlign w:val="center"/>
          </w:tcPr>
          <w:p w14:paraId="3B7B0E05" w14:textId="77777777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</w:rPr>
            </w:pPr>
          </w:p>
        </w:tc>
        <w:tc>
          <w:tcPr>
            <w:tcW w:w="1170" w:type="dxa"/>
            <w:vMerge/>
            <w:vAlign w:val="center"/>
          </w:tcPr>
          <w:p w14:paraId="7AD5B7D2" w14:textId="77777777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3F9E39B" w14:textId="77777777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74" w:type="dxa"/>
            <w:vAlign w:val="center"/>
          </w:tcPr>
          <w:p w14:paraId="549D95F0" w14:textId="61AE685E" w:rsidR="00D16B74" w:rsidRPr="008C3CEC" w:rsidRDefault="00D16B74" w:rsidP="00D16B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R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848BD">
              <w:rPr>
                <w:rFonts w:ascii="Arial" w:hAnsi="Arial" w:cs="Arial"/>
                <w:b/>
                <w:bCs/>
                <w:sz w:val="16"/>
                <w:szCs w:val="16"/>
              </w:rPr>
              <w:t>TCC AGG AGC ACC AAC ATT AC</w:t>
            </w:r>
          </w:p>
        </w:tc>
      </w:tr>
      <w:tr w:rsidR="00D16B74" w:rsidRPr="004B1AD6" w14:paraId="4CB92C22" w14:textId="77777777" w:rsidTr="008C3CEC">
        <w:trPr>
          <w:trHeight w:val="303"/>
        </w:trPr>
        <w:tc>
          <w:tcPr>
            <w:tcW w:w="985" w:type="dxa"/>
            <w:vMerge w:val="restart"/>
            <w:vAlign w:val="center"/>
          </w:tcPr>
          <w:p w14:paraId="7480598B" w14:textId="1EBD419D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96D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LRP3</w:t>
            </w:r>
          </w:p>
        </w:tc>
        <w:tc>
          <w:tcPr>
            <w:tcW w:w="1170" w:type="dxa"/>
            <w:vMerge w:val="restart"/>
            <w:vAlign w:val="center"/>
          </w:tcPr>
          <w:p w14:paraId="7AF8146A" w14:textId="2E48DA62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990" w:type="dxa"/>
            <w:vMerge w:val="restart"/>
            <w:vAlign w:val="center"/>
          </w:tcPr>
          <w:p w14:paraId="1A342E81" w14:textId="3BEEA6FC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IDT</w:t>
            </w:r>
          </w:p>
        </w:tc>
        <w:tc>
          <w:tcPr>
            <w:tcW w:w="6274" w:type="dxa"/>
            <w:vAlign w:val="center"/>
          </w:tcPr>
          <w:p w14:paraId="5EE8D86A" w14:textId="054C7959" w:rsidR="00D16B74" w:rsidRPr="004B1AD6" w:rsidRDefault="00D16B74" w:rsidP="00D16B74">
            <w:pPr>
              <w:rPr>
                <w:rFonts w:ascii="Arial" w:hAnsi="Arial" w:cs="Arial"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F:</w:t>
            </w:r>
            <w:r w:rsidR="006323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632378" w:rsidRPr="006323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AA GAG </w:t>
            </w:r>
            <w:proofErr w:type="spellStart"/>
            <w:r w:rsidR="00632378" w:rsidRPr="00632378">
              <w:rPr>
                <w:rFonts w:ascii="Arial" w:hAnsi="Arial" w:cs="Arial"/>
                <w:b/>
                <w:bCs/>
                <w:sz w:val="16"/>
                <w:szCs w:val="16"/>
              </w:rPr>
              <w:t>GAG</w:t>
            </w:r>
            <w:proofErr w:type="spellEnd"/>
            <w:r w:rsidR="00632378" w:rsidRPr="006323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GG ATG GGT TTA C</w:t>
            </w:r>
          </w:p>
        </w:tc>
      </w:tr>
      <w:tr w:rsidR="00D16B74" w:rsidRPr="004B1AD6" w14:paraId="55D792FC" w14:textId="77777777" w:rsidTr="008C3CEC">
        <w:trPr>
          <w:trHeight w:val="303"/>
        </w:trPr>
        <w:tc>
          <w:tcPr>
            <w:tcW w:w="985" w:type="dxa"/>
            <w:vMerge/>
            <w:vAlign w:val="center"/>
          </w:tcPr>
          <w:p w14:paraId="76DEF1DC" w14:textId="750B28BE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61F17922" w14:textId="1C514685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7C10311" w14:textId="19C4572E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74" w:type="dxa"/>
            <w:vAlign w:val="center"/>
          </w:tcPr>
          <w:p w14:paraId="129F645E" w14:textId="227A10C7" w:rsidR="00D16B74" w:rsidRPr="004B1AD6" w:rsidRDefault="00D16B74" w:rsidP="00D16B74">
            <w:pPr>
              <w:rPr>
                <w:rFonts w:ascii="Arial" w:hAnsi="Arial" w:cs="Arial"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R:</w:t>
            </w:r>
            <w:r w:rsidR="006323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632378" w:rsidRPr="00632378">
              <w:rPr>
                <w:rFonts w:ascii="Arial" w:hAnsi="Arial" w:cs="Arial"/>
                <w:b/>
                <w:bCs/>
                <w:sz w:val="16"/>
                <w:szCs w:val="16"/>
              </w:rPr>
              <w:t>TCT GCT TCT CAC GTA CTT TCT G</w:t>
            </w:r>
          </w:p>
        </w:tc>
      </w:tr>
      <w:tr w:rsidR="00D16B74" w:rsidRPr="004B1AD6" w14:paraId="471ADA58" w14:textId="77777777" w:rsidTr="008C3CEC">
        <w:trPr>
          <w:trHeight w:val="303"/>
        </w:trPr>
        <w:tc>
          <w:tcPr>
            <w:tcW w:w="985" w:type="dxa"/>
            <w:vMerge w:val="restart"/>
            <w:vAlign w:val="center"/>
          </w:tcPr>
          <w:p w14:paraId="4A2EB9F8" w14:textId="1EC1F748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96D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ASP1</w:t>
            </w:r>
          </w:p>
        </w:tc>
        <w:tc>
          <w:tcPr>
            <w:tcW w:w="1170" w:type="dxa"/>
            <w:vMerge w:val="restart"/>
            <w:vAlign w:val="center"/>
          </w:tcPr>
          <w:p w14:paraId="7DA1328F" w14:textId="2F700FCD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990" w:type="dxa"/>
            <w:vMerge w:val="restart"/>
            <w:vAlign w:val="center"/>
          </w:tcPr>
          <w:p w14:paraId="2C1DA57E" w14:textId="791AF4D3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DT</w:t>
            </w:r>
          </w:p>
        </w:tc>
        <w:tc>
          <w:tcPr>
            <w:tcW w:w="6274" w:type="dxa"/>
            <w:vAlign w:val="center"/>
          </w:tcPr>
          <w:p w14:paraId="08628AE6" w14:textId="2CF93DF2" w:rsidR="00D16B74" w:rsidRPr="004B1AD6" w:rsidRDefault="00D16B74" w:rsidP="00D16B74">
            <w:pPr>
              <w:rPr>
                <w:rFonts w:ascii="Arial" w:hAnsi="Arial" w:cs="Arial"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F:</w:t>
            </w:r>
            <w:r w:rsidR="003E7B9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3E7B9D" w:rsidRPr="003E7B9D">
              <w:rPr>
                <w:rFonts w:ascii="Arial" w:hAnsi="Arial" w:cs="Arial"/>
                <w:b/>
                <w:bCs/>
                <w:sz w:val="16"/>
                <w:szCs w:val="16"/>
              </w:rPr>
              <w:t>TCT ACC TCT TCC CAG GAC ATT A</w:t>
            </w:r>
          </w:p>
        </w:tc>
      </w:tr>
      <w:tr w:rsidR="00D16B74" w:rsidRPr="004B1AD6" w14:paraId="308C3EEC" w14:textId="77777777" w:rsidTr="008C3CEC">
        <w:trPr>
          <w:trHeight w:val="303"/>
        </w:trPr>
        <w:tc>
          <w:tcPr>
            <w:tcW w:w="985" w:type="dxa"/>
            <w:vMerge/>
            <w:vAlign w:val="center"/>
          </w:tcPr>
          <w:p w14:paraId="6C37476B" w14:textId="0ED73A09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1FBBD1D4" w14:textId="1DD1A5ED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36D7288" w14:textId="3202505C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74" w:type="dxa"/>
            <w:vAlign w:val="center"/>
          </w:tcPr>
          <w:p w14:paraId="18CF8DF2" w14:textId="258BB7E7" w:rsidR="00D16B74" w:rsidRPr="004B1AD6" w:rsidRDefault="00D16B74" w:rsidP="00D16B74">
            <w:pPr>
              <w:rPr>
                <w:rFonts w:ascii="Arial" w:hAnsi="Arial" w:cs="Arial"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R:</w:t>
            </w:r>
            <w:r w:rsidR="00013D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013DD6" w:rsidRPr="00013DD6">
              <w:rPr>
                <w:rFonts w:ascii="Arial" w:hAnsi="Arial" w:cs="Arial"/>
                <w:b/>
                <w:bCs/>
                <w:sz w:val="16"/>
                <w:szCs w:val="16"/>
              </w:rPr>
              <w:t>GGA CTT TCA GTA CCC TTT CCT C</w:t>
            </w:r>
          </w:p>
        </w:tc>
      </w:tr>
      <w:tr w:rsidR="00D16B74" w:rsidRPr="004B1AD6" w14:paraId="4E720757" w14:textId="77777777" w:rsidTr="008C3CEC">
        <w:trPr>
          <w:trHeight w:val="303"/>
        </w:trPr>
        <w:tc>
          <w:tcPr>
            <w:tcW w:w="985" w:type="dxa"/>
            <w:vMerge w:val="restart"/>
            <w:vAlign w:val="center"/>
          </w:tcPr>
          <w:p w14:paraId="6B6D1E2C" w14:textId="458E1E5B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96D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L-1B</w:t>
            </w:r>
          </w:p>
        </w:tc>
        <w:tc>
          <w:tcPr>
            <w:tcW w:w="1170" w:type="dxa"/>
            <w:vMerge w:val="restart"/>
            <w:vAlign w:val="center"/>
          </w:tcPr>
          <w:p w14:paraId="542B7665" w14:textId="6E5D78B9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990" w:type="dxa"/>
            <w:vMerge w:val="restart"/>
            <w:vAlign w:val="center"/>
          </w:tcPr>
          <w:p w14:paraId="2269D6A3" w14:textId="12ED3610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DT</w:t>
            </w:r>
          </w:p>
        </w:tc>
        <w:tc>
          <w:tcPr>
            <w:tcW w:w="6274" w:type="dxa"/>
            <w:vAlign w:val="center"/>
          </w:tcPr>
          <w:p w14:paraId="515BEBCD" w14:textId="08BC55FA" w:rsidR="00D16B74" w:rsidRPr="008C3CEC" w:rsidRDefault="00D16B74" w:rsidP="00D16B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F:</w:t>
            </w:r>
            <w:r w:rsidR="00DA078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DA078F" w:rsidRPr="00DA078F">
              <w:rPr>
                <w:rFonts w:ascii="Arial" w:hAnsi="Arial" w:cs="Arial"/>
                <w:b/>
                <w:bCs/>
                <w:sz w:val="16"/>
                <w:szCs w:val="16"/>
              </w:rPr>
              <w:t>CAAAGGCGGCCAGGATATAA</w:t>
            </w:r>
          </w:p>
        </w:tc>
      </w:tr>
      <w:tr w:rsidR="00D16B74" w:rsidRPr="004B1AD6" w14:paraId="23DFF290" w14:textId="77777777" w:rsidTr="008C3CEC">
        <w:trPr>
          <w:trHeight w:val="303"/>
        </w:trPr>
        <w:tc>
          <w:tcPr>
            <w:tcW w:w="985" w:type="dxa"/>
            <w:vMerge/>
            <w:vAlign w:val="center"/>
          </w:tcPr>
          <w:p w14:paraId="079075B7" w14:textId="77777777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4C00B08A" w14:textId="77777777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1818DC6" w14:textId="77777777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74" w:type="dxa"/>
            <w:vAlign w:val="center"/>
          </w:tcPr>
          <w:p w14:paraId="7228D77E" w14:textId="4DECD1C9" w:rsidR="00D16B74" w:rsidRPr="008C3CEC" w:rsidRDefault="00D16B74" w:rsidP="00D16B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R:</w:t>
            </w:r>
            <w:r w:rsidR="0025032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250324" w:rsidRPr="00250324">
              <w:rPr>
                <w:rFonts w:ascii="Arial" w:hAnsi="Arial" w:cs="Arial"/>
                <w:b/>
                <w:bCs/>
                <w:sz w:val="16"/>
                <w:szCs w:val="16"/>
              </w:rPr>
              <w:t>CTGAATGTGGACTCAATCCCTAG</w:t>
            </w:r>
          </w:p>
        </w:tc>
      </w:tr>
      <w:tr w:rsidR="00D16B74" w:rsidRPr="004B1AD6" w14:paraId="4DDE2587" w14:textId="77777777" w:rsidTr="008C3CEC">
        <w:trPr>
          <w:trHeight w:val="303"/>
        </w:trPr>
        <w:tc>
          <w:tcPr>
            <w:tcW w:w="985" w:type="dxa"/>
            <w:vMerge w:val="restart"/>
            <w:vAlign w:val="center"/>
          </w:tcPr>
          <w:p w14:paraId="2E75146F" w14:textId="40DD2C24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96D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LGALS3</w:t>
            </w:r>
          </w:p>
        </w:tc>
        <w:tc>
          <w:tcPr>
            <w:tcW w:w="1170" w:type="dxa"/>
            <w:vMerge w:val="restart"/>
            <w:vAlign w:val="center"/>
          </w:tcPr>
          <w:p w14:paraId="5C9DBD9D" w14:textId="2A732511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990" w:type="dxa"/>
            <w:vMerge w:val="restart"/>
            <w:vAlign w:val="center"/>
          </w:tcPr>
          <w:p w14:paraId="2A802154" w14:textId="1E61C81B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DT</w:t>
            </w:r>
          </w:p>
        </w:tc>
        <w:tc>
          <w:tcPr>
            <w:tcW w:w="6274" w:type="dxa"/>
            <w:vAlign w:val="center"/>
          </w:tcPr>
          <w:p w14:paraId="108B5F92" w14:textId="4681B9C8" w:rsidR="00D16B74" w:rsidRPr="008C3CEC" w:rsidRDefault="00D16B74" w:rsidP="00D16B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F:</w:t>
            </w:r>
            <w:r w:rsidR="00223CA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223CA2" w:rsidRPr="00223CA2">
              <w:rPr>
                <w:rFonts w:ascii="Arial" w:hAnsi="Arial" w:cs="Arial"/>
                <w:b/>
                <w:bCs/>
                <w:sz w:val="16"/>
                <w:szCs w:val="16"/>
              </w:rPr>
              <w:t>CCT CGC ATG CTG ATA ACA ATT C</w:t>
            </w:r>
          </w:p>
        </w:tc>
      </w:tr>
      <w:tr w:rsidR="00D16B74" w:rsidRPr="004B1AD6" w14:paraId="6FA789B6" w14:textId="77777777" w:rsidTr="008C3CEC">
        <w:trPr>
          <w:trHeight w:val="303"/>
        </w:trPr>
        <w:tc>
          <w:tcPr>
            <w:tcW w:w="985" w:type="dxa"/>
            <w:vMerge/>
            <w:vAlign w:val="center"/>
          </w:tcPr>
          <w:p w14:paraId="5E527C71" w14:textId="77777777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1D7CD112" w14:textId="77777777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86D6718" w14:textId="77777777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74" w:type="dxa"/>
            <w:vAlign w:val="center"/>
          </w:tcPr>
          <w:p w14:paraId="7818EF76" w14:textId="66E2CE6A" w:rsidR="00D16B74" w:rsidRPr="008C3CEC" w:rsidRDefault="00D16B74" w:rsidP="00D16B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R:</w:t>
            </w:r>
            <w:r w:rsidR="00223CA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223CA2" w:rsidRPr="00223CA2">
              <w:rPr>
                <w:rFonts w:ascii="Arial" w:hAnsi="Arial" w:cs="Arial"/>
                <w:b/>
                <w:bCs/>
                <w:sz w:val="16"/>
                <w:szCs w:val="16"/>
              </w:rPr>
              <w:t>CTC ATT GAA GCG TGG GTT AAA G</w:t>
            </w:r>
          </w:p>
        </w:tc>
      </w:tr>
      <w:tr w:rsidR="00D16B74" w:rsidRPr="004B1AD6" w14:paraId="1BDC7334" w14:textId="77777777" w:rsidTr="008C3CEC">
        <w:trPr>
          <w:trHeight w:val="303"/>
        </w:trPr>
        <w:tc>
          <w:tcPr>
            <w:tcW w:w="985" w:type="dxa"/>
            <w:vMerge w:val="restart"/>
            <w:vAlign w:val="center"/>
          </w:tcPr>
          <w:p w14:paraId="095AF119" w14:textId="6E401173" w:rsidR="00D16B74" w:rsidRPr="00196D4A" w:rsidRDefault="00D16B74" w:rsidP="00D16B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96D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YR2</w:t>
            </w:r>
          </w:p>
        </w:tc>
        <w:tc>
          <w:tcPr>
            <w:tcW w:w="1170" w:type="dxa"/>
            <w:vMerge w:val="restart"/>
            <w:vAlign w:val="center"/>
          </w:tcPr>
          <w:p w14:paraId="00E007CE" w14:textId="0C5D388E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990" w:type="dxa"/>
            <w:vMerge w:val="restart"/>
            <w:vAlign w:val="center"/>
          </w:tcPr>
          <w:p w14:paraId="2D981466" w14:textId="6F4F5216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DT</w:t>
            </w:r>
          </w:p>
        </w:tc>
        <w:tc>
          <w:tcPr>
            <w:tcW w:w="6274" w:type="dxa"/>
            <w:vAlign w:val="center"/>
          </w:tcPr>
          <w:p w14:paraId="3E534720" w14:textId="31BEEF0D" w:rsidR="00D16B74" w:rsidRPr="008C3CEC" w:rsidRDefault="00D16B74" w:rsidP="00D16B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F:</w:t>
            </w:r>
            <w:r w:rsidR="008A750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8A7504" w:rsidRPr="008A7504">
              <w:rPr>
                <w:rFonts w:ascii="Arial" w:hAnsi="Arial" w:cs="Arial"/>
                <w:b/>
                <w:bCs/>
                <w:sz w:val="16"/>
                <w:szCs w:val="16"/>
              </w:rPr>
              <w:t>GAA CGA GAG GTC AGC GAA TAA G</w:t>
            </w:r>
          </w:p>
        </w:tc>
      </w:tr>
      <w:tr w:rsidR="00D16B74" w:rsidRPr="004B1AD6" w14:paraId="7073FF76" w14:textId="77777777" w:rsidTr="008C3CEC">
        <w:trPr>
          <w:trHeight w:val="303"/>
        </w:trPr>
        <w:tc>
          <w:tcPr>
            <w:tcW w:w="985" w:type="dxa"/>
            <w:vMerge/>
            <w:vAlign w:val="center"/>
          </w:tcPr>
          <w:p w14:paraId="733C4224" w14:textId="77777777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69C25E61" w14:textId="77777777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0ABA074" w14:textId="77777777" w:rsidR="00D16B74" w:rsidRPr="004B1AD6" w:rsidRDefault="00D16B74" w:rsidP="00D16B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74" w:type="dxa"/>
            <w:vAlign w:val="center"/>
          </w:tcPr>
          <w:p w14:paraId="33376D97" w14:textId="21AB77C8" w:rsidR="00D16B74" w:rsidRPr="008C3CEC" w:rsidRDefault="00D16B74" w:rsidP="00D16B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3CEC">
              <w:rPr>
                <w:rFonts w:ascii="Arial" w:hAnsi="Arial" w:cs="Arial"/>
                <w:b/>
                <w:bCs/>
                <w:sz w:val="16"/>
                <w:szCs w:val="16"/>
              </w:rPr>
              <w:t>R:</w:t>
            </w:r>
            <w:r w:rsidR="008A750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8A7504" w:rsidRPr="008A7504">
              <w:rPr>
                <w:rFonts w:ascii="Arial" w:hAnsi="Arial" w:cs="Arial"/>
                <w:b/>
                <w:bCs/>
                <w:sz w:val="16"/>
                <w:szCs w:val="16"/>
              </w:rPr>
              <w:t>ACC GTC AGA ATG GAG AAG AAA G</w:t>
            </w:r>
          </w:p>
        </w:tc>
      </w:tr>
    </w:tbl>
    <w:p w14:paraId="029715B9" w14:textId="77777777" w:rsidR="00091D2A" w:rsidRDefault="00091D2A">
      <w:pPr>
        <w:rPr>
          <w:rFonts w:ascii="Arial" w:hAnsi="Arial" w:cs="Arial"/>
          <w:b/>
          <w:bCs/>
          <w:sz w:val="22"/>
          <w:szCs w:val="22"/>
        </w:rPr>
      </w:pPr>
    </w:p>
    <w:p w14:paraId="59AFE9BD" w14:textId="06B91761" w:rsidR="007D1672" w:rsidRDefault="007D1672" w:rsidP="007D167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F52807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>. List of Primers Used in Experiments.</w:t>
      </w:r>
    </w:p>
    <w:p w14:paraId="04742BDB" w14:textId="77777777" w:rsidR="00B069B6" w:rsidRDefault="00B069B6" w:rsidP="007D1672">
      <w:pPr>
        <w:rPr>
          <w:rFonts w:ascii="Arial" w:hAnsi="Arial" w:cs="Arial"/>
          <w:b/>
          <w:bCs/>
          <w:sz w:val="22"/>
          <w:szCs w:val="22"/>
        </w:rPr>
      </w:pPr>
    </w:p>
    <w:p w14:paraId="53D2D12F" w14:textId="2A0D3306" w:rsidR="00726094" w:rsidRDefault="0072609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222"/>
        <w:gridCol w:w="1131"/>
        <w:gridCol w:w="1512"/>
        <w:gridCol w:w="5485"/>
      </w:tblGrid>
      <w:tr w:rsidR="004719F9" w:rsidRPr="004B1AD6" w14:paraId="2B6EB000" w14:textId="77777777" w:rsidTr="008F63D8">
        <w:tc>
          <w:tcPr>
            <w:tcW w:w="1222" w:type="dxa"/>
            <w:vAlign w:val="center"/>
          </w:tcPr>
          <w:p w14:paraId="45858B0C" w14:textId="490635E9" w:rsidR="00726094" w:rsidRPr="00ED5F88" w:rsidRDefault="00726094" w:rsidP="003330E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Reagent</w:t>
            </w:r>
          </w:p>
        </w:tc>
        <w:tc>
          <w:tcPr>
            <w:tcW w:w="1131" w:type="dxa"/>
            <w:vAlign w:val="center"/>
          </w:tcPr>
          <w:p w14:paraId="7C8FBDB3" w14:textId="77777777" w:rsidR="00726094" w:rsidRPr="00ED5F88" w:rsidRDefault="00726094" w:rsidP="003330E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F88">
              <w:rPr>
                <w:rFonts w:ascii="Arial" w:hAnsi="Arial" w:cs="Arial"/>
                <w:b/>
                <w:bCs/>
                <w:sz w:val="16"/>
                <w:szCs w:val="16"/>
              </w:rPr>
              <w:t>Provider</w:t>
            </w:r>
          </w:p>
        </w:tc>
        <w:tc>
          <w:tcPr>
            <w:tcW w:w="1512" w:type="dxa"/>
            <w:vAlign w:val="center"/>
          </w:tcPr>
          <w:p w14:paraId="316D6FF1" w14:textId="77777777" w:rsidR="00726094" w:rsidRPr="00ED5F88" w:rsidRDefault="00726094" w:rsidP="003330E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F88">
              <w:rPr>
                <w:rFonts w:ascii="Arial" w:hAnsi="Arial" w:cs="Arial"/>
                <w:b/>
                <w:bCs/>
                <w:sz w:val="16"/>
                <w:szCs w:val="16"/>
              </w:rPr>
              <w:t>Catalog Number</w:t>
            </w:r>
          </w:p>
        </w:tc>
        <w:tc>
          <w:tcPr>
            <w:tcW w:w="5485" w:type="dxa"/>
            <w:vAlign w:val="center"/>
          </w:tcPr>
          <w:p w14:paraId="4E6C4A64" w14:textId="77777777" w:rsidR="00726094" w:rsidRPr="00ED5F88" w:rsidRDefault="00726094" w:rsidP="003330E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F88">
              <w:rPr>
                <w:rFonts w:ascii="Arial" w:hAnsi="Arial" w:cs="Arial"/>
                <w:b/>
                <w:bCs/>
                <w:sz w:val="16"/>
                <w:szCs w:val="16"/>
              </w:rPr>
              <w:t>Link</w:t>
            </w:r>
          </w:p>
        </w:tc>
      </w:tr>
      <w:tr w:rsidR="004719F9" w:rsidRPr="004B1AD6" w14:paraId="1AFFFD43" w14:textId="77777777" w:rsidTr="008F63D8">
        <w:trPr>
          <w:trHeight w:val="152"/>
        </w:trPr>
        <w:tc>
          <w:tcPr>
            <w:tcW w:w="1222" w:type="dxa"/>
            <w:vAlign w:val="center"/>
          </w:tcPr>
          <w:p w14:paraId="5062C964" w14:textId="23C8C5E5" w:rsidR="00726094" w:rsidRPr="00503E10" w:rsidRDefault="008E762A" w:rsidP="003330E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CHIR</w:t>
            </w:r>
            <w:r w:rsidR="00414841"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  <w:r w:rsidR="00414841"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90</w:t>
            </w: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131" w:type="dxa"/>
            <w:vAlign w:val="center"/>
          </w:tcPr>
          <w:p w14:paraId="172B4657" w14:textId="7DC5298F" w:rsidR="00726094" w:rsidRPr="004B1AD6" w:rsidRDefault="005F5D12" w:rsidP="003330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</w:t>
            </w:r>
            <w:r w:rsidR="00E66B08">
              <w:rPr>
                <w:rFonts w:ascii="Arial" w:hAnsi="Arial" w:cs="Arial"/>
                <w:sz w:val="16"/>
                <w:szCs w:val="16"/>
              </w:rPr>
              <w:t xml:space="preserve"> Scientific</w:t>
            </w:r>
          </w:p>
        </w:tc>
        <w:tc>
          <w:tcPr>
            <w:tcW w:w="1512" w:type="dxa"/>
            <w:vAlign w:val="center"/>
          </w:tcPr>
          <w:p w14:paraId="723643A8" w14:textId="06A77BE9" w:rsidR="00726094" w:rsidRPr="004B1AD6" w:rsidRDefault="005F5D12" w:rsidP="003330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-231-0</w:t>
            </w:r>
          </w:p>
        </w:tc>
        <w:tc>
          <w:tcPr>
            <w:tcW w:w="5485" w:type="dxa"/>
          </w:tcPr>
          <w:p w14:paraId="580D8DA6" w14:textId="0DEFFA8D" w:rsidR="00726094" w:rsidRPr="004B1AD6" w:rsidRDefault="00883C66" w:rsidP="003330E7">
            <w:pPr>
              <w:rPr>
                <w:rFonts w:ascii="Arial" w:hAnsi="Arial" w:cs="Arial"/>
                <w:sz w:val="16"/>
                <w:szCs w:val="16"/>
              </w:rPr>
            </w:pPr>
            <w:hyperlink r:id="rId29" w:history="1">
              <w:r w:rsidR="006C5F58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chir-99021-tocris-2/442310</w:t>
              </w:r>
            </w:hyperlink>
            <w:r w:rsidR="006C5F5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501DEB33" w14:textId="77777777" w:rsidTr="008F63D8">
        <w:tc>
          <w:tcPr>
            <w:tcW w:w="1222" w:type="dxa"/>
            <w:vAlign w:val="center"/>
          </w:tcPr>
          <w:p w14:paraId="09CD3AAA" w14:textId="3B9E5006" w:rsidR="00646400" w:rsidRPr="00503E10" w:rsidRDefault="00646400" w:rsidP="006464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Activin A</w:t>
            </w:r>
          </w:p>
        </w:tc>
        <w:tc>
          <w:tcPr>
            <w:tcW w:w="1131" w:type="dxa"/>
            <w:vAlign w:val="center"/>
          </w:tcPr>
          <w:p w14:paraId="21503A97" w14:textId="1ED0422D" w:rsidR="00646400" w:rsidRPr="004B1AD6" w:rsidRDefault="00646400" w:rsidP="00646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1DE47A7D" w14:textId="14F73E8D" w:rsidR="00646400" w:rsidRPr="004B1AD6" w:rsidRDefault="008F7FE7" w:rsidP="00646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7FE7">
              <w:rPr>
                <w:rFonts w:ascii="Arial" w:hAnsi="Arial" w:cs="Arial"/>
                <w:sz w:val="16"/>
                <w:szCs w:val="16"/>
              </w:rPr>
              <w:t>338AC010</w:t>
            </w:r>
          </w:p>
        </w:tc>
        <w:tc>
          <w:tcPr>
            <w:tcW w:w="5485" w:type="dxa"/>
          </w:tcPr>
          <w:p w14:paraId="613BD9C3" w14:textId="777E43E0" w:rsidR="00646400" w:rsidRPr="004B1AD6" w:rsidRDefault="00883C66" w:rsidP="00646400">
            <w:pPr>
              <w:rPr>
                <w:rFonts w:ascii="Arial" w:hAnsi="Arial" w:cs="Arial"/>
                <w:sz w:val="16"/>
                <w:szCs w:val="16"/>
              </w:rPr>
            </w:pPr>
            <w:hyperlink r:id="rId30" w:history="1">
              <w:r w:rsidR="00F64C33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r-d-systems-human-mouse-rat-activin-a-recombinant-protein-6/338AC010?searchHijack=true&amp;searchTerm=338AC010&amp;searchType=RAPID&amp;matchedCatNo=338AC010</w:t>
              </w:r>
            </w:hyperlink>
            <w:r w:rsidR="00F64C3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026AD182" w14:textId="77777777" w:rsidTr="008F63D8">
        <w:tc>
          <w:tcPr>
            <w:tcW w:w="1222" w:type="dxa"/>
            <w:vAlign w:val="center"/>
          </w:tcPr>
          <w:p w14:paraId="703981D7" w14:textId="46A824F3" w:rsidR="00646400" w:rsidRPr="00503E10" w:rsidRDefault="00646400" w:rsidP="006464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BMP4</w:t>
            </w:r>
          </w:p>
        </w:tc>
        <w:tc>
          <w:tcPr>
            <w:tcW w:w="1131" w:type="dxa"/>
            <w:vAlign w:val="center"/>
          </w:tcPr>
          <w:p w14:paraId="69370F3D" w14:textId="24071315" w:rsidR="00646400" w:rsidRPr="004B1AD6" w:rsidRDefault="002E77D8" w:rsidP="00646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00507400" w14:textId="75983275" w:rsidR="00646400" w:rsidRPr="004B1AD6" w:rsidRDefault="00B902C4" w:rsidP="006464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02C4">
              <w:rPr>
                <w:rFonts w:ascii="Arial" w:hAnsi="Arial" w:cs="Arial"/>
                <w:sz w:val="16"/>
                <w:szCs w:val="16"/>
              </w:rPr>
              <w:t>PHC9534</w:t>
            </w:r>
          </w:p>
        </w:tc>
        <w:tc>
          <w:tcPr>
            <w:tcW w:w="5485" w:type="dxa"/>
          </w:tcPr>
          <w:p w14:paraId="297ED980" w14:textId="78EF2A50" w:rsidR="00646400" w:rsidRPr="004B1AD6" w:rsidRDefault="00883C66" w:rsidP="00646400">
            <w:pPr>
              <w:rPr>
                <w:rFonts w:ascii="Arial" w:hAnsi="Arial" w:cs="Arial"/>
                <w:sz w:val="16"/>
                <w:szCs w:val="16"/>
              </w:rPr>
            </w:pPr>
            <w:hyperlink r:id="rId31" w:history="1">
              <w:r w:rsidR="00C3178B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human-bmp-4-recombinant-protein-20/PHC9534?searchHijack=true&amp;searchTerm=PHC9534+&amp;searchType=RAPID&amp;matchedCatNo=PHC9534</w:t>
              </w:r>
            </w:hyperlink>
            <w:r w:rsidR="00C3178B" w:rsidRPr="00C3178B">
              <w:rPr>
                <w:rFonts w:ascii="Arial" w:hAnsi="Arial" w:cs="Arial"/>
                <w:sz w:val="16"/>
                <w:szCs w:val="16"/>
              </w:rPr>
              <w:t>+</w:t>
            </w:r>
            <w:r w:rsidR="00C3178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24EDFA9D" w14:textId="77777777" w:rsidTr="008F63D8">
        <w:tc>
          <w:tcPr>
            <w:tcW w:w="1222" w:type="dxa"/>
            <w:vAlign w:val="center"/>
          </w:tcPr>
          <w:p w14:paraId="56F40719" w14:textId="6EBECF0F" w:rsidR="004B2792" w:rsidRPr="00503E10" w:rsidRDefault="004B2792" w:rsidP="004B27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Wnt-C59</w:t>
            </w:r>
          </w:p>
        </w:tc>
        <w:tc>
          <w:tcPr>
            <w:tcW w:w="1131" w:type="dxa"/>
            <w:vAlign w:val="center"/>
          </w:tcPr>
          <w:p w14:paraId="6AC11DA1" w14:textId="3800F9C4" w:rsidR="004B2792" w:rsidRPr="004B1AD6" w:rsidRDefault="004B2792" w:rsidP="004B27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0D9A8847" w14:textId="4ED95468" w:rsidR="004B2792" w:rsidRPr="004B1AD6" w:rsidRDefault="004B2792" w:rsidP="004B27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0DFF">
              <w:rPr>
                <w:rFonts w:ascii="Arial" w:hAnsi="Arial" w:cs="Arial"/>
                <w:sz w:val="16"/>
                <w:szCs w:val="16"/>
              </w:rPr>
              <w:t>NC0710557</w:t>
            </w:r>
          </w:p>
        </w:tc>
        <w:tc>
          <w:tcPr>
            <w:tcW w:w="5485" w:type="dxa"/>
          </w:tcPr>
          <w:p w14:paraId="7C6AB6A6" w14:textId="7F4A3F14" w:rsidR="004B2792" w:rsidRPr="004B1AD6" w:rsidRDefault="00883C66" w:rsidP="004B2792">
            <w:pPr>
              <w:rPr>
                <w:rFonts w:ascii="Arial" w:hAnsi="Arial" w:cs="Arial"/>
                <w:sz w:val="16"/>
                <w:szCs w:val="16"/>
              </w:rPr>
            </w:pPr>
            <w:hyperlink r:id="rId32" w:history="1">
              <w:r w:rsidR="00D0169C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wnt-c59-6/NC0710557</w:t>
              </w:r>
            </w:hyperlink>
            <w:r w:rsidR="00D0169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6DCA2AC6" w14:textId="77777777" w:rsidTr="008F63D8">
        <w:tc>
          <w:tcPr>
            <w:tcW w:w="1222" w:type="dxa"/>
            <w:vAlign w:val="center"/>
          </w:tcPr>
          <w:p w14:paraId="1B8A776F" w14:textId="063BFEBC" w:rsidR="004B2792" w:rsidRPr="00503E10" w:rsidRDefault="004B2792" w:rsidP="004B279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SCF</w:t>
            </w:r>
          </w:p>
        </w:tc>
        <w:tc>
          <w:tcPr>
            <w:tcW w:w="1131" w:type="dxa"/>
            <w:vAlign w:val="center"/>
          </w:tcPr>
          <w:p w14:paraId="2A14A3AF" w14:textId="5474F441" w:rsidR="004B2792" w:rsidRPr="004B1AD6" w:rsidRDefault="007D49E8" w:rsidP="004B27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&amp;D</w:t>
            </w:r>
          </w:p>
        </w:tc>
        <w:tc>
          <w:tcPr>
            <w:tcW w:w="1512" w:type="dxa"/>
            <w:vAlign w:val="center"/>
          </w:tcPr>
          <w:p w14:paraId="74D8398D" w14:textId="391B4E61" w:rsidR="004B2792" w:rsidRPr="004B1AD6" w:rsidRDefault="007D49E8" w:rsidP="004B27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49E8">
              <w:rPr>
                <w:rFonts w:ascii="Arial" w:hAnsi="Arial" w:cs="Arial"/>
                <w:sz w:val="16"/>
                <w:szCs w:val="16"/>
              </w:rPr>
              <w:t>255-SC-010</w:t>
            </w:r>
          </w:p>
        </w:tc>
        <w:tc>
          <w:tcPr>
            <w:tcW w:w="5485" w:type="dxa"/>
          </w:tcPr>
          <w:p w14:paraId="2624D348" w14:textId="4C534957" w:rsidR="004B2792" w:rsidRPr="004B1AD6" w:rsidRDefault="00883C66" w:rsidP="004B2792">
            <w:pPr>
              <w:rPr>
                <w:rFonts w:ascii="Arial" w:hAnsi="Arial" w:cs="Arial"/>
                <w:sz w:val="16"/>
                <w:szCs w:val="16"/>
              </w:rPr>
            </w:pPr>
            <w:hyperlink r:id="rId33" w:history="1">
              <w:r w:rsidR="004B0D66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rndsystems.com/products/recombinant-human-scf-protein_255-sc</w:t>
              </w:r>
            </w:hyperlink>
            <w:r w:rsidR="004B0D6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1B8AAF34" w14:textId="77777777" w:rsidTr="008F63D8">
        <w:tc>
          <w:tcPr>
            <w:tcW w:w="1222" w:type="dxa"/>
            <w:vAlign w:val="center"/>
          </w:tcPr>
          <w:p w14:paraId="7FD7E1EA" w14:textId="15695DB1" w:rsidR="002A5452" w:rsidRPr="00503E10" w:rsidRDefault="002A5452" w:rsidP="002A54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FLT-3</w:t>
            </w:r>
          </w:p>
        </w:tc>
        <w:tc>
          <w:tcPr>
            <w:tcW w:w="1131" w:type="dxa"/>
            <w:vAlign w:val="center"/>
          </w:tcPr>
          <w:p w14:paraId="1802D51B" w14:textId="49C1351B" w:rsidR="002A5452" w:rsidRPr="004B1AD6" w:rsidRDefault="002A5452" w:rsidP="002A54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&amp;D</w:t>
            </w:r>
          </w:p>
        </w:tc>
        <w:tc>
          <w:tcPr>
            <w:tcW w:w="1512" w:type="dxa"/>
            <w:vAlign w:val="center"/>
          </w:tcPr>
          <w:p w14:paraId="3FB63377" w14:textId="6AB4D6DE" w:rsidR="002A5452" w:rsidRPr="004B1AD6" w:rsidRDefault="003361CB" w:rsidP="002A54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61CB">
              <w:rPr>
                <w:rFonts w:ascii="Arial" w:hAnsi="Arial" w:cs="Arial"/>
                <w:sz w:val="16"/>
                <w:szCs w:val="16"/>
              </w:rPr>
              <w:t>308-FK-025/CF</w:t>
            </w:r>
          </w:p>
        </w:tc>
        <w:tc>
          <w:tcPr>
            <w:tcW w:w="5485" w:type="dxa"/>
          </w:tcPr>
          <w:p w14:paraId="4BE14115" w14:textId="3475E908" w:rsidR="002A5452" w:rsidRPr="004B1AD6" w:rsidRDefault="00883C66" w:rsidP="002A5452">
            <w:pPr>
              <w:rPr>
                <w:rFonts w:ascii="Arial" w:hAnsi="Arial" w:cs="Arial"/>
                <w:sz w:val="16"/>
                <w:szCs w:val="16"/>
              </w:rPr>
            </w:pPr>
            <w:hyperlink r:id="rId34" w:history="1">
              <w:r w:rsidR="0078314A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rndsystems.com/products/recombinant-human-flt-3-ligand-flt3l-protein_308-fk</w:t>
              </w:r>
            </w:hyperlink>
            <w:r w:rsidR="0078314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2D0446C9" w14:textId="77777777" w:rsidTr="008F63D8">
        <w:tc>
          <w:tcPr>
            <w:tcW w:w="1222" w:type="dxa"/>
            <w:vAlign w:val="center"/>
          </w:tcPr>
          <w:p w14:paraId="327018EF" w14:textId="43184705" w:rsidR="00E47069" w:rsidRPr="00503E10" w:rsidRDefault="00E47069" w:rsidP="00E470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M-CSF</w:t>
            </w:r>
          </w:p>
        </w:tc>
        <w:tc>
          <w:tcPr>
            <w:tcW w:w="1131" w:type="dxa"/>
            <w:vAlign w:val="center"/>
          </w:tcPr>
          <w:p w14:paraId="117967C3" w14:textId="7CBABAE8" w:rsidR="00E47069" w:rsidRPr="004B1AD6" w:rsidRDefault="00E47069" w:rsidP="00E4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&amp;D</w:t>
            </w:r>
          </w:p>
        </w:tc>
        <w:tc>
          <w:tcPr>
            <w:tcW w:w="1512" w:type="dxa"/>
            <w:vAlign w:val="center"/>
          </w:tcPr>
          <w:p w14:paraId="798E5CA2" w14:textId="4F4EE020" w:rsidR="00E47069" w:rsidRPr="004B1AD6" w:rsidRDefault="006B1B4B" w:rsidP="00E4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1B4B">
              <w:rPr>
                <w:rFonts w:ascii="Arial" w:hAnsi="Arial" w:cs="Arial"/>
                <w:sz w:val="16"/>
                <w:szCs w:val="16"/>
              </w:rPr>
              <w:t>216-MC-025</w:t>
            </w:r>
          </w:p>
        </w:tc>
        <w:tc>
          <w:tcPr>
            <w:tcW w:w="5485" w:type="dxa"/>
          </w:tcPr>
          <w:p w14:paraId="6584A6EA" w14:textId="6265636B" w:rsidR="00E47069" w:rsidRPr="004B1AD6" w:rsidRDefault="00883C66" w:rsidP="00E47069">
            <w:pPr>
              <w:rPr>
                <w:rFonts w:ascii="Arial" w:hAnsi="Arial" w:cs="Arial"/>
                <w:sz w:val="16"/>
                <w:szCs w:val="16"/>
              </w:rPr>
            </w:pPr>
            <w:hyperlink r:id="rId35" w:history="1">
              <w:r w:rsidR="006B1B4B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rndsystems.com/products/recombinant-human-m-csf-protein_216-mc</w:t>
              </w:r>
            </w:hyperlink>
            <w:r w:rsidR="006B1B4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7ACE8E92" w14:textId="77777777" w:rsidTr="008F63D8">
        <w:trPr>
          <w:trHeight w:val="85"/>
        </w:trPr>
        <w:tc>
          <w:tcPr>
            <w:tcW w:w="1222" w:type="dxa"/>
            <w:vAlign w:val="center"/>
          </w:tcPr>
          <w:p w14:paraId="181C5674" w14:textId="3BD0E7FB" w:rsidR="00E47069" w:rsidRPr="00503E10" w:rsidRDefault="00E47069" w:rsidP="00E470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IL-3</w:t>
            </w:r>
          </w:p>
        </w:tc>
        <w:tc>
          <w:tcPr>
            <w:tcW w:w="1131" w:type="dxa"/>
            <w:vAlign w:val="center"/>
          </w:tcPr>
          <w:p w14:paraId="122D53EB" w14:textId="26F633B1" w:rsidR="00E47069" w:rsidRPr="004B1AD6" w:rsidRDefault="00737E61" w:rsidP="00E4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&amp;D</w:t>
            </w:r>
          </w:p>
        </w:tc>
        <w:tc>
          <w:tcPr>
            <w:tcW w:w="1512" w:type="dxa"/>
            <w:vAlign w:val="center"/>
          </w:tcPr>
          <w:p w14:paraId="6FF9258D" w14:textId="22AA1CF3" w:rsidR="00E47069" w:rsidRPr="004B1AD6" w:rsidRDefault="00737E61" w:rsidP="00E4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E61">
              <w:rPr>
                <w:rFonts w:ascii="Arial" w:hAnsi="Arial" w:cs="Arial"/>
                <w:sz w:val="16"/>
                <w:szCs w:val="16"/>
              </w:rPr>
              <w:t>203-IL-010</w:t>
            </w:r>
          </w:p>
        </w:tc>
        <w:tc>
          <w:tcPr>
            <w:tcW w:w="5485" w:type="dxa"/>
          </w:tcPr>
          <w:p w14:paraId="4422817E" w14:textId="03DC7CA6" w:rsidR="00E47069" w:rsidRPr="004B1AD6" w:rsidRDefault="00883C66" w:rsidP="00E47069">
            <w:pPr>
              <w:rPr>
                <w:rFonts w:ascii="Arial" w:hAnsi="Arial" w:cs="Arial"/>
                <w:sz w:val="16"/>
                <w:szCs w:val="16"/>
              </w:rPr>
            </w:pPr>
            <w:hyperlink r:id="rId36" w:history="1">
              <w:r w:rsidR="000201BB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rndsystems.com/products/recombinant-human-il-3-protein_203-il</w:t>
              </w:r>
            </w:hyperlink>
            <w:r w:rsidR="000201B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0320F957" w14:textId="77777777" w:rsidTr="008F63D8">
        <w:tc>
          <w:tcPr>
            <w:tcW w:w="1222" w:type="dxa"/>
            <w:vAlign w:val="center"/>
          </w:tcPr>
          <w:p w14:paraId="78E744A1" w14:textId="16F6AE8A" w:rsidR="00E47069" w:rsidRPr="00503E10" w:rsidRDefault="005B4827" w:rsidP="00E470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IL-1β</w:t>
            </w:r>
          </w:p>
        </w:tc>
        <w:tc>
          <w:tcPr>
            <w:tcW w:w="1131" w:type="dxa"/>
            <w:vAlign w:val="center"/>
          </w:tcPr>
          <w:p w14:paraId="5B40BEA9" w14:textId="23E26E1B" w:rsidR="00E47069" w:rsidRPr="004B1AD6" w:rsidRDefault="004C461F" w:rsidP="00E4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&amp;D</w:t>
            </w:r>
          </w:p>
        </w:tc>
        <w:tc>
          <w:tcPr>
            <w:tcW w:w="1512" w:type="dxa"/>
            <w:vAlign w:val="center"/>
          </w:tcPr>
          <w:p w14:paraId="5DDF4211" w14:textId="33C1F62C" w:rsidR="00E47069" w:rsidRPr="004B1AD6" w:rsidRDefault="00B64FF8" w:rsidP="00E4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FF8">
              <w:rPr>
                <w:rFonts w:ascii="Arial" w:hAnsi="Arial" w:cs="Arial"/>
                <w:sz w:val="16"/>
                <w:szCs w:val="16"/>
              </w:rPr>
              <w:t>201-LB-010</w:t>
            </w:r>
          </w:p>
        </w:tc>
        <w:tc>
          <w:tcPr>
            <w:tcW w:w="5485" w:type="dxa"/>
          </w:tcPr>
          <w:p w14:paraId="58F67CDC" w14:textId="57F3B8DB" w:rsidR="00E47069" w:rsidRPr="004B1AD6" w:rsidRDefault="00883C66" w:rsidP="00E47069">
            <w:pPr>
              <w:rPr>
                <w:rFonts w:ascii="Arial" w:hAnsi="Arial" w:cs="Arial"/>
                <w:sz w:val="16"/>
                <w:szCs w:val="16"/>
              </w:rPr>
            </w:pPr>
            <w:hyperlink r:id="rId37" w:history="1">
              <w:r w:rsidR="004C461F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rndsystems.com/products/recombinant-human-il-1-beta-il-1f2-protein_201-lb</w:t>
              </w:r>
            </w:hyperlink>
            <w:r w:rsidR="004C46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749FA088" w14:textId="77777777" w:rsidTr="008F63D8">
        <w:tc>
          <w:tcPr>
            <w:tcW w:w="1222" w:type="dxa"/>
            <w:vAlign w:val="center"/>
          </w:tcPr>
          <w:p w14:paraId="230A23EC" w14:textId="5E2A11CD" w:rsidR="00E47069" w:rsidRPr="00503E10" w:rsidRDefault="00E47069" w:rsidP="00E470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LPS</w:t>
            </w:r>
          </w:p>
        </w:tc>
        <w:tc>
          <w:tcPr>
            <w:tcW w:w="1131" w:type="dxa"/>
            <w:vAlign w:val="center"/>
          </w:tcPr>
          <w:p w14:paraId="5710D9BF" w14:textId="22743103" w:rsidR="00E47069" w:rsidRPr="004B1AD6" w:rsidRDefault="00C75ECB" w:rsidP="00E4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lipore Sigma</w:t>
            </w:r>
          </w:p>
        </w:tc>
        <w:tc>
          <w:tcPr>
            <w:tcW w:w="1512" w:type="dxa"/>
            <w:vAlign w:val="center"/>
          </w:tcPr>
          <w:p w14:paraId="3C7E4A08" w14:textId="330015CB" w:rsidR="00E47069" w:rsidRPr="004B1AD6" w:rsidRDefault="009725DF" w:rsidP="00E4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25DF">
              <w:rPr>
                <w:rFonts w:ascii="Arial" w:hAnsi="Arial" w:cs="Arial"/>
                <w:sz w:val="16"/>
                <w:szCs w:val="16"/>
              </w:rPr>
              <w:t>L4516-1MG</w:t>
            </w:r>
          </w:p>
        </w:tc>
        <w:tc>
          <w:tcPr>
            <w:tcW w:w="5485" w:type="dxa"/>
          </w:tcPr>
          <w:p w14:paraId="53EADFFC" w14:textId="224F943F" w:rsidR="00E47069" w:rsidRPr="004B1AD6" w:rsidRDefault="00883C66" w:rsidP="00E47069">
            <w:pPr>
              <w:rPr>
                <w:rFonts w:ascii="Arial" w:hAnsi="Arial" w:cs="Arial"/>
                <w:sz w:val="16"/>
                <w:szCs w:val="16"/>
              </w:rPr>
            </w:pPr>
            <w:hyperlink r:id="rId38" w:history="1">
              <w:r w:rsidR="00C75ECB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igmaaldrich.com/US/en/product/sigma/l4516</w:t>
              </w:r>
            </w:hyperlink>
            <w:r w:rsidR="00C75EC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4602AA78" w14:textId="77777777" w:rsidTr="008F63D8">
        <w:tc>
          <w:tcPr>
            <w:tcW w:w="1222" w:type="dxa"/>
            <w:vAlign w:val="center"/>
          </w:tcPr>
          <w:p w14:paraId="2ADE8761" w14:textId="3250EF89" w:rsidR="00E47069" w:rsidRPr="00503E10" w:rsidRDefault="00D327C8" w:rsidP="00E470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IFN-γ</w:t>
            </w:r>
          </w:p>
        </w:tc>
        <w:tc>
          <w:tcPr>
            <w:tcW w:w="1131" w:type="dxa"/>
            <w:vAlign w:val="center"/>
          </w:tcPr>
          <w:p w14:paraId="35FC6563" w14:textId="16FC8E0B" w:rsidR="00E47069" w:rsidRPr="004B1AD6" w:rsidRDefault="00144DDA" w:rsidP="00E4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&amp;D</w:t>
            </w:r>
          </w:p>
        </w:tc>
        <w:tc>
          <w:tcPr>
            <w:tcW w:w="1512" w:type="dxa"/>
            <w:vAlign w:val="center"/>
          </w:tcPr>
          <w:p w14:paraId="2ECA55F1" w14:textId="33AE53AE" w:rsidR="00E47069" w:rsidRPr="004B1AD6" w:rsidRDefault="00144DDA" w:rsidP="00E4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DDA">
              <w:rPr>
                <w:rFonts w:ascii="Arial" w:hAnsi="Arial" w:cs="Arial"/>
                <w:sz w:val="16"/>
                <w:szCs w:val="16"/>
              </w:rPr>
              <w:t>285-IF-100/CF</w:t>
            </w:r>
          </w:p>
        </w:tc>
        <w:tc>
          <w:tcPr>
            <w:tcW w:w="5485" w:type="dxa"/>
          </w:tcPr>
          <w:p w14:paraId="234FC343" w14:textId="113C88FB" w:rsidR="00E47069" w:rsidRPr="004B1AD6" w:rsidRDefault="00883C66" w:rsidP="00E47069">
            <w:pPr>
              <w:rPr>
                <w:rFonts w:ascii="Arial" w:hAnsi="Arial" w:cs="Arial"/>
                <w:sz w:val="16"/>
                <w:szCs w:val="16"/>
              </w:rPr>
            </w:pPr>
            <w:hyperlink r:id="rId39" w:history="1">
              <w:r w:rsidR="00D92005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rndsystems.com/products/recombinant-human-ifn-gamma-protein_285-if</w:t>
              </w:r>
            </w:hyperlink>
            <w:r w:rsidR="00D9200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6215923C" w14:textId="77777777" w:rsidTr="008F63D8">
        <w:tc>
          <w:tcPr>
            <w:tcW w:w="1222" w:type="dxa"/>
            <w:vAlign w:val="center"/>
          </w:tcPr>
          <w:p w14:paraId="6F52A238" w14:textId="5DCB510D" w:rsidR="00E47069" w:rsidRPr="00503E10" w:rsidRDefault="00E47069" w:rsidP="00E470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FGF2</w:t>
            </w:r>
          </w:p>
        </w:tc>
        <w:tc>
          <w:tcPr>
            <w:tcW w:w="1131" w:type="dxa"/>
            <w:vAlign w:val="center"/>
          </w:tcPr>
          <w:p w14:paraId="50263C5F" w14:textId="3DDC13F4" w:rsidR="00E47069" w:rsidRPr="004B1AD6" w:rsidRDefault="00047A7D" w:rsidP="00E4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&amp;D</w:t>
            </w:r>
          </w:p>
        </w:tc>
        <w:tc>
          <w:tcPr>
            <w:tcW w:w="1512" w:type="dxa"/>
            <w:vAlign w:val="center"/>
          </w:tcPr>
          <w:p w14:paraId="65E6F66E" w14:textId="21EA86EF" w:rsidR="00E47069" w:rsidRPr="004B1AD6" w:rsidRDefault="00047A7D" w:rsidP="00E4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A7D">
              <w:rPr>
                <w:rFonts w:ascii="Arial" w:hAnsi="Arial" w:cs="Arial"/>
                <w:sz w:val="16"/>
                <w:szCs w:val="16"/>
              </w:rPr>
              <w:t>233-FB-010</w:t>
            </w:r>
          </w:p>
        </w:tc>
        <w:tc>
          <w:tcPr>
            <w:tcW w:w="5485" w:type="dxa"/>
          </w:tcPr>
          <w:p w14:paraId="6888C5B5" w14:textId="2B2A1029" w:rsidR="00E47069" w:rsidRPr="004B1AD6" w:rsidRDefault="00883C66" w:rsidP="00E47069">
            <w:pPr>
              <w:rPr>
                <w:rFonts w:ascii="Arial" w:hAnsi="Arial" w:cs="Arial"/>
                <w:sz w:val="16"/>
                <w:szCs w:val="16"/>
              </w:rPr>
            </w:pPr>
            <w:hyperlink r:id="rId40" w:history="1">
              <w:r w:rsidR="00C14019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rndsystems.com/products/recombinant-human-fgf-basic-fgf2-bfgf-146-aa-protein_233-fb</w:t>
              </w:r>
            </w:hyperlink>
            <w:r w:rsidR="00C1401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60205969" w14:textId="77777777" w:rsidTr="008F63D8">
        <w:tc>
          <w:tcPr>
            <w:tcW w:w="1222" w:type="dxa"/>
            <w:vAlign w:val="center"/>
          </w:tcPr>
          <w:p w14:paraId="0F69F613" w14:textId="223888CC" w:rsidR="00E47069" w:rsidRPr="00503E10" w:rsidRDefault="00E47069" w:rsidP="00E470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VEGF</w:t>
            </w:r>
          </w:p>
        </w:tc>
        <w:tc>
          <w:tcPr>
            <w:tcW w:w="1131" w:type="dxa"/>
            <w:vAlign w:val="center"/>
          </w:tcPr>
          <w:p w14:paraId="6F11F10B" w14:textId="6FBE54E0" w:rsidR="00E47069" w:rsidRPr="004B1AD6" w:rsidRDefault="00E47069" w:rsidP="00E4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epoTech</w:t>
            </w:r>
            <w:proofErr w:type="spellEnd"/>
          </w:p>
        </w:tc>
        <w:tc>
          <w:tcPr>
            <w:tcW w:w="1512" w:type="dxa"/>
            <w:vAlign w:val="center"/>
          </w:tcPr>
          <w:p w14:paraId="1E593167" w14:textId="2899EDDC" w:rsidR="00E47069" w:rsidRPr="004B1AD6" w:rsidRDefault="00E47069" w:rsidP="00E4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7238">
              <w:rPr>
                <w:rFonts w:ascii="Arial" w:hAnsi="Arial" w:cs="Arial"/>
                <w:sz w:val="16"/>
                <w:szCs w:val="16"/>
              </w:rPr>
              <w:t>100-20</w:t>
            </w:r>
          </w:p>
        </w:tc>
        <w:tc>
          <w:tcPr>
            <w:tcW w:w="5485" w:type="dxa"/>
          </w:tcPr>
          <w:p w14:paraId="5EC90060" w14:textId="4AB2E2EC" w:rsidR="00E47069" w:rsidRPr="004B1AD6" w:rsidRDefault="00883C66" w:rsidP="00E47069">
            <w:pPr>
              <w:rPr>
                <w:rFonts w:ascii="Arial" w:hAnsi="Arial" w:cs="Arial"/>
                <w:sz w:val="16"/>
                <w:szCs w:val="16"/>
              </w:rPr>
            </w:pPr>
            <w:hyperlink r:id="rId41" w:history="1">
              <w:r w:rsidR="00E47069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human-vegf-165-recombinant-protein-peprotech-20/p-7246045</w:t>
              </w:r>
            </w:hyperlink>
          </w:p>
        </w:tc>
      </w:tr>
      <w:tr w:rsidR="004719F9" w:rsidRPr="004B1AD6" w14:paraId="142D878A" w14:textId="77777777" w:rsidTr="008F63D8">
        <w:tc>
          <w:tcPr>
            <w:tcW w:w="1222" w:type="dxa"/>
            <w:vAlign w:val="center"/>
          </w:tcPr>
          <w:p w14:paraId="5412F89F" w14:textId="534BBAFE" w:rsidR="00E47069" w:rsidRPr="00503E10" w:rsidRDefault="00E47069" w:rsidP="00E470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GM-CSF</w:t>
            </w:r>
          </w:p>
        </w:tc>
        <w:tc>
          <w:tcPr>
            <w:tcW w:w="1131" w:type="dxa"/>
            <w:vAlign w:val="center"/>
          </w:tcPr>
          <w:p w14:paraId="76D8BFAE" w14:textId="0913C33F" w:rsidR="00E47069" w:rsidRPr="004B1AD6" w:rsidRDefault="00E47069" w:rsidP="00E4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ilteny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iotec</w:t>
            </w:r>
            <w:proofErr w:type="spellEnd"/>
          </w:p>
        </w:tc>
        <w:tc>
          <w:tcPr>
            <w:tcW w:w="1512" w:type="dxa"/>
            <w:vAlign w:val="center"/>
          </w:tcPr>
          <w:p w14:paraId="743E60D5" w14:textId="61B19673" w:rsidR="00E47069" w:rsidRPr="004B1AD6" w:rsidRDefault="00E47069" w:rsidP="00E4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4B0B">
              <w:rPr>
                <w:rFonts w:ascii="Arial" w:hAnsi="Arial" w:cs="Arial"/>
                <w:sz w:val="16"/>
                <w:szCs w:val="16"/>
              </w:rPr>
              <w:t>130-093-862</w:t>
            </w:r>
          </w:p>
        </w:tc>
        <w:tc>
          <w:tcPr>
            <w:tcW w:w="5485" w:type="dxa"/>
          </w:tcPr>
          <w:p w14:paraId="1815B781" w14:textId="61230E68" w:rsidR="00E47069" w:rsidRPr="004B1AD6" w:rsidRDefault="00883C66" w:rsidP="00E47069">
            <w:pPr>
              <w:rPr>
                <w:rFonts w:ascii="Arial" w:hAnsi="Arial" w:cs="Arial"/>
                <w:sz w:val="16"/>
                <w:szCs w:val="16"/>
              </w:rPr>
            </w:pPr>
            <w:hyperlink r:id="rId42" w:anchor="quality-grade=research-grade:size=50-ug" w:history="1">
              <w:r w:rsidR="00E47069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miltenyibiotec.com/US-en/products/human-gm-csf.html#quality-grade=research-grade:size=50-ug</w:t>
              </w:r>
            </w:hyperlink>
            <w:r w:rsidR="00E4706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2A73134F" w14:textId="77777777" w:rsidTr="008F63D8">
        <w:tc>
          <w:tcPr>
            <w:tcW w:w="1222" w:type="dxa"/>
            <w:vAlign w:val="center"/>
          </w:tcPr>
          <w:p w14:paraId="31B56B09" w14:textId="7A680361" w:rsidR="0082016E" w:rsidRPr="00503E10" w:rsidRDefault="0082016E" w:rsidP="0082016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TPO</w:t>
            </w:r>
          </w:p>
        </w:tc>
        <w:tc>
          <w:tcPr>
            <w:tcW w:w="1131" w:type="dxa"/>
            <w:vAlign w:val="center"/>
          </w:tcPr>
          <w:p w14:paraId="17D81110" w14:textId="72A5F386" w:rsidR="0082016E" w:rsidRPr="004B1AD6" w:rsidRDefault="0082016E" w:rsidP="008201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ilteny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iotec</w:t>
            </w:r>
            <w:proofErr w:type="spellEnd"/>
          </w:p>
        </w:tc>
        <w:tc>
          <w:tcPr>
            <w:tcW w:w="1512" w:type="dxa"/>
            <w:vAlign w:val="center"/>
          </w:tcPr>
          <w:p w14:paraId="57134FA7" w14:textId="26CA8337" w:rsidR="0082016E" w:rsidRPr="004B1AD6" w:rsidRDefault="0082016E" w:rsidP="008201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16E">
              <w:rPr>
                <w:rFonts w:ascii="Arial" w:hAnsi="Arial" w:cs="Arial"/>
                <w:sz w:val="16"/>
                <w:szCs w:val="16"/>
              </w:rPr>
              <w:t>130-095-745</w:t>
            </w:r>
          </w:p>
        </w:tc>
        <w:tc>
          <w:tcPr>
            <w:tcW w:w="5485" w:type="dxa"/>
          </w:tcPr>
          <w:p w14:paraId="1AE3A664" w14:textId="32AC69F9" w:rsidR="0082016E" w:rsidRPr="004B1AD6" w:rsidRDefault="00883C66" w:rsidP="0082016E">
            <w:pPr>
              <w:rPr>
                <w:rFonts w:ascii="Arial" w:hAnsi="Arial" w:cs="Arial"/>
                <w:sz w:val="16"/>
                <w:szCs w:val="16"/>
              </w:rPr>
            </w:pPr>
            <w:hyperlink r:id="rId43" w:anchor="Quality-grade=Research-grade:size=25-ug" w:history="1">
              <w:r w:rsidR="005A6D5B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miltenyibiotec.com/US-en/products/human-tpo.html#Quality-grade=Research-grade:size=25-ug</w:t>
              </w:r>
            </w:hyperlink>
            <w:r w:rsidR="005A6D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16DD36DE" w14:textId="77777777" w:rsidTr="008F63D8">
        <w:tc>
          <w:tcPr>
            <w:tcW w:w="1222" w:type="dxa"/>
            <w:vAlign w:val="center"/>
          </w:tcPr>
          <w:p w14:paraId="1BB89465" w14:textId="08576284" w:rsidR="0082016E" w:rsidRPr="00503E10" w:rsidRDefault="0082016E" w:rsidP="0082016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Thiazovivin</w:t>
            </w:r>
            <w:proofErr w:type="spellEnd"/>
          </w:p>
        </w:tc>
        <w:tc>
          <w:tcPr>
            <w:tcW w:w="1131" w:type="dxa"/>
            <w:vAlign w:val="center"/>
          </w:tcPr>
          <w:p w14:paraId="1321A03D" w14:textId="7CEE64C1" w:rsidR="0082016E" w:rsidRPr="004B1AD6" w:rsidRDefault="002E191F" w:rsidP="008201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0C0D0AD2" w14:textId="44933C6F" w:rsidR="0082016E" w:rsidRPr="004B1AD6" w:rsidRDefault="008E08DD" w:rsidP="008201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8DD">
              <w:rPr>
                <w:rFonts w:ascii="Arial" w:hAnsi="Arial" w:cs="Arial"/>
                <w:sz w:val="16"/>
                <w:szCs w:val="16"/>
              </w:rPr>
              <w:t>507531</w:t>
            </w:r>
          </w:p>
        </w:tc>
        <w:tc>
          <w:tcPr>
            <w:tcW w:w="5485" w:type="dxa"/>
          </w:tcPr>
          <w:p w14:paraId="6B64D8C7" w14:textId="3A3E48DD" w:rsidR="0082016E" w:rsidRPr="004B1AD6" w:rsidRDefault="00883C66" w:rsidP="0082016E">
            <w:pPr>
              <w:rPr>
                <w:rFonts w:ascii="Arial" w:hAnsi="Arial" w:cs="Arial"/>
                <w:sz w:val="16"/>
                <w:szCs w:val="16"/>
              </w:rPr>
            </w:pPr>
            <w:hyperlink r:id="rId44" w:anchor="?keyword=507531" w:history="1">
              <w:r w:rsidR="00AF2E01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thiazovivin-greater99percent-1/507531#?keyword=507531</w:t>
              </w:r>
            </w:hyperlink>
            <w:r w:rsidR="00AF2E0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7B889DCC" w14:textId="77777777" w:rsidTr="008F63D8">
        <w:tc>
          <w:tcPr>
            <w:tcW w:w="1222" w:type="dxa"/>
            <w:vAlign w:val="center"/>
          </w:tcPr>
          <w:p w14:paraId="5A398E76" w14:textId="16227B51" w:rsidR="00BF0A89" w:rsidRPr="00503E10" w:rsidRDefault="00BF0A89" w:rsidP="00BF0A8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Relesr</w:t>
            </w:r>
            <w:proofErr w:type="spellEnd"/>
          </w:p>
        </w:tc>
        <w:tc>
          <w:tcPr>
            <w:tcW w:w="1131" w:type="dxa"/>
            <w:vAlign w:val="center"/>
          </w:tcPr>
          <w:p w14:paraId="6D1B1916" w14:textId="1E7E1994" w:rsidR="00BF0A89" w:rsidRPr="004B1AD6" w:rsidRDefault="00BF0A89" w:rsidP="00BF0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439E4120" w14:textId="4491A05C" w:rsidR="00BF0A89" w:rsidRPr="004B1AD6" w:rsidRDefault="00B5347F" w:rsidP="00BF0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347F">
              <w:rPr>
                <w:rFonts w:ascii="Arial" w:hAnsi="Arial" w:cs="Arial"/>
                <w:sz w:val="16"/>
                <w:szCs w:val="16"/>
              </w:rPr>
              <w:t>NC2331323</w:t>
            </w:r>
          </w:p>
        </w:tc>
        <w:tc>
          <w:tcPr>
            <w:tcW w:w="5485" w:type="dxa"/>
          </w:tcPr>
          <w:p w14:paraId="29354444" w14:textId="7AF6A0FA" w:rsidR="00BF0A89" w:rsidRPr="004B1AD6" w:rsidRDefault="00883C66" w:rsidP="00BF0A89">
            <w:pPr>
              <w:rPr>
                <w:rFonts w:ascii="Arial" w:hAnsi="Arial" w:cs="Arial"/>
                <w:sz w:val="16"/>
                <w:szCs w:val="16"/>
              </w:rPr>
            </w:pPr>
            <w:hyperlink r:id="rId45" w:history="1">
              <w:r w:rsidR="00B5347F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relesr-100ml/NC2331323?searchHijack=true&amp;searchTerm=NC2331323&amp;searchType=RAPID&amp;matchedCatNo=NC2331323</w:t>
              </w:r>
            </w:hyperlink>
            <w:r w:rsidR="00B5347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611889C6" w14:textId="77777777" w:rsidTr="008F63D8">
        <w:tc>
          <w:tcPr>
            <w:tcW w:w="1222" w:type="dxa"/>
            <w:vAlign w:val="center"/>
          </w:tcPr>
          <w:p w14:paraId="431A84AF" w14:textId="3BBADB0D" w:rsidR="00BF0A89" w:rsidRPr="00503E10" w:rsidRDefault="00BF0A89" w:rsidP="00BF0A8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Accutase</w:t>
            </w:r>
            <w:proofErr w:type="spellEnd"/>
          </w:p>
        </w:tc>
        <w:tc>
          <w:tcPr>
            <w:tcW w:w="1131" w:type="dxa"/>
            <w:vAlign w:val="center"/>
          </w:tcPr>
          <w:p w14:paraId="6B6104DD" w14:textId="57B372B0" w:rsidR="00BF0A89" w:rsidRPr="004B1AD6" w:rsidRDefault="00BF0A89" w:rsidP="00BF0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04048395" w14:textId="1DC2CB5C" w:rsidR="00BF0A89" w:rsidRPr="004B1AD6" w:rsidRDefault="00BF0A89" w:rsidP="00BF0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2E01">
              <w:rPr>
                <w:rFonts w:ascii="Arial" w:hAnsi="Arial" w:cs="Arial"/>
                <w:sz w:val="16"/>
                <w:szCs w:val="16"/>
              </w:rPr>
              <w:t>NC9464543</w:t>
            </w:r>
          </w:p>
        </w:tc>
        <w:tc>
          <w:tcPr>
            <w:tcW w:w="5485" w:type="dxa"/>
          </w:tcPr>
          <w:p w14:paraId="3C3890D2" w14:textId="4F32AF24" w:rsidR="00BF0A89" w:rsidRPr="004B1AD6" w:rsidRDefault="00883C66" w:rsidP="00BF0A89">
            <w:pPr>
              <w:rPr>
                <w:rFonts w:ascii="Arial" w:hAnsi="Arial" w:cs="Arial"/>
                <w:sz w:val="16"/>
                <w:szCs w:val="16"/>
              </w:rPr>
            </w:pPr>
            <w:hyperlink r:id="rId46" w:anchor="?keyword=NC9464543" w:history="1">
              <w:r w:rsidR="00BF0A89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accutase-500ml-bottles/NC9464543#?keyword=NC9464543</w:t>
              </w:r>
            </w:hyperlink>
            <w:r w:rsidR="00BF0A8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01D5591E" w14:textId="77777777" w:rsidTr="008F63D8">
        <w:tc>
          <w:tcPr>
            <w:tcW w:w="1222" w:type="dxa"/>
            <w:vAlign w:val="center"/>
          </w:tcPr>
          <w:p w14:paraId="056A67B2" w14:textId="106002AE" w:rsidR="00581C62" w:rsidRPr="00503E10" w:rsidRDefault="00581C62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FluoVolt</w:t>
            </w:r>
            <w:proofErr w:type="spellEnd"/>
          </w:p>
        </w:tc>
        <w:tc>
          <w:tcPr>
            <w:tcW w:w="1131" w:type="dxa"/>
            <w:vAlign w:val="center"/>
          </w:tcPr>
          <w:p w14:paraId="5E18C751" w14:textId="21EC997E" w:rsidR="00581C62" w:rsidRPr="004B1AD6" w:rsidRDefault="00581C62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77A35C58" w14:textId="6B6AD16B" w:rsidR="00581C62" w:rsidRPr="004B1AD6" w:rsidRDefault="00581C62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1C62">
              <w:rPr>
                <w:rFonts w:ascii="Arial" w:hAnsi="Arial" w:cs="Arial"/>
                <w:sz w:val="16"/>
                <w:szCs w:val="16"/>
              </w:rPr>
              <w:t>F10488</w:t>
            </w:r>
          </w:p>
        </w:tc>
        <w:tc>
          <w:tcPr>
            <w:tcW w:w="5485" w:type="dxa"/>
          </w:tcPr>
          <w:p w14:paraId="511A87B7" w14:textId="211D3C27" w:rsidR="00581C62" w:rsidRPr="004B1AD6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47" w:history="1">
              <w:r w:rsidR="00581C62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fluovolt-membrane-potential-kit/F10488?searchHijack=true&amp;searchTerm=F10488&amp;searchType=RAPID&amp;matchedCatNo=F10488</w:t>
              </w:r>
            </w:hyperlink>
            <w:r w:rsidR="00581C6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7748A09E" w14:textId="77777777" w:rsidTr="008F63D8">
        <w:tc>
          <w:tcPr>
            <w:tcW w:w="1222" w:type="dxa"/>
            <w:vAlign w:val="center"/>
          </w:tcPr>
          <w:p w14:paraId="70C87B02" w14:textId="144C2AB3" w:rsidR="00581C62" w:rsidRPr="00503E10" w:rsidRDefault="00581C62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Fluo-4</w:t>
            </w:r>
          </w:p>
        </w:tc>
        <w:tc>
          <w:tcPr>
            <w:tcW w:w="1131" w:type="dxa"/>
            <w:vAlign w:val="center"/>
          </w:tcPr>
          <w:p w14:paraId="5623F4E3" w14:textId="52DF12C1" w:rsidR="00581C62" w:rsidRPr="004B1AD6" w:rsidRDefault="00561EB2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3C768E4B" w14:textId="5E1A6ECA" w:rsidR="00581C62" w:rsidRPr="004B1AD6" w:rsidRDefault="00F149D1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9D1">
              <w:rPr>
                <w:rFonts w:ascii="Arial" w:hAnsi="Arial" w:cs="Arial"/>
                <w:sz w:val="16"/>
                <w:szCs w:val="16"/>
              </w:rPr>
              <w:t>F14201</w:t>
            </w:r>
          </w:p>
        </w:tc>
        <w:tc>
          <w:tcPr>
            <w:tcW w:w="5485" w:type="dxa"/>
          </w:tcPr>
          <w:p w14:paraId="2B3DA751" w14:textId="6E8C6D4F" w:rsidR="00581C62" w:rsidRPr="004B1AD6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48" w:history="1">
              <w:r w:rsidR="00561EB2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fluo-4-am-cell-permeant/F14201?searchHijack=true&amp;searchTerm=F14201&amp;searchType=RAPID&amp;matchedCatNo=F14201</w:t>
              </w:r>
            </w:hyperlink>
            <w:r w:rsidR="00561EB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5F7D1CA0" w14:textId="77777777" w:rsidTr="008F63D8">
        <w:tc>
          <w:tcPr>
            <w:tcW w:w="1222" w:type="dxa"/>
            <w:vAlign w:val="center"/>
          </w:tcPr>
          <w:p w14:paraId="70AB0393" w14:textId="585FA054" w:rsidR="00581C62" w:rsidRPr="00503E10" w:rsidRDefault="00581C62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NucBlue</w:t>
            </w:r>
            <w:proofErr w:type="spellEnd"/>
          </w:p>
        </w:tc>
        <w:tc>
          <w:tcPr>
            <w:tcW w:w="1131" w:type="dxa"/>
            <w:vAlign w:val="center"/>
          </w:tcPr>
          <w:p w14:paraId="6BB50700" w14:textId="099EEBFD" w:rsidR="00581C62" w:rsidRPr="004B1AD6" w:rsidRDefault="0013618E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1ADA7AB8" w14:textId="733F6547" w:rsidR="00581C62" w:rsidRPr="004B1AD6" w:rsidRDefault="0013618E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18E">
              <w:rPr>
                <w:rFonts w:ascii="Arial" w:hAnsi="Arial" w:cs="Arial"/>
                <w:sz w:val="16"/>
                <w:szCs w:val="16"/>
              </w:rPr>
              <w:t>R37605</w:t>
            </w:r>
          </w:p>
        </w:tc>
        <w:tc>
          <w:tcPr>
            <w:tcW w:w="5485" w:type="dxa"/>
          </w:tcPr>
          <w:p w14:paraId="4AA2B817" w14:textId="18EA942C" w:rsidR="00581C62" w:rsidRPr="004B1AD6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49" w:history="1">
              <w:r w:rsidR="006B2300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molecular-probes-nucblue-live-readyprobes-reagent/R37605?searchHijack=true&amp;searchTerm=R37605&amp;searchType=RAPID&amp;matchedCatNo=R37605</w:t>
              </w:r>
            </w:hyperlink>
            <w:r w:rsidR="006B230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719F9" w:rsidRPr="004B1AD6" w14:paraId="666EC9BE" w14:textId="77777777" w:rsidTr="008F63D8">
        <w:tc>
          <w:tcPr>
            <w:tcW w:w="1222" w:type="dxa"/>
            <w:vAlign w:val="center"/>
          </w:tcPr>
          <w:p w14:paraId="5DC010E5" w14:textId="7D0F5638" w:rsidR="00581C62" w:rsidRPr="00503E10" w:rsidRDefault="00581C62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DAPI</w:t>
            </w:r>
          </w:p>
        </w:tc>
        <w:tc>
          <w:tcPr>
            <w:tcW w:w="1131" w:type="dxa"/>
            <w:vAlign w:val="center"/>
          </w:tcPr>
          <w:p w14:paraId="2C551B2D" w14:textId="1A24A10D" w:rsidR="00581C62" w:rsidRPr="004B1AD6" w:rsidRDefault="006B2300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58005C19" w14:textId="466083F3" w:rsidR="00581C62" w:rsidRPr="004B1AD6" w:rsidRDefault="00296624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6624">
              <w:rPr>
                <w:rFonts w:ascii="Arial" w:hAnsi="Arial" w:cs="Arial"/>
                <w:sz w:val="16"/>
                <w:szCs w:val="16"/>
              </w:rPr>
              <w:t>EN62248</w:t>
            </w:r>
          </w:p>
        </w:tc>
        <w:tc>
          <w:tcPr>
            <w:tcW w:w="5485" w:type="dxa"/>
          </w:tcPr>
          <w:p w14:paraId="20DA0140" w14:textId="68228018" w:rsidR="00581C62" w:rsidRPr="004B1AD6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50" w:anchor="?keyword=62248" w:history="1">
              <w:r w:rsidR="00296624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dapi-hoechst-nucleic-acid-stains/EN62248#?keyword=62248</w:t>
              </w:r>
            </w:hyperlink>
            <w:r w:rsidR="002966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D165D8" w:rsidRPr="004B1AD6" w14:paraId="6DA78B9F" w14:textId="77777777" w:rsidTr="008F63D8">
        <w:tc>
          <w:tcPr>
            <w:tcW w:w="1222" w:type="dxa"/>
            <w:vAlign w:val="center"/>
          </w:tcPr>
          <w:p w14:paraId="441F58E8" w14:textId="739F71A3" w:rsidR="00581C62" w:rsidRPr="00503E10" w:rsidRDefault="00581C62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RPMI 1640</w:t>
            </w:r>
          </w:p>
        </w:tc>
        <w:tc>
          <w:tcPr>
            <w:tcW w:w="1131" w:type="dxa"/>
            <w:vAlign w:val="center"/>
          </w:tcPr>
          <w:p w14:paraId="01A28F75" w14:textId="7953323B" w:rsidR="00581C62" w:rsidRPr="004B1AD6" w:rsidRDefault="00581C62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54662071" w14:textId="62A6F4BD" w:rsidR="00581C62" w:rsidRPr="004B1AD6" w:rsidRDefault="00581C62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4D4F">
              <w:rPr>
                <w:rFonts w:ascii="Arial" w:hAnsi="Arial" w:cs="Arial"/>
                <w:sz w:val="16"/>
                <w:szCs w:val="16"/>
              </w:rPr>
              <w:t>11-875-093</w:t>
            </w:r>
          </w:p>
        </w:tc>
        <w:tc>
          <w:tcPr>
            <w:tcW w:w="5485" w:type="dxa"/>
          </w:tcPr>
          <w:p w14:paraId="6CF77DF2" w14:textId="0631E602" w:rsidR="00581C62" w:rsidRPr="004B1AD6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51" w:anchor="?keyword=11875093" w:history="1">
              <w:r w:rsidR="00581C62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gibco-rpmi-1640-medium-41/11875093#?keyword=11875093</w:t>
              </w:r>
            </w:hyperlink>
            <w:r w:rsidR="00581C6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503E10" w:rsidRPr="004B1AD6" w14:paraId="40288FB4" w14:textId="77777777" w:rsidTr="008F63D8">
        <w:tc>
          <w:tcPr>
            <w:tcW w:w="1222" w:type="dxa"/>
            <w:vAlign w:val="center"/>
          </w:tcPr>
          <w:p w14:paraId="7D06C3FC" w14:textId="53F3FB3A" w:rsidR="00503E10" w:rsidRPr="00503E10" w:rsidRDefault="00503E10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PMI 1640</w:t>
            </w:r>
            <w:r w:rsidR="00C96304">
              <w:rPr>
                <w:rFonts w:ascii="Arial" w:hAnsi="Arial" w:cs="Arial"/>
                <w:b/>
                <w:bCs/>
                <w:sz w:val="16"/>
                <w:szCs w:val="16"/>
              </w:rPr>
              <w:t>, 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 </w:t>
            </w:r>
            <w:r w:rsidR="00C96304">
              <w:rPr>
                <w:rFonts w:ascii="Arial" w:hAnsi="Arial" w:cs="Arial"/>
                <w:b/>
                <w:bCs/>
                <w:sz w:val="16"/>
                <w:szCs w:val="16"/>
              </w:rPr>
              <w:t>g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ucose</w:t>
            </w:r>
          </w:p>
        </w:tc>
        <w:tc>
          <w:tcPr>
            <w:tcW w:w="1131" w:type="dxa"/>
            <w:vAlign w:val="center"/>
          </w:tcPr>
          <w:p w14:paraId="07999C67" w14:textId="5035B045" w:rsidR="00503E10" w:rsidRDefault="00503E10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2B11C6A7" w14:textId="2B196B15" w:rsidR="00503E10" w:rsidRPr="00034D4F" w:rsidRDefault="00C96304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6304">
              <w:rPr>
                <w:rFonts w:ascii="Arial" w:hAnsi="Arial" w:cs="Arial"/>
                <w:sz w:val="16"/>
                <w:szCs w:val="16"/>
              </w:rPr>
              <w:t>11-879-020</w:t>
            </w:r>
          </w:p>
        </w:tc>
        <w:tc>
          <w:tcPr>
            <w:tcW w:w="5485" w:type="dxa"/>
          </w:tcPr>
          <w:p w14:paraId="63FEC716" w14:textId="770731AB" w:rsidR="00503E10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52" w:history="1">
              <w:r w:rsidR="0040597E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gibco-rpmi-1640-medium-no-glucose/11879020?searchHijack=true&amp;searchTerm=11879020&amp;searchType=RAPID&amp;matchedCatNo=11879020</w:t>
              </w:r>
            </w:hyperlink>
            <w:r w:rsidR="0040597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D165D8" w:rsidRPr="004B1AD6" w14:paraId="65E07E8B" w14:textId="77777777" w:rsidTr="008F63D8">
        <w:tc>
          <w:tcPr>
            <w:tcW w:w="1222" w:type="dxa"/>
            <w:vAlign w:val="center"/>
          </w:tcPr>
          <w:p w14:paraId="4FA44361" w14:textId="6868CE6A" w:rsidR="00581C62" w:rsidRPr="00503E10" w:rsidRDefault="00581C62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Essential 8 Flex</w:t>
            </w:r>
          </w:p>
        </w:tc>
        <w:tc>
          <w:tcPr>
            <w:tcW w:w="1131" w:type="dxa"/>
            <w:vAlign w:val="center"/>
          </w:tcPr>
          <w:p w14:paraId="6BB9BA60" w14:textId="04B96487" w:rsidR="00581C62" w:rsidRPr="004B1AD6" w:rsidRDefault="00581C62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4F2FE26B" w14:textId="19DA2D52" w:rsidR="00581C62" w:rsidRPr="004B1AD6" w:rsidRDefault="00581C62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7D">
              <w:rPr>
                <w:rFonts w:ascii="Arial" w:hAnsi="Arial" w:cs="Arial"/>
                <w:sz w:val="16"/>
                <w:szCs w:val="16"/>
              </w:rPr>
              <w:t>A2858501</w:t>
            </w:r>
          </w:p>
        </w:tc>
        <w:tc>
          <w:tcPr>
            <w:tcW w:w="5485" w:type="dxa"/>
          </w:tcPr>
          <w:p w14:paraId="7B0E1249" w14:textId="6D142BE3" w:rsidR="00581C62" w:rsidRPr="004B1AD6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53" w:history="1">
              <w:r w:rsidR="00581C62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essential-8-flex-medium-kit/A2858501?searchHijack=true&amp;searchTerm=A2858501&amp;searchType=RAPID&amp;matchedCatNo=A2858501</w:t>
              </w:r>
            </w:hyperlink>
            <w:r w:rsidR="00581C6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D165D8" w:rsidRPr="004B1AD6" w14:paraId="41394506" w14:textId="77777777" w:rsidTr="008F63D8">
        <w:tc>
          <w:tcPr>
            <w:tcW w:w="1222" w:type="dxa"/>
            <w:vAlign w:val="center"/>
          </w:tcPr>
          <w:p w14:paraId="7063766E" w14:textId="42D5BBDA" w:rsidR="00581C62" w:rsidRPr="00503E10" w:rsidRDefault="00581C62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B27 Supplement</w:t>
            </w:r>
          </w:p>
        </w:tc>
        <w:tc>
          <w:tcPr>
            <w:tcW w:w="1131" w:type="dxa"/>
            <w:vAlign w:val="center"/>
          </w:tcPr>
          <w:p w14:paraId="32C3554B" w14:textId="3EABCA0D" w:rsidR="00581C62" w:rsidRPr="004B1AD6" w:rsidRDefault="00581C62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0AABF77D" w14:textId="7CE453D8" w:rsidR="00581C62" w:rsidRPr="004B1AD6" w:rsidRDefault="00581C62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CB9">
              <w:rPr>
                <w:rFonts w:ascii="Arial" w:hAnsi="Arial" w:cs="Arial"/>
                <w:sz w:val="16"/>
                <w:szCs w:val="16"/>
              </w:rPr>
              <w:t>A3582801</w:t>
            </w:r>
          </w:p>
        </w:tc>
        <w:tc>
          <w:tcPr>
            <w:tcW w:w="5485" w:type="dxa"/>
          </w:tcPr>
          <w:p w14:paraId="024236B4" w14:textId="265D7D82" w:rsidR="00581C62" w:rsidRPr="004B1AD6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54" w:anchor="?keyword=%2017504-044" w:history="1">
              <w:r w:rsidR="00581C62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gibco-b-27-plus-supplement-50x/A3582801#?keyword=%2017504-044</w:t>
              </w:r>
            </w:hyperlink>
            <w:r w:rsidR="00581C6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D165D8" w:rsidRPr="004B1AD6" w14:paraId="78A3F804" w14:textId="77777777" w:rsidTr="008F63D8">
        <w:tc>
          <w:tcPr>
            <w:tcW w:w="1222" w:type="dxa"/>
            <w:vAlign w:val="center"/>
          </w:tcPr>
          <w:p w14:paraId="4D19C269" w14:textId="4525444D" w:rsidR="00581C62" w:rsidRPr="00503E10" w:rsidRDefault="00581C62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t>B27 Supplement Minus Insulin</w:t>
            </w:r>
          </w:p>
        </w:tc>
        <w:tc>
          <w:tcPr>
            <w:tcW w:w="1131" w:type="dxa"/>
            <w:vAlign w:val="center"/>
          </w:tcPr>
          <w:p w14:paraId="70440EB5" w14:textId="2071D446" w:rsidR="00581C62" w:rsidRPr="004B1AD6" w:rsidRDefault="00581C62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7DF52A6A" w14:textId="3956E117" w:rsidR="00581C62" w:rsidRPr="004B1AD6" w:rsidRDefault="00581C62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70BF">
              <w:rPr>
                <w:rFonts w:ascii="Arial" w:hAnsi="Arial" w:cs="Arial"/>
                <w:sz w:val="16"/>
                <w:szCs w:val="16"/>
              </w:rPr>
              <w:t>A1895601</w:t>
            </w:r>
          </w:p>
        </w:tc>
        <w:tc>
          <w:tcPr>
            <w:tcW w:w="5485" w:type="dxa"/>
          </w:tcPr>
          <w:p w14:paraId="41691DAB" w14:textId="19AC7C2F" w:rsidR="00581C62" w:rsidRPr="004B1AD6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55" w:anchor="?keyword=A1895601" w:history="1">
              <w:r w:rsidR="00581C62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b-27-supplement-minus-insulin-2/A1895601#?keyword=A1895601</w:t>
              </w:r>
            </w:hyperlink>
            <w:r w:rsidR="00581C6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D165D8" w:rsidRPr="004B1AD6" w14:paraId="43718CE0" w14:textId="77777777" w:rsidTr="008F63D8">
        <w:tc>
          <w:tcPr>
            <w:tcW w:w="1222" w:type="dxa"/>
            <w:vAlign w:val="center"/>
          </w:tcPr>
          <w:p w14:paraId="17FA07D3" w14:textId="2EEC99DB" w:rsidR="00581C62" w:rsidRPr="00503E10" w:rsidRDefault="00581C62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E10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temPro-34 SFM</w:t>
            </w:r>
          </w:p>
        </w:tc>
        <w:tc>
          <w:tcPr>
            <w:tcW w:w="1131" w:type="dxa"/>
            <w:vAlign w:val="center"/>
          </w:tcPr>
          <w:p w14:paraId="6E0ADA21" w14:textId="44C76FAF" w:rsidR="00581C62" w:rsidRPr="004B1AD6" w:rsidRDefault="00581C62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315F11D6" w14:textId="4BAC4DCA" w:rsidR="00581C62" w:rsidRPr="004B1AD6" w:rsidRDefault="00581C62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EA1">
              <w:rPr>
                <w:rFonts w:ascii="Arial" w:hAnsi="Arial" w:cs="Arial"/>
                <w:sz w:val="16"/>
                <w:szCs w:val="16"/>
              </w:rPr>
              <w:t>10639011</w:t>
            </w:r>
          </w:p>
        </w:tc>
        <w:tc>
          <w:tcPr>
            <w:tcW w:w="5485" w:type="dxa"/>
          </w:tcPr>
          <w:p w14:paraId="273BFD4F" w14:textId="3C4A2610" w:rsidR="00581C62" w:rsidRPr="004B1AD6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56" w:history="1">
              <w:r w:rsidR="00581C62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stempro-34-sfm-1x/10639011?searchHijack=true&amp;searchTerm=10639011%3B&amp;searchType=RAPID&amp;matchedCatNo=10639011%3B</w:t>
              </w:r>
            </w:hyperlink>
            <w:r w:rsidR="00581C6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96304" w:rsidRPr="004B1AD6" w14:paraId="415DDBF8" w14:textId="77777777" w:rsidTr="008F63D8">
        <w:tc>
          <w:tcPr>
            <w:tcW w:w="1222" w:type="dxa"/>
            <w:vAlign w:val="center"/>
          </w:tcPr>
          <w:p w14:paraId="03841B35" w14:textId="4ED8A6D1" w:rsidR="00C96304" w:rsidRPr="00503E10" w:rsidRDefault="004719F9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ardiomyocyte Dissociation Kit</w:t>
            </w:r>
          </w:p>
        </w:tc>
        <w:tc>
          <w:tcPr>
            <w:tcW w:w="1131" w:type="dxa"/>
            <w:vAlign w:val="center"/>
          </w:tcPr>
          <w:p w14:paraId="7E1469FC" w14:textId="08911443" w:rsidR="00C96304" w:rsidRDefault="00D165D8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EMCELL TECHNOLOGIES</w:t>
            </w:r>
          </w:p>
        </w:tc>
        <w:tc>
          <w:tcPr>
            <w:tcW w:w="1512" w:type="dxa"/>
            <w:vAlign w:val="center"/>
          </w:tcPr>
          <w:p w14:paraId="7032EF6A" w14:textId="0CE7305E" w:rsidR="00C96304" w:rsidRPr="00D94EA1" w:rsidRDefault="00D165D8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65D8">
              <w:rPr>
                <w:rFonts w:ascii="Arial" w:hAnsi="Arial" w:cs="Arial"/>
                <w:sz w:val="16"/>
                <w:szCs w:val="16"/>
              </w:rPr>
              <w:t>05025</w:t>
            </w:r>
          </w:p>
        </w:tc>
        <w:tc>
          <w:tcPr>
            <w:tcW w:w="5485" w:type="dxa"/>
          </w:tcPr>
          <w:p w14:paraId="6D17B3E9" w14:textId="78AC7585" w:rsidR="00C96304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57" w:history="1">
              <w:r w:rsidR="000F1A30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temcell.com/products/stemdiff-cardiomyocyte-dissociation-kit.html</w:t>
              </w:r>
            </w:hyperlink>
            <w:r w:rsidR="000F1A3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96304" w:rsidRPr="004B1AD6" w14:paraId="4B6ABD96" w14:textId="77777777" w:rsidTr="008F63D8">
        <w:tc>
          <w:tcPr>
            <w:tcW w:w="1222" w:type="dxa"/>
            <w:vAlign w:val="center"/>
          </w:tcPr>
          <w:p w14:paraId="48CC8957" w14:textId="2C992DC6" w:rsidR="00C96304" w:rsidRPr="00503E10" w:rsidRDefault="004719F9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-Carnitine</w:t>
            </w:r>
          </w:p>
        </w:tc>
        <w:tc>
          <w:tcPr>
            <w:tcW w:w="1131" w:type="dxa"/>
            <w:vAlign w:val="center"/>
          </w:tcPr>
          <w:p w14:paraId="69BDBD0C" w14:textId="4A9821F7" w:rsidR="00C96304" w:rsidRDefault="00E970D0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lipore Sigma</w:t>
            </w:r>
          </w:p>
        </w:tc>
        <w:tc>
          <w:tcPr>
            <w:tcW w:w="1512" w:type="dxa"/>
            <w:vAlign w:val="center"/>
          </w:tcPr>
          <w:p w14:paraId="2F0A6B86" w14:textId="10506135" w:rsidR="00C96304" w:rsidRPr="00D94EA1" w:rsidRDefault="00E970D0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70D0">
              <w:rPr>
                <w:rFonts w:ascii="Arial" w:hAnsi="Arial" w:cs="Arial"/>
                <w:sz w:val="16"/>
                <w:szCs w:val="16"/>
              </w:rPr>
              <w:t>8400920025</w:t>
            </w:r>
          </w:p>
        </w:tc>
        <w:tc>
          <w:tcPr>
            <w:tcW w:w="5485" w:type="dxa"/>
          </w:tcPr>
          <w:p w14:paraId="3DCBB851" w14:textId="3A94390E" w:rsidR="00C96304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58" w:history="1">
              <w:r w:rsidR="008B29B7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igmaaldrich.com/US/en/product/mm/840092</w:t>
              </w:r>
            </w:hyperlink>
            <w:r w:rsidR="008B29B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96304" w:rsidRPr="004B1AD6" w14:paraId="7DDEBE85" w14:textId="77777777" w:rsidTr="008F63D8">
        <w:tc>
          <w:tcPr>
            <w:tcW w:w="1222" w:type="dxa"/>
            <w:vAlign w:val="center"/>
          </w:tcPr>
          <w:p w14:paraId="58F80C3E" w14:textId="7423E538" w:rsidR="00C96304" w:rsidRPr="00503E10" w:rsidRDefault="003B7079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,3’,5-Triiodo-L-thyronine</w:t>
            </w:r>
          </w:p>
        </w:tc>
        <w:tc>
          <w:tcPr>
            <w:tcW w:w="1131" w:type="dxa"/>
            <w:vAlign w:val="center"/>
          </w:tcPr>
          <w:p w14:paraId="3EFA7DD1" w14:textId="1D3F8F48" w:rsidR="00C96304" w:rsidRDefault="00E970D0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lipore Sigma</w:t>
            </w:r>
          </w:p>
        </w:tc>
        <w:tc>
          <w:tcPr>
            <w:tcW w:w="1512" w:type="dxa"/>
            <w:vAlign w:val="center"/>
          </w:tcPr>
          <w:p w14:paraId="2AB985DB" w14:textId="59329310" w:rsidR="00C96304" w:rsidRPr="00D94EA1" w:rsidRDefault="008A134E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134E">
              <w:rPr>
                <w:rFonts w:ascii="Arial" w:hAnsi="Arial" w:cs="Arial"/>
                <w:sz w:val="16"/>
                <w:szCs w:val="16"/>
              </w:rPr>
              <w:t>T2877-100MG</w:t>
            </w:r>
          </w:p>
        </w:tc>
        <w:tc>
          <w:tcPr>
            <w:tcW w:w="5485" w:type="dxa"/>
          </w:tcPr>
          <w:p w14:paraId="2A50EE9D" w14:textId="6BD199B9" w:rsidR="00C96304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59" w:history="1">
              <w:r w:rsidR="00E970D0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igmaaldrich.com/US/en/product/sigma/t2877</w:t>
              </w:r>
            </w:hyperlink>
            <w:r w:rsidR="00E970D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96304" w:rsidRPr="004B1AD6" w14:paraId="102EC1FE" w14:textId="77777777" w:rsidTr="008F63D8">
        <w:tc>
          <w:tcPr>
            <w:tcW w:w="1222" w:type="dxa"/>
            <w:vAlign w:val="center"/>
          </w:tcPr>
          <w:p w14:paraId="653FEB13" w14:textId="34562909" w:rsidR="00C96304" w:rsidRPr="00503E10" w:rsidRDefault="003B7079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leic Acid</w:t>
            </w:r>
          </w:p>
        </w:tc>
        <w:tc>
          <w:tcPr>
            <w:tcW w:w="1131" w:type="dxa"/>
            <w:vAlign w:val="center"/>
          </w:tcPr>
          <w:p w14:paraId="602A345B" w14:textId="3D904B87" w:rsidR="00C96304" w:rsidRDefault="009139BD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lipore Sigma</w:t>
            </w:r>
          </w:p>
        </w:tc>
        <w:tc>
          <w:tcPr>
            <w:tcW w:w="1512" w:type="dxa"/>
            <w:vAlign w:val="center"/>
          </w:tcPr>
          <w:p w14:paraId="4E277BF2" w14:textId="3F6562DB" w:rsidR="00C96304" w:rsidRPr="00D94EA1" w:rsidRDefault="001D68E7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68E7">
              <w:rPr>
                <w:rFonts w:ascii="Arial" w:hAnsi="Arial" w:cs="Arial"/>
                <w:sz w:val="16"/>
                <w:szCs w:val="16"/>
              </w:rPr>
              <w:t>O3008-5ML</w:t>
            </w:r>
          </w:p>
        </w:tc>
        <w:tc>
          <w:tcPr>
            <w:tcW w:w="5485" w:type="dxa"/>
          </w:tcPr>
          <w:p w14:paraId="5BCADA8A" w14:textId="6DDE6782" w:rsidR="00C96304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60" w:history="1">
              <w:r w:rsidR="007D08A2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igmaaldrich.com/US/en/product/sigma/o3008</w:t>
              </w:r>
            </w:hyperlink>
            <w:r w:rsidR="007D08A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96304" w:rsidRPr="004B1AD6" w14:paraId="0C2CF3AB" w14:textId="77777777" w:rsidTr="008F63D8">
        <w:tc>
          <w:tcPr>
            <w:tcW w:w="1222" w:type="dxa"/>
            <w:vAlign w:val="center"/>
          </w:tcPr>
          <w:p w14:paraId="6CD4E94A" w14:textId="7280345C" w:rsidR="00C96304" w:rsidRPr="00503E10" w:rsidRDefault="003B7079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inoleic Acid</w:t>
            </w:r>
          </w:p>
        </w:tc>
        <w:tc>
          <w:tcPr>
            <w:tcW w:w="1131" w:type="dxa"/>
            <w:vAlign w:val="center"/>
          </w:tcPr>
          <w:p w14:paraId="3F06A8AE" w14:textId="42DAA7A3" w:rsidR="00C96304" w:rsidRDefault="001A3745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lipore Sigma</w:t>
            </w:r>
          </w:p>
        </w:tc>
        <w:tc>
          <w:tcPr>
            <w:tcW w:w="1512" w:type="dxa"/>
            <w:vAlign w:val="center"/>
          </w:tcPr>
          <w:p w14:paraId="7D81EB28" w14:textId="2F00E1AA" w:rsidR="00C96304" w:rsidRPr="00D94EA1" w:rsidRDefault="001A3745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3745">
              <w:rPr>
                <w:rFonts w:ascii="Arial" w:hAnsi="Arial" w:cs="Arial"/>
                <w:sz w:val="16"/>
                <w:szCs w:val="16"/>
              </w:rPr>
              <w:t>L9530-5ML</w:t>
            </w:r>
          </w:p>
        </w:tc>
        <w:tc>
          <w:tcPr>
            <w:tcW w:w="5485" w:type="dxa"/>
          </w:tcPr>
          <w:p w14:paraId="7C275676" w14:textId="37655E64" w:rsidR="00C96304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61" w:history="1">
              <w:r w:rsidR="00566EE2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igmaaldrich.com/US/en/product/sigma/l9530</w:t>
              </w:r>
            </w:hyperlink>
            <w:r w:rsidR="00566EE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96304" w:rsidRPr="004B1AD6" w14:paraId="3F107DCE" w14:textId="77777777" w:rsidTr="008F63D8">
        <w:tc>
          <w:tcPr>
            <w:tcW w:w="1222" w:type="dxa"/>
            <w:vAlign w:val="center"/>
          </w:tcPr>
          <w:p w14:paraId="338C91E8" w14:textId="1D923F06" w:rsidR="00C96304" w:rsidRPr="00503E10" w:rsidRDefault="003B7079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lmitic Acid</w:t>
            </w:r>
          </w:p>
        </w:tc>
        <w:tc>
          <w:tcPr>
            <w:tcW w:w="1131" w:type="dxa"/>
            <w:vAlign w:val="center"/>
          </w:tcPr>
          <w:p w14:paraId="32C64042" w14:textId="70CE6DE7" w:rsidR="00C96304" w:rsidRDefault="005F7E1A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lipore Sigma</w:t>
            </w:r>
          </w:p>
        </w:tc>
        <w:tc>
          <w:tcPr>
            <w:tcW w:w="1512" w:type="dxa"/>
            <w:vAlign w:val="center"/>
          </w:tcPr>
          <w:p w14:paraId="7A9BE8AF" w14:textId="2E2A4E9D" w:rsidR="00C96304" w:rsidRPr="00D94EA1" w:rsidRDefault="005F7E1A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E1A">
              <w:rPr>
                <w:rFonts w:ascii="Arial" w:hAnsi="Arial" w:cs="Arial"/>
                <w:sz w:val="16"/>
                <w:szCs w:val="16"/>
              </w:rPr>
              <w:t>P0500-10G</w:t>
            </w:r>
          </w:p>
        </w:tc>
        <w:tc>
          <w:tcPr>
            <w:tcW w:w="5485" w:type="dxa"/>
          </w:tcPr>
          <w:p w14:paraId="4A3A7111" w14:textId="56BB4603" w:rsidR="00C96304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62" w:history="1">
              <w:r w:rsidR="00EB6BA0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igmaaldrich.com/US/en/product/sigma/p0500</w:t>
              </w:r>
            </w:hyperlink>
            <w:r w:rsidR="00EB6BA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96304" w:rsidRPr="004B1AD6" w14:paraId="2C916C21" w14:textId="77777777" w:rsidTr="008F63D8">
        <w:tc>
          <w:tcPr>
            <w:tcW w:w="1222" w:type="dxa"/>
            <w:vAlign w:val="center"/>
          </w:tcPr>
          <w:p w14:paraId="76B71F80" w14:textId="1F1E8F53" w:rsidR="00C96304" w:rsidRPr="00503E10" w:rsidRDefault="003C2C43" w:rsidP="00581C6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scorbic Acid</w:t>
            </w:r>
          </w:p>
        </w:tc>
        <w:tc>
          <w:tcPr>
            <w:tcW w:w="1131" w:type="dxa"/>
            <w:vAlign w:val="center"/>
          </w:tcPr>
          <w:p w14:paraId="6A405F45" w14:textId="3F202180" w:rsidR="00C96304" w:rsidRDefault="007D2BC6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4293B7F4" w14:textId="2E31C5C1" w:rsidR="00C96304" w:rsidRPr="00D94EA1" w:rsidRDefault="007D2BC6" w:rsidP="00581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C6">
              <w:rPr>
                <w:rFonts w:ascii="Arial" w:hAnsi="Arial" w:cs="Arial"/>
                <w:sz w:val="16"/>
                <w:szCs w:val="16"/>
              </w:rPr>
              <w:t>A25215G</w:t>
            </w:r>
          </w:p>
        </w:tc>
        <w:tc>
          <w:tcPr>
            <w:tcW w:w="5485" w:type="dxa"/>
          </w:tcPr>
          <w:p w14:paraId="3804D5F8" w14:textId="354B6B24" w:rsidR="00C96304" w:rsidRDefault="00883C66" w:rsidP="00581C62">
            <w:pPr>
              <w:rPr>
                <w:rFonts w:ascii="Arial" w:hAnsi="Arial" w:cs="Arial"/>
                <w:sz w:val="16"/>
                <w:szCs w:val="16"/>
              </w:rPr>
            </w:pPr>
            <w:hyperlink r:id="rId63" w:history="1">
              <w:r w:rsidR="001F7B7B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l-ascorbic-acid-2-phosphate-sesquimagnesium-salt-hydrate-tci-america-2/A25215G?searchHijack=true&amp;searchTerm=l-ascorbic-acid-2-phosphate-sesquimagnesium-salt-hydrate-tci-america-2&amp;searchType=Rapid&amp;matchedCatNo=A25215G</w:t>
              </w:r>
            </w:hyperlink>
            <w:r w:rsidR="001F7B7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B20881" w:rsidRPr="004B1AD6" w14:paraId="15AE03B0" w14:textId="77777777" w:rsidTr="008F63D8">
        <w:tc>
          <w:tcPr>
            <w:tcW w:w="1222" w:type="dxa"/>
            <w:vAlign w:val="center"/>
          </w:tcPr>
          <w:p w14:paraId="28A12A95" w14:textId="1466817B" w:rsidR="00B20881" w:rsidRDefault="00B20881" w:rsidP="00B208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Glutamax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upplement</w:t>
            </w:r>
          </w:p>
        </w:tc>
        <w:tc>
          <w:tcPr>
            <w:tcW w:w="1131" w:type="dxa"/>
            <w:vAlign w:val="center"/>
          </w:tcPr>
          <w:p w14:paraId="49EB5B5D" w14:textId="22CE1480" w:rsidR="00B20881" w:rsidRDefault="00B20881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651CD254" w14:textId="44863AB4" w:rsidR="00B20881" w:rsidRPr="00D94EA1" w:rsidRDefault="00B20881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881">
              <w:rPr>
                <w:rFonts w:ascii="Arial" w:hAnsi="Arial" w:cs="Arial"/>
                <w:sz w:val="16"/>
                <w:szCs w:val="16"/>
              </w:rPr>
              <w:t>35050-061</w:t>
            </w:r>
          </w:p>
        </w:tc>
        <w:tc>
          <w:tcPr>
            <w:tcW w:w="5485" w:type="dxa"/>
          </w:tcPr>
          <w:p w14:paraId="1DBDCEAA" w14:textId="3F40F47F" w:rsidR="00B20881" w:rsidRDefault="00883C66" w:rsidP="00B20881">
            <w:pPr>
              <w:rPr>
                <w:rFonts w:ascii="Arial" w:hAnsi="Arial" w:cs="Arial"/>
                <w:sz w:val="16"/>
                <w:szCs w:val="16"/>
              </w:rPr>
            </w:pPr>
            <w:hyperlink r:id="rId64" w:history="1">
              <w:r w:rsidR="0030068F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gibco-glutamax-supplement-2/35050061?searchHijack=true&amp;searchTerm=35050-061&amp;searchType=RAPID&amp;matchedCatNo=35050-061</w:t>
              </w:r>
            </w:hyperlink>
            <w:r w:rsidR="0030068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B20881" w:rsidRPr="004B1AD6" w14:paraId="5B0854BB" w14:textId="77777777" w:rsidTr="008F63D8">
        <w:tc>
          <w:tcPr>
            <w:tcW w:w="1222" w:type="dxa"/>
            <w:vAlign w:val="center"/>
          </w:tcPr>
          <w:p w14:paraId="4FD025B1" w14:textId="54220887" w:rsidR="00B20881" w:rsidRDefault="00B20881" w:rsidP="00B208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GF-1</w:t>
            </w:r>
          </w:p>
        </w:tc>
        <w:tc>
          <w:tcPr>
            <w:tcW w:w="1131" w:type="dxa"/>
            <w:vAlign w:val="center"/>
          </w:tcPr>
          <w:p w14:paraId="7F42DE53" w14:textId="58D2A01B" w:rsidR="00B20881" w:rsidRDefault="00B20881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pligen</w:t>
            </w:r>
            <w:proofErr w:type="spellEnd"/>
          </w:p>
        </w:tc>
        <w:tc>
          <w:tcPr>
            <w:tcW w:w="1512" w:type="dxa"/>
            <w:vAlign w:val="center"/>
          </w:tcPr>
          <w:p w14:paraId="43580CFD" w14:textId="362D13FA" w:rsidR="00B20881" w:rsidRPr="00D94EA1" w:rsidRDefault="00B20881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6206">
              <w:rPr>
                <w:rFonts w:ascii="Arial" w:hAnsi="Arial" w:cs="Arial"/>
                <w:sz w:val="16"/>
                <w:szCs w:val="16"/>
              </w:rPr>
              <w:t>10-1010-5</w:t>
            </w:r>
          </w:p>
        </w:tc>
        <w:tc>
          <w:tcPr>
            <w:tcW w:w="5485" w:type="dxa"/>
          </w:tcPr>
          <w:p w14:paraId="23F7230C" w14:textId="3C2C7204" w:rsidR="00B20881" w:rsidRDefault="00883C66" w:rsidP="00B20881">
            <w:pPr>
              <w:rPr>
                <w:rFonts w:ascii="Arial" w:hAnsi="Arial" w:cs="Arial"/>
                <w:sz w:val="16"/>
                <w:szCs w:val="16"/>
              </w:rPr>
            </w:pPr>
            <w:hyperlink r:id="rId65" w:history="1">
              <w:r w:rsidR="00B20881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repligen.com/products/cell-culture-supplements/long-r3-igf-i</w:t>
              </w:r>
            </w:hyperlink>
            <w:r w:rsidR="00B2088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8B29B7" w:rsidRPr="004B1AD6" w14:paraId="016AD51E" w14:textId="77777777" w:rsidTr="008F63D8">
        <w:tc>
          <w:tcPr>
            <w:tcW w:w="1222" w:type="dxa"/>
            <w:vAlign w:val="center"/>
          </w:tcPr>
          <w:p w14:paraId="1759C944" w14:textId="3E436D19" w:rsidR="008B29B7" w:rsidRDefault="0099548A" w:rsidP="00B208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lucose Solution</w:t>
            </w:r>
          </w:p>
        </w:tc>
        <w:tc>
          <w:tcPr>
            <w:tcW w:w="1131" w:type="dxa"/>
            <w:vAlign w:val="center"/>
          </w:tcPr>
          <w:p w14:paraId="6A8AE787" w14:textId="12DC808C" w:rsidR="008B29B7" w:rsidRDefault="0099548A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6DE11E3A" w14:textId="4F20BEF0" w:rsidR="008B29B7" w:rsidRPr="00626206" w:rsidRDefault="0099548A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548A">
              <w:rPr>
                <w:rFonts w:ascii="Arial" w:hAnsi="Arial" w:cs="Arial"/>
                <w:sz w:val="16"/>
                <w:szCs w:val="16"/>
              </w:rPr>
              <w:t>A2494001</w:t>
            </w:r>
          </w:p>
        </w:tc>
        <w:tc>
          <w:tcPr>
            <w:tcW w:w="5485" w:type="dxa"/>
          </w:tcPr>
          <w:p w14:paraId="70517E65" w14:textId="0ED23330" w:rsidR="008B29B7" w:rsidRDefault="00883C66" w:rsidP="00B20881">
            <w:pPr>
              <w:rPr>
                <w:rFonts w:ascii="Arial" w:hAnsi="Arial" w:cs="Arial"/>
                <w:sz w:val="16"/>
                <w:szCs w:val="16"/>
              </w:rPr>
            </w:pPr>
            <w:hyperlink r:id="rId66" w:history="1">
              <w:r w:rsidR="00771BFA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gibco-glucose-solution/A2494001?searchHijack=true&amp;searchTerm=A2494001&amp;searchType=RAPID&amp;matchedCatNo=A2494001</w:t>
              </w:r>
            </w:hyperlink>
            <w:r w:rsidR="00771BF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E5C2C" w:rsidRPr="004B1AD6" w14:paraId="120DD7C7" w14:textId="77777777" w:rsidTr="008F63D8">
        <w:tc>
          <w:tcPr>
            <w:tcW w:w="1222" w:type="dxa"/>
            <w:vAlign w:val="center"/>
          </w:tcPr>
          <w:p w14:paraId="6D028717" w14:textId="35DCF696" w:rsidR="002E5C2C" w:rsidRDefault="002E5C2C" w:rsidP="00B208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BS</w:t>
            </w:r>
          </w:p>
        </w:tc>
        <w:tc>
          <w:tcPr>
            <w:tcW w:w="1131" w:type="dxa"/>
            <w:vAlign w:val="center"/>
          </w:tcPr>
          <w:p w14:paraId="15057FF5" w14:textId="36D46075" w:rsidR="002E5C2C" w:rsidRDefault="002E5C2C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0F0AA490" w14:textId="5B8928A7" w:rsidR="002E5C2C" w:rsidRPr="0099548A" w:rsidRDefault="002E5C2C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C2C">
              <w:rPr>
                <w:rFonts w:ascii="Arial" w:hAnsi="Arial" w:cs="Arial"/>
                <w:sz w:val="16"/>
                <w:szCs w:val="16"/>
              </w:rPr>
              <w:t>10010049</w:t>
            </w:r>
          </w:p>
        </w:tc>
        <w:tc>
          <w:tcPr>
            <w:tcW w:w="5485" w:type="dxa"/>
          </w:tcPr>
          <w:p w14:paraId="2657D186" w14:textId="152543CD" w:rsidR="002E5C2C" w:rsidRDefault="00883C66" w:rsidP="00B20881">
            <w:pPr>
              <w:rPr>
                <w:rFonts w:ascii="Arial" w:hAnsi="Arial" w:cs="Arial"/>
                <w:sz w:val="16"/>
                <w:szCs w:val="16"/>
              </w:rPr>
            </w:pPr>
            <w:hyperlink r:id="rId67" w:history="1">
              <w:r w:rsidR="00820155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pbs-ph-7-4-9/10010049?searchHijack=true&amp;searchTerm=10010049&amp;searchType=RAPID&amp;matchedCatNo=10010049</w:t>
              </w:r>
            </w:hyperlink>
            <w:r w:rsidR="0082015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E5C2C" w:rsidRPr="004B1AD6" w14:paraId="16D2C9D0" w14:textId="77777777" w:rsidTr="008F63D8">
        <w:tc>
          <w:tcPr>
            <w:tcW w:w="1222" w:type="dxa"/>
            <w:vAlign w:val="center"/>
          </w:tcPr>
          <w:p w14:paraId="381B9575" w14:textId="41EF4721" w:rsidR="002E5C2C" w:rsidRDefault="00611A70" w:rsidP="00B208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1A70">
              <w:rPr>
                <w:rFonts w:ascii="Arial" w:hAnsi="Arial" w:cs="Arial"/>
                <w:b/>
                <w:bCs/>
                <w:sz w:val="16"/>
                <w:szCs w:val="16"/>
              </w:rPr>
              <w:t>Triton X-100</w:t>
            </w:r>
          </w:p>
        </w:tc>
        <w:tc>
          <w:tcPr>
            <w:tcW w:w="1131" w:type="dxa"/>
            <w:vAlign w:val="center"/>
          </w:tcPr>
          <w:p w14:paraId="15416AC5" w14:textId="37DB6425" w:rsidR="002E5C2C" w:rsidRDefault="001224C4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lipore Sigma</w:t>
            </w:r>
          </w:p>
        </w:tc>
        <w:tc>
          <w:tcPr>
            <w:tcW w:w="1512" w:type="dxa"/>
            <w:vAlign w:val="center"/>
          </w:tcPr>
          <w:p w14:paraId="09A9C310" w14:textId="350DEE58" w:rsidR="002E5C2C" w:rsidRPr="0099548A" w:rsidRDefault="00DF57EE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7EE">
              <w:rPr>
                <w:rFonts w:ascii="Arial" w:hAnsi="Arial" w:cs="Arial"/>
                <w:sz w:val="16"/>
                <w:szCs w:val="16"/>
              </w:rPr>
              <w:t>T8787-50ML</w:t>
            </w:r>
          </w:p>
        </w:tc>
        <w:tc>
          <w:tcPr>
            <w:tcW w:w="5485" w:type="dxa"/>
          </w:tcPr>
          <w:p w14:paraId="50ACF8D4" w14:textId="5E9ABC69" w:rsidR="002E5C2C" w:rsidRDefault="00883C66" w:rsidP="00B20881">
            <w:pPr>
              <w:rPr>
                <w:rFonts w:ascii="Arial" w:hAnsi="Arial" w:cs="Arial"/>
                <w:sz w:val="16"/>
                <w:szCs w:val="16"/>
              </w:rPr>
            </w:pPr>
            <w:hyperlink r:id="rId68" w:history="1">
              <w:r w:rsidR="001224C4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igmaaldrich.com/US/en/product/sigma/t8787</w:t>
              </w:r>
            </w:hyperlink>
            <w:r w:rsidR="001224C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E5C2C" w:rsidRPr="004B1AD6" w14:paraId="2DA24816" w14:textId="77777777" w:rsidTr="008F63D8">
        <w:tc>
          <w:tcPr>
            <w:tcW w:w="1222" w:type="dxa"/>
            <w:vAlign w:val="center"/>
          </w:tcPr>
          <w:p w14:paraId="2F950083" w14:textId="03727E8E" w:rsidR="002E5C2C" w:rsidRDefault="00B70FC8" w:rsidP="00B208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raformaldehyde</w:t>
            </w:r>
          </w:p>
        </w:tc>
        <w:tc>
          <w:tcPr>
            <w:tcW w:w="1131" w:type="dxa"/>
            <w:vAlign w:val="center"/>
          </w:tcPr>
          <w:p w14:paraId="0241742A" w14:textId="65EC0766" w:rsidR="002E5C2C" w:rsidRDefault="00B70FC8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WR</w:t>
            </w:r>
          </w:p>
        </w:tc>
        <w:tc>
          <w:tcPr>
            <w:tcW w:w="1512" w:type="dxa"/>
            <w:vAlign w:val="center"/>
          </w:tcPr>
          <w:p w14:paraId="2412292E" w14:textId="70EA729D" w:rsidR="002E5C2C" w:rsidRPr="0099548A" w:rsidRDefault="00B70FC8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FC8">
              <w:rPr>
                <w:rFonts w:ascii="Arial" w:hAnsi="Arial" w:cs="Arial"/>
                <w:sz w:val="16"/>
                <w:szCs w:val="16"/>
              </w:rPr>
              <w:t>0215014601 CP-RF</w:t>
            </w:r>
          </w:p>
        </w:tc>
        <w:tc>
          <w:tcPr>
            <w:tcW w:w="5485" w:type="dxa"/>
          </w:tcPr>
          <w:p w14:paraId="67C28CD9" w14:textId="642ED133" w:rsidR="002E5C2C" w:rsidRDefault="00883C66" w:rsidP="00B20881">
            <w:pPr>
              <w:rPr>
                <w:rFonts w:ascii="Arial" w:hAnsi="Arial" w:cs="Arial"/>
                <w:sz w:val="16"/>
                <w:szCs w:val="16"/>
              </w:rPr>
            </w:pPr>
            <w:hyperlink r:id="rId69" w:history="1">
              <w:r w:rsidR="00DD4E11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us.vwr.com/store/product/14512279/paraformaldehyde-powder</w:t>
              </w:r>
            </w:hyperlink>
            <w:r w:rsidR="00DD4E1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E5C2C" w:rsidRPr="004B1AD6" w14:paraId="6C0B5E7D" w14:textId="77777777" w:rsidTr="008F63D8">
        <w:tc>
          <w:tcPr>
            <w:tcW w:w="1222" w:type="dxa"/>
            <w:vAlign w:val="center"/>
          </w:tcPr>
          <w:p w14:paraId="45B43302" w14:textId="20FECFE9" w:rsidR="002E5C2C" w:rsidRDefault="00D279AB" w:rsidP="00B208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ovine Serum Albumin</w:t>
            </w:r>
          </w:p>
        </w:tc>
        <w:tc>
          <w:tcPr>
            <w:tcW w:w="1131" w:type="dxa"/>
            <w:vAlign w:val="center"/>
          </w:tcPr>
          <w:p w14:paraId="2D15A45A" w14:textId="5E550BCF" w:rsidR="002E5C2C" w:rsidRDefault="00CD6D8E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1512" w:type="dxa"/>
            <w:vAlign w:val="center"/>
          </w:tcPr>
          <w:p w14:paraId="324ED542" w14:textId="0FE03424" w:rsidR="002E5C2C" w:rsidRPr="0099548A" w:rsidRDefault="00D279AB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79AB">
              <w:rPr>
                <w:rFonts w:ascii="Arial" w:hAnsi="Arial" w:cs="Arial"/>
                <w:sz w:val="16"/>
                <w:szCs w:val="16"/>
              </w:rPr>
              <w:t>50253966</w:t>
            </w:r>
          </w:p>
        </w:tc>
        <w:tc>
          <w:tcPr>
            <w:tcW w:w="5485" w:type="dxa"/>
          </w:tcPr>
          <w:p w14:paraId="1558002C" w14:textId="10448956" w:rsidR="002E5C2C" w:rsidRDefault="00883C66" w:rsidP="00B20881">
            <w:pPr>
              <w:rPr>
                <w:rFonts w:ascii="Arial" w:hAnsi="Arial" w:cs="Arial"/>
                <w:sz w:val="16"/>
                <w:szCs w:val="16"/>
              </w:rPr>
            </w:pPr>
            <w:hyperlink r:id="rId70" w:anchor="?keyword=50253966" w:history="1">
              <w:r w:rsidR="001C0CCA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fishersci.com/shop/products/bovine-serum-albumin-heat-s/50253966#?keyword=50253966</w:t>
              </w:r>
            </w:hyperlink>
            <w:r w:rsidR="001C0CC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859F3" w:rsidRPr="004B1AD6" w14:paraId="611ACC0A" w14:textId="77777777" w:rsidTr="008F63D8">
        <w:tc>
          <w:tcPr>
            <w:tcW w:w="1222" w:type="dxa"/>
            <w:vAlign w:val="center"/>
          </w:tcPr>
          <w:p w14:paraId="0CE07863" w14:textId="543D1B98" w:rsidR="004859F3" w:rsidRDefault="004859F3" w:rsidP="00B208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DTA</w:t>
            </w:r>
          </w:p>
        </w:tc>
        <w:tc>
          <w:tcPr>
            <w:tcW w:w="1131" w:type="dxa"/>
            <w:vAlign w:val="center"/>
          </w:tcPr>
          <w:p w14:paraId="1A7727D0" w14:textId="09EBF6A2" w:rsidR="004859F3" w:rsidRDefault="000067D1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lipore Sigma</w:t>
            </w:r>
          </w:p>
        </w:tc>
        <w:tc>
          <w:tcPr>
            <w:tcW w:w="1512" w:type="dxa"/>
            <w:vAlign w:val="center"/>
          </w:tcPr>
          <w:p w14:paraId="683F12BA" w14:textId="7FE01EFB" w:rsidR="004859F3" w:rsidRPr="00D279AB" w:rsidRDefault="000067D1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67D1">
              <w:rPr>
                <w:rFonts w:ascii="Arial" w:hAnsi="Arial" w:cs="Arial"/>
                <w:sz w:val="16"/>
                <w:szCs w:val="16"/>
              </w:rPr>
              <w:t>E9884-100G</w:t>
            </w:r>
          </w:p>
        </w:tc>
        <w:tc>
          <w:tcPr>
            <w:tcW w:w="5485" w:type="dxa"/>
          </w:tcPr>
          <w:p w14:paraId="56BE644D" w14:textId="4D5C3C9A" w:rsidR="004859F3" w:rsidRDefault="00883C66" w:rsidP="00B20881">
            <w:pPr>
              <w:rPr>
                <w:rFonts w:ascii="Arial" w:hAnsi="Arial" w:cs="Arial"/>
                <w:sz w:val="16"/>
                <w:szCs w:val="16"/>
              </w:rPr>
            </w:pPr>
            <w:hyperlink r:id="rId71" w:history="1">
              <w:r w:rsidR="00CC4BF0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igmaaldrich.com/US/en/product/sial/e9884</w:t>
              </w:r>
            </w:hyperlink>
            <w:r w:rsidR="00CC4BF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C4BF0" w:rsidRPr="004B1AD6" w14:paraId="5C7CF027" w14:textId="77777777" w:rsidTr="008F63D8">
        <w:tc>
          <w:tcPr>
            <w:tcW w:w="1222" w:type="dxa"/>
            <w:vAlign w:val="center"/>
          </w:tcPr>
          <w:p w14:paraId="0D4BFDDA" w14:textId="6F485663" w:rsidR="00CC4BF0" w:rsidRDefault="00CC4BF0" w:rsidP="00B208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rmal Donkey Serum</w:t>
            </w:r>
          </w:p>
        </w:tc>
        <w:tc>
          <w:tcPr>
            <w:tcW w:w="1131" w:type="dxa"/>
            <w:vAlign w:val="center"/>
          </w:tcPr>
          <w:p w14:paraId="37564CEB" w14:textId="4DC88B39" w:rsidR="00CC4BF0" w:rsidRDefault="003B03B3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lipore Sigma</w:t>
            </w:r>
          </w:p>
        </w:tc>
        <w:tc>
          <w:tcPr>
            <w:tcW w:w="1512" w:type="dxa"/>
            <w:vAlign w:val="center"/>
          </w:tcPr>
          <w:p w14:paraId="04D19A1B" w14:textId="075BAF9D" w:rsidR="00CC4BF0" w:rsidRPr="000067D1" w:rsidRDefault="003B03B3" w:rsidP="00B208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3B3">
              <w:rPr>
                <w:rFonts w:ascii="Arial" w:hAnsi="Arial" w:cs="Arial"/>
                <w:sz w:val="16"/>
                <w:szCs w:val="16"/>
              </w:rPr>
              <w:t>S30-100ML</w:t>
            </w:r>
          </w:p>
        </w:tc>
        <w:tc>
          <w:tcPr>
            <w:tcW w:w="5485" w:type="dxa"/>
          </w:tcPr>
          <w:p w14:paraId="7811C344" w14:textId="42ED0D4E" w:rsidR="00CC4BF0" w:rsidRDefault="00883C66" w:rsidP="00B20881">
            <w:pPr>
              <w:rPr>
                <w:rFonts w:ascii="Arial" w:hAnsi="Arial" w:cs="Arial"/>
                <w:sz w:val="16"/>
                <w:szCs w:val="16"/>
              </w:rPr>
            </w:pPr>
            <w:hyperlink r:id="rId72" w:history="1">
              <w:r w:rsidR="00AA7001" w:rsidRPr="003561B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igmaaldrich.com/US/en/product/mm/s30m</w:t>
              </w:r>
            </w:hyperlink>
            <w:r w:rsidR="00AA700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</w:tbl>
    <w:p w14:paraId="17080ED0" w14:textId="77777777" w:rsidR="00726094" w:rsidRDefault="00726094" w:rsidP="00726094">
      <w:pPr>
        <w:rPr>
          <w:rFonts w:ascii="Arial" w:hAnsi="Arial" w:cs="Arial"/>
          <w:sz w:val="22"/>
          <w:szCs w:val="22"/>
        </w:rPr>
      </w:pPr>
    </w:p>
    <w:p w14:paraId="2B2D0ED1" w14:textId="1CE4F141" w:rsidR="00726094" w:rsidRDefault="00726094" w:rsidP="0072609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3. Reagent List</w:t>
      </w:r>
      <w:r w:rsidR="008F63D8">
        <w:rPr>
          <w:rFonts w:ascii="Arial" w:hAnsi="Arial" w:cs="Arial"/>
          <w:b/>
          <w:bCs/>
          <w:sz w:val="22"/>
          <w:szCs w:val="22"/>
        </w:rPr>
        <w:t>.</w:t>
      </w:r>
    </w:p>
    <w:p w14:paraId="1F361379" w14:textId="5B989FC7" w:rsidR="00357937" w:rsidRDefault="00357937">
      <w:pPr>
        <w:rPr>
          <w:rFonts w:ascii="Arial" w:hAnsi="Arial" w:cs="Arial"/>
          <w:b/>
          <w:bCs/>
          <w:sz w:val="22"/>
          <w:szCs w:val="22"/>
        </w:rPr>
      </w:pPr>
    </w:p>
    <w:sectPr w:rsidR="00357937" w:rsidSect="005C0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990"/>
    <w:rsid w:val="00001902"/>
    <w:rsid w:val="000023AC"/>
    <w:rsid w:val="00002468"/>
    <w:rsid w:val="0000342A"/>
    <w:rsid w:val="00006208"/>
    <w:rsid w:val="000067D1"/>
    <w:rsid w:val="000075A6"/>
    <w:rsid w:val="00013DD6"/>
    <w:rsid w:val="000201BB"/>
    <w:rsid w:val="00022DDA"/>
    <w:rsid w:val="000251B5"/>
    <w:rsid w:val="00026028"/>
    <w:rsid w:val="00026725"/>
    <w:rsid w:val="00034D4F"/>
    <w:rsid w:val="00037339"/>
    <w:rsid w:val="000469E5"/>
    <w:rsid w:val="00047A7D"/>
    <w:rsid w:val="00057DEC"/>
    <w:rsid w:val="00065C1B"/>
    <w:rsid w:val="000708F3"/>
    <w:rsid w:val="000841F3"/>
    <w:rsid w:val="00091D2A"/>
    <w:rsid w:val="0009710E"/>
    <w:rsid w:val="000A1E44"/>
    <w:rsid w:val="000A4B24"/>
    <w:rsid w:val="000C397F"/>
    <w:rsid w:val="000C67C1"/>
    <w:rsid w:val="000D24A1"/>
    <w:rsid w:val="000D4BEB"/>
    <w:rsid w:val="000D5176"/>
    <w:rsid w:val="000D7350"/>
    <w:rsid w:val="000D76B1"/>
    <w:rsid w:val="000F02C3"/>
    <w:rsid w:val="000F1A30"/>
    <w:rsid w:val="000F416E"/>
    <w:rsid w:val="0010720C"/>
    <w:rsid w:val="0010726B"/>
    <w:rsid w:val="00110E88"/>
    <w:rsid w:val="001118CD"/>
    <w:rsid w:val="00116878"/>
    <w:rsid w:val="001224C4"/>
    <w:rsid w:val="0012382A"/>
    <w:rsid w:val="00123FCF"/>
    <w:rsid w:val="001271A1"/>
    <w:rsid w:val="0013618E"/>
    <w:rsid w:val="00136FFB"/>
    <w:rsid w:val="00144DDA"/>
    <w:rsid w:val="00152C7D"/>
    <w:rsid w:val="00153F55"/>
    <w:rsid w:val="00161772"/>
    <w:rsid w:val="0016480F"/>
    <w:rsid w:val="001652D9"/>
    <w:rsid w:val="0016580C"/>
    <w:rsid w:val="00175968"/>
    <w:rsid w:val="0018430A"/>
    <w:rsid w:val="00196D4A"/>
    <w:rsid w:val="001A3745"/>
    <w:rsid w:val="001B2201"/>
    <w:rsid w:val="001B37F9"/>
    <w:rsid w:val="001B7105"/>
    <w:rsid w:val="001B72DE"/>
    <w:rsid w:val="001C0CCA"/>
    <w:rsid w:val="001C2701"/>
    <w:rsid w:val="001C45F3"/>
    <w:rsid w:val="001C78B5"/>
    <w:rsid w:val="001D1FAE"/>
    <w:rsid w:val="001D52A1"/>
    <w:rsid w:val="001D5D37"/>
    <w:rsid w:val="001D68E7"/>
    <w:rsid w:val="001D70BF"/>
    <w:rsid w:val="001E0BD7"/>
    <w:rsid w:val="001F1060"/>
    <w:rsid w:val="001F603D"/>
    <w:rsid w:val="001F7B7B"/>
    <w:rsid w:val="00200248"/>
    <w:rsid w:val="00203C74"/>
    <w:rsid w:val="0021348F"/>
    <w:rsid w:val="0021497B"/>
    <w:rsid w:val="00223CA2"/>
    <w:rsid w:val="002272E6"/>
    <w:rsid w:val="002324D5"/>
    <w:rsid w:val="00232BED"/>
    <w:rsid w:val="002339C8"/>
    <w:rsid w:val="00247340"/>
    <w:rsid w:val="00247819"/>
    <w:rsid w:val="00250324"/>
    <w:rsid w:val="002622C3"/>
    <w:rsid w:val="00267A15"/>
    <w:rsid w:val="00270552"/>
    <w:rsid w:val="0027154A"/>
    <w:rsid w:val="00274063"/>
    <w:rsid w:val="0028403A"/>
    <w:rsid w:val="00284379"/>
    <w:rsid w:val="00296624"/>
    <w:rsid w:val="002A5452"/>
    <w:rsid w:val="002A607A"/>
    <w:rsid w:val="002A63B4"/>
    <w:rsid w:val="002B5139"/>
    <w:rsid w:val="002C48E0"/>
    <w:rsid w:val="002D2978"/>
    <w:rsid w:val="002D5F3F"/>
    <w:rsid w:val="002E191F"/>
    <w:rsid w:val="002E5C2C"/>
    <w:rsid w:val="002E77D8"/>
    <w:rsid w:val="0030068F"/>
    <w:rsid w:val="00301C65"/>
    <w:rsid w:val="00304727"/>
    <w:rsid w:val="00310C16"/>
    <w:rsid w:val="00320C0A"/>
    <w:rsid w:val="00331490"/>
    <w:rsid w:val="00335AE2"/>
    <w:rsid w:val="003361CB"/>
    <w:rsid w:val="00347B05"/>
    <w:rsid w:val="00357937"/>
    <w:rsid w:val="00364672"/>
    <w:rsid w:val="00377B3D"/>
    <w:rsid w:val="00391711"/>
    <w:rsid w:val="00392425"/>
    <w:rsid w:val="00394B0B"/>
    <w:rsid w:val="003A5D8F"/>
    <w:rsid w:val="003B03B3"/>
    <w:rsid w:val="003B2AA3"/>
    <w:rsid w:val="003B546D"/>
    <w:rsid w:val="003B617A"/>
    <w:rsid w:val="003B7079"/>
    <w:rsid w:val="003C2C43"/>
    <w:rsid w:val="003D0071"/>
    <w:rsid w:val="003D0456"/>
    <w:rsid w:val="003D41BE"/>
    <w:rsid w:val="003E1989"/>
    <w:rsid w:val="003E7B9D"/>
    <w:rsid w:val="003F1036"/>
    <w:rsid w:val="003F1C72"/>
    <w:rsid w:val="003F2BBD"/>
    <w:rsid w:val="003F68A6"/>
    <w:rsid w:val="003F7710"/>
    <w:rsid w:val="004007A9"/>
    <w:rsid w:val="00402F53"/>
    <w:rsid w:val="0040597E"/>
    <w:rsid w:val="00414841"/>
    <w:rsid w:val="00427EEA"/>
    <w:rsid w:val="0044115F"/>
    <w:rsid w:val="00445479"/>
    <w:rsid w:val="00445705"/>
    <w:rsid w:val="00451A22"/>
    <w:rsid w:val="004533E7"/>
    <w:rsid w:val="00454878"/>
    <w:rsid w:val="00462F50"/>
    <w:rsid w:val="004719F9"/>
    <w:rsid w:val="0047404B"/>
    <w:rsid w:val="00483F50"/>
    <w:rsid w:val="004859F3"/>
    <w:rsid w:val="004A05B8"/>
    <w:rsid w:val="004B0D66"/>
    <w:rsid w:val="004B1AD6"/>
    <w:rsid w:val="004B25AB"/>
    <w:rsid w:val="004B2792"/>
    <w:rsid w:val="004B505C"/>
    <w:rsid w:val="004C461F"/>
    <w:rsid w:val="004D1410"/>
    <w:rsid w:val="004D640A"/>
    <w:rsid w:val="004F6ADF"/>
    <w:rsid w:val="00500787"/>
    <w:rsid w:val="00500B45"/>
    <w:rsid w:val="00503E10"/>
    <w:rsid w:val="0051472D"/>
    <w:rsid w:val="00525FD5"/>
    <w:rsid w:val="00530E6F"/>
    <w:rsid w:val="005319B6"/>
    <w:rsid w:val="00544920"/>
    <w:rsid w:val="00547475"/>
    <w:rsid w:val="00547B6A"/>
    <w:rsid w:val="00561EB2"/>
    <w:rsid w:val="00565D26"/>
    <w:rsid w:val="00566EE2"/>
    <w:rsid w:val="00570577"/>
    <w:rsid w:val="00571473"/>
    <w:rsid w:val="005717FD"/>
    <w:rsid w:val="0057514B"/>
    <w:rsid w:val="0057547E"/>
    <w:rsid w:val="00576E44"/>
    <w:rsid w:val="00581C62"/>
    <w:rsid w:val="0058261F"/>
    <w:rsid w:val="00585082"/>
    <w:rsid w:val="00590180"/>
    <w:rsid w:val="00597061"/>
    <w:rsid w:val="005A2E98"/>
    <w:rsid w:val="005A5F97"/>
    <w:rsid w:val="005A6D5B"/>
    <w:rsid w:val="005B4827"/>
    <w:rsid w:val="005C0E63"/>
    <w:rsid w:val="005D4156"/>
    <w:rsid w:val="005E3C13"/>
    <w:rsid w:val="005E4336"/>
    <w:rsid w:val="005E690B"/>
    <w:rsid w:val="005E7C13"/>
    <w:rsid w:val="005F5D12"/>
    <w:rsid w:val="005F7E1A"/>
    <w:rsid w:val="00611A70"/>
    <w:rsid w:val="00611B15"/>
    <w:rsid w:val="0061247C"/>
    <w:rsid w:val="0061377D"/>
    <w:rsid w:val="00626206"/>
    <w:rsid w:val="00631D21"/>
    <w:rsid w:val="00632378"/>
    <w:rsid w:val="00635896"/>
    <w:rsid w:val="006462AA"/>
    <w:rsid w:val="00646400"/>
    <w:rsid w:val="00646D75"/>
    <w:rsid w:val="00646F6D"/>
    <w:rsid w:val="00660D6F"/>
    <w:rsid w:val="00664127"/>
    <w:rsid w:val="00666A1C"/>
    <w:rsid w:val="00690D2B"/>
    <w:rsid w:val="00696B27"/>
    <w:rsid w:val="006B1B4B"/>
    <w:rsid w:val="006B1BBA"/>
    <w:rsid w:val="006B2300"/>
    <w:rsid w:val="006B6C9B"/>
    <w:rsid w:val="006C51C1"/>
    <w:rsid w:val="006C5510"/>
    <w:rsid w:val="006C5F58"/>
    <w:rsid w:val="006D0163"/>
    <w:rsid w:val="006D0C52"/>
    <w:rsid w:val="006F1BC6"/>
    <w:rsid w:val="006F32ED"/>
    <w:rsid w:val="006F46ED"/>
    <w:rsid w:val="00706FEA"/>
    <w:rsid w:val="00707155"/>
    <w:rsid w:val="00711D5D"/>
    <w:rsid w:val="00712DA2"/>
    <w:rsid w:val="00724996"/>
    <w:rsid w:val="00726094"/>
    <w:rsid w:val="0073471E"/>
    <w:rsid w:val="00737E61"/>
    <w:rsid w:val="00740CF0"/>
    <w:rsid w:val="007426B7"/>
    <w:rsid w:val="00754F51"/>
    <w:rsid w:val="0075552E"/>
    <w:rsid w:val="00755ACA"/>
    <w:rsid w:val="0076728F"/>
    <w:rsid w:val="00771BFA"/>
    <w:rsid w:val="00773DAE"/>
    <w:rsid w:val="0078314A"/>
    <w:rsid w:val="007960C7"/>
    <w:rsid w:val="00797C53"/>
    <w:rsid w:val="007A0AAD"/>
    <w:rsid w:val="007A77BA"/>
    <w:rsid w:val="007B0FE9"/>
    <w:rsid w:val="007B5C0E"/>
    <w:rsid w:val="007C1287"/>
    <w:rsid w:val="007C278E"/>
    <w:rsid w:val="007C52E1"/>
    <w:rsid w:val="007D08A2"/>
    <w:rsid w:val="007D1672"/>
    <w:rsid w:val="007D2BC6"/>
    <w:rsid w:val="007D3F2B"/>
    <w:rsid w:val="007D49E8"/>
    <w:rsid w:val="007D6DCC"/>
    <w:rsid w:val="007D7A5D"/>
    <w:rsid w:val="008011A5"/>
    <w:rsid w:val="008026DC"/>
    <w:rsid w:val="0080531D"/>
    <w:rsid w:val="00812969"/>
    <w:rsid w:val="00820155"/>
    <w:rsid w:val="0082016E"/>
    <w:rsid w:val="00824F70"/>
    <w:rsid w:val="00827EC3"/>
    <w:rsid w:val="00833FAD"/>
    <w:rsid w:val="00834E26"/>
    <w:rsid w:val="00842FF3"/>
    <w:rsid w:val="008432B6"/>
    <w:rsid w:val="00846E54"/>
    <w:rsid w:val="00855823"/>
    <w:rsid w:val="00855B3D"/>
    <w:rsid w:val="00857284"/>
    <w:rsid w:val="00866AA4"/>
    <w:rsid w:val="008822B9"/>
    <w:rsid w:val="008A134E"/>
    <w:rsid w:val="008A5137"/>
    <w:rsid w:val="008A717A"/>
    <w:rsid w:val="008A7504"/>
    <w:rsid w:val="008B24D0"/>
    <w:rsid w:val="008B29B7"/>
    <w:rsid w:val="008B4FE5"/>
    <w:rsid w:val="008B7D11"/>
    <w:rsid w:val="008C3CEC"/>
    <w:rsid w:val="008C48A5"/>
    <w:rsid w:val="008D76A4"/>
    <w:rsid w:val="008E08DD"/>
    <w:rsid w:val="008E328F"/>
    <w:rsid w:val="008E762A"/>
    <w:rsid w:val="008F5D81"/>
    <w:rsid w:val="008F5ED9"/>
    <w:rsid w:val="008F63D8"/>
    <w:rsid w:val="008F6C5A"/>
    <w:rsid w:val="008F7C9B"/>
    <w:rsid w:val="008F7FE7"/>
    <w:rsid w:val="00911A28"/>
    <w:rsid w:val="00911FB0"/>
    <w:rsid w:val="009139BD"/>
    <w:rsid w:val="009140A8"/>
    <w:rsid w:val="009167C3"/>
    <w:rsid w:val="009345F3"/>
    <w:rsid w:val="0093580C"/>
    <w:rsid w:val="00940642"/>
    <w:rsid w:val="00944728"/>
    <w:rsid w:val="009473E7"/>
    <w:rsid w:val="00952299"/>
    <w:rsid w:val="00956D4F"/>
    <w:rsid w:val="009615EA"/>
    <w:rsid w:val="009725DF"/>
    <w:rsid w:val="00975FFF"/>
    <w:rsid w:val="00977124"/>
    <w:rsid w:val="0099548A"/>
    <w:rsid w:val="009A5013"/>
    <w:rsid w:val="009A7A1A"/>
    <w:rsid w:val="009C13F9"/>
    <w:rsid w:val="009C40C7"/>
    <w:rsid w:val="009D466D"/>
    <w:rsid w:val="009D77EC"/>
    <w:rsid w:val="009E0DFF"/>
    <w:rsid w:val="009E7E88"/>
    <w:rsid w:val="00A04C0D"/>
    <w:rsid w:val="00A248E6"/>
    <w:rsid w:val="00A318F3"/>
    <w:rsid w:val="00A423AC"/>
    <w:rsid w:val="00A4626A"/>
    <w:rsid w:val="00A47C66"/>
    <w:rsid w:val="00A61F3A"/>
    <w:rsid w:val="00A64641"/>
    <w:rsid w:val="00A74F42"/>
    <w:rsid w:val="00A80761"/>
    <w:rsid w:val="00A80A70"/>
    <w:rsid w:val="00A80B54"/>
    <w:rsid w:val="00A81CC3"/>
    <w:rsid w:val="00A857A1"/>
    <w:rsid w:val="00A9288D"/>
    <w:rsid w:val="00AA28FD"/>
    <w:rsid w:val="00AA7001"/>
    <w:rsid w:val="00AB61DF"/>
    <w:rsid w:val="00AB76FA"/>
    <w:rsid w:val="00AB78D9"/>
    <w:rsid w:val="00AC19D4"/>
    <w:rsid w:val="00AC3329"/>
    <w:rsid w:val="00AD167B"/>
    <w:rsid w:val="00AD4696"/>
    <w:rsid w:val="00AD5B3E"/>
    <w:rsid w:val="00AF2E01"/>
    <w:rsid w:val="00B01010"/>
    <w:rsid w:val="00B05277"/>
    <w:rsid w:val="00B069B6"/>
    <w:rsid w:val="00B17CB9"/>
    <w:rsid w:val="00B20881"/>
    <w:rsid w:val="00B22BA3"/>
    <w:rsid w:val="00B35744"/>
    <w:rsid w:val="00B5347F"/>
    <w:rsid w:val="00B5351B"/>
    <w:rsid w:val="00B5631B"/>
    <w:rsid w:val="00B62D44"/>
    <w:rsid w:val="00B644A3"/>
    <w:rsid w:val="00B64FF8"/>
    <w:rsid w:val="00B677EE"/>
    <w:rsid w:val="00B70FC8"/>
    <w:rsid w:val="00B7508F"/>
    <w:rsid w:val="00B75789"/>
    <w:rsid w:val="00B77990"/>
    <w:rsid w:val="00B82947"/>
    <w:rsid w:val="00B85B4F"/>
    <w:rsid w:val="00B86E92"/>
    <w:rsid w:val="00B902C4"/>
    <w:rsid w:val="00BC10A7"/>
    <w:rsid w:val="00BC6A2A"/>
    <w:rsid w:val="00BD4C0C"/>
    <w:rsid w:val="00BE73EE"/>
    <w:rsid w:val="00BF0A89"/>
    <w:rsid w:val="00C0362D"/>
    <w:rsid w:val="00C13D95"/>
    <w:rsid w:val="00C14019"/>
    <w:rsid w:val="00C164E6"/>
    <w:rsid w:val="00C202E0"/>
    <w:rsid w:val="00C22CF6"/>
    <w:rsid w:val="00C3178B"/>
    <w:rsid w:val="00C430D0"/>
    <w:rsid w:val="00C44B87"/>
    <w:rsid w:val="00C5281A"/>
    <w:rsid w:val="00C552FF"/>
    <w:rsid w:val="00C60A5A"/>
    <w:rsid w:val="00C7514A"/>
    <w:rsid w:val="00C75871"/>
    <w:rsid w:val="00C75ECB"/>
    <w:rsid w:val="00C77325"/>
    <w:rsid w:val="00C92044"/>
    <w:rsid w:val="00C9294E"/>
    <w:rsid w:val="00C948F8"/>
    <w:rsid w:val="00C96304"/>
    <w:rsid w:val="00CA4190"/>
    <w:rsid w:val="00CA544A"/>
    <w:rsid w:val="00CA658A"/>
    <w:rsid w:val="00CB5B7C"/>
    <w:rsid w:val="00CB7C33"/>
    <w:rsid w:val="00CC4BF0"/>
    <w:rsid w:val="00CD6D8E"/>
    <w:rsid w:val="00CE1650"/>
    <w:rsid w:val="00CE2239"/>
    <w:rsid w:val="00CE4AC4"/>
    <w:rsid w:val="00CF484B"/>
    <w:rsid w:val="00D0169C"/>
    <w:rsid w:val="00D042D7"/>
    <w:rsid w:val="00D05D6A"/>
    <w:rsid w:val="00D06244"/>
    <w:rsid w:val="00D165D8"/>
    <w:rsid w:val="00D16B74"/>
    <w:rsid w:val="00D2596A"/>
    <w:rsid w:val="00D279AB"/>
    <w:rsid w:val="00D327C8"/>
    <w:rsid w:val="00D32B50"/>
    <w:rsid w:val="00D4271C"/>
    <w:rsid w:val="00D46CB8"/>
    <w:rsid w:val="00D52D1A"/>
    <w:rsid w:val="00D60119"/>
    <w:rsid w:val="00D6069A"/>
    <w:rsid w:val="00D67664"/>
    <w:rsid w:val="00D90A2B"/>
    <w:rsid w:val="00D92005"/>
    <w:rsid w:val="00D94EA1"/>
    <w:rsid w:val="00DA078F"/>
    <w:rsid w:val="00DA131E"/>
    <w:rsid w:val="00DA34A4"/>
    <w:rsid w:val="00DA4E3D"/>
    <w:rsid w:val="00DB7238"/>
    <w:rsid w:val="00DB7740"/>
    <w:rsid w:val="00DD4337"/>
    <w:rsid w:val="00DD4E11"/>
    <w:rsid w:val="00DE21C2"/>
    <w:rsid w:val="00DE5608"/>
    <w:rsid w:val="00DF15AA"/>
    <w:rsid w:val="00DF57EE"/>
    <w:rsid w:val="00E03EA7"/>
    <w:rsid w:val="00E12AFB"/>
    <w:rsid w:val="00E24C72"/>
    <w:rsid w:val="00E30EEA"/>
    <w:rsid w:val="00E3133B"/>
    <w:rsid w:val="00E47069"/>
    <w:rsid w:val="00E51BC9"/>
    <w:rsid w:val="00E66B08"/>
    <w:rsid w:val="00E7163E"/>
    <w:rsid w:val="00E80DC2"/>
    <w:rsid w:val="00E875D4"/>
    <w:rsid w:val="00E90B32"/>
    <w:rsid w:val="00E92E01"/>
    <w:rsid w:val="00E93815"/>
    <w:rsid w:val="00E95349"/>
    <w:rsid w:val="00E970D0"/>
    <w:rsid w:val="00EA134A"/>
    <w:rsid w:val="00EA7755"/>
    <w:rsid w:val="00EB33D7"/>
    <w:rsid w:val="00EB6BA0"/>
    <w:rsid w:val="00EC3433"/>
    <w:rsid w:val="00EC3F56"/>
    <w:rsid w:val="00ED05D2"/>
    <w:rsid w:val="00ED5F88"/>
    <w:rsid w:val="00EE10C1"/>
    <w:rsid w:val="00EF6C9B"/>
    <w:rsid w:val="00F149D1"/>
    <w:rsid w:val="00F24AA2"/>
    <w:rsid w:val="00F3118C"/>
    <w:rsid w:val="00F4622B"/>
    <w:rsid w:val="00F5008B"/>
    <w:rsid w:val="00F52807"/>
    <w:rsid w:val="00F64C33"/>
    <w:rsid w:val="00F72BC8"/>
    <w:rsid w:val="00F73D34"/>
    <w:rsid w:val="00F80604"/>
    <w:rsid w:val="00F848BD"/>
    <w:rsid w:val="00F96859"/>
    <w:rsid w:val="00FA024A"/>
    <w:rsid w:val="00FC2C88"/>
    <w:rsid w:val="00FC5204"/>
    <w:rsid w:val="00FC62A5"/>
    <w:rsid w:val="00FD1BAE"/>
    <w:rsid w:val="00FD7C78"/>
    <w:rsid w:val="00FE0912"/>
    <w:rsid w:val="00FE1D25"/>
    <w:rsid w:val="00FE2D02"/>
    <w:rsid w:val="00FF2007"/>
    <w:rsid w:val="00FF62B6"/>
    <w:rsid w:val="00FF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8D083"/>
  <w15:chartTrackingRefBased/>
  <w15:docId w15:val="{02FF2174-4261-B146-81BF-4499A0F54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8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66A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6A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9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2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0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14150">
                  <w:marLeft w:val="0"/>
                  <w:marRight w:val="0"/>
                  <w:marTop w:val="0"/>
                  <w:marBottom w:val="300"/>
                  <w:divBdr>
                    <w:top w:val="single" w:sz="6" w:space="0" w:color="BCE8F1"/>
                    <w:left w:val="single" w:sz="6" w:space="0" w:color="BCE8F1"/>
                    <w:bottom w:val="single" w:sz="6" w:space="0" w:color="BCE8F1"/>
                    <w:right w:val="single" w:sz="6" w:space="0" w:color="BCE8F1"/>
                  </w:divBdr>
                  <w:divsChild>
                    <w:div w:id="189727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17956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622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505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7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984325">
                  <w:marLeft w:val="0"/>
                  <w:marRight w:val="0"/>
                  <w:marTop w:val="0"/>
                  <w:marBottom w:val="300"/>
                  <w:divBdr>
                    <w:top w:val="single" w:sz="6" w:space="0" w:color="BCE8F1"/>
                    <w:left w:val="single" w:sz="6" w:space="0" w:color="BCE8F1"/>
                    <w:bottom w:val="single" w:sz="6" w:space="0" w:color="BCE8F1"/>
                    <w:right w:val="single" w:sz="6" w:space="0" w:color="BCE8F1"/>
                  </w:divBdr>
                  <w:divsChild>
                    <w:div w:id="191203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8" w:color="BCE8F1"/>
                        <w:left w:val="none" w:sz="0" w:space="11" w:color="BCE8F1"/>
                        <w:bottom w:val="single" w:sz="6" w:space="8" w:color="BCE8F1"/>
                        <w:right w:val="none" w:sz="0" w:space="11" w:color="BCE8F1"/>
                      </w:divBdr>
                      <w:divsChild>
                        <w:div w:id="159583232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628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769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47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bdbiosciences.com/en-us/products/reagents/flow-cytometry-reagents/research-reagents/single-color-antibodies-ruo/alexa-fluor-647-mouse-anti-human-cd14.568242" TargetMode="External"/><Relationship Id="rId21" Type="http://schemas.openxmlformats.org/officeDocument/2006/relationships/hyperlink" Target="https://www.thermofisher.com/antibody/product/Donkey-anti-Mouse-IgG-H-L-Highly-Cross-Adsorbed-Secondary-Antibody-Polyclonal/A-21202" TargetMode="External"/><Relationship Id="rId42" Type="http://schemas.openxmlformats.org/officeDocument/2006/relationships/hyperlink" Target="https://www.miltenyibiotec.com/US-en/products/human-gm-csf.html" TargetMode="External"/><Relationship Id="rId47" Type="http://schemas.openxmlformats.org/officeDocument/2006/relationships/hyperlink" Target="https://www.fishersci.com/shop/products/fluovolt-membrane-potential-kit/F10488?searchHijack=true&amp;searchTerm=F10488&amp;searchType=RAPID&amp;matchedCatNo=F10488" TargetMode="External"/><Relationship Id="rId63" Type="http://schemas.openxmlformats.org/officeDocument/2006/relationships/hyperlink" Target="https://www.fishersci.com/shop/products/l-ascorbic-acid-2-phosphate-sesquimagnesium-salt-hydrate-tci-america-2/A25215G?searchHijack=true&amp;searchTerm=l-ascorbic-acid-2-phosphate-sesquimagnesium-salt-hydrate-tci-america-2&amp;searchType=Rapid&amp;matchedCatNo=A25215G" TargetMode="External"/><Relationship Id="rId68" Type="http://schemas.openxmlformats.org/officeDocument/2006/relationships/hyperlink" Target="https://www.sigmaaldrich.com/US/en/product/sigma/t878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abcam.com/en-us/products/primary-antibodies/calreticulin-antibody-fmc-75-ab22683" TargetMode="External"/><Relationship Id="rId29" Type="http://schemas.openxmlformats.org/officeDocument/2006/relationships/hyperlink" Target="https://www.fishersci.com/shop/products/chir-99021-tocris-2/442310" TargetMode="External"/><Relationship Id="rId11" Type="http://schemas.openxmlformats.org/officeDocument/2006/relationships/hyperlink" Target="https://www.bio-rad-antibodies.com/monoclonal/human-cd163-antibody-edhu-1-mca1853.html?f=purified" TargetMode="External"/><Relationship Id="rId24" Type="http://schemas.openxmlformats.org/officeDocument/2006/relationships/hyperlink" Target="https://www.thermofisher.com/antibody/product/Donkey-anti-Rabbit-IgG-H-L-Highly-Cross-Adsorbed-Secondary-Antibody-Polyclonal/A-21207" TargetMode="External"/><Relationship Id="rId32" Type="http://schemas.openxmlformats.org/officeDocument/2006/relationships/hyperlink" Target="https://www.fishersci.com/shop/products/wnt-c59-6/NC0710557" TargetMode="External"/><Relationship Id="rId37" Type="http://schemas.openxmlformats.org/officeDocument/2006/relationships/hyperlink" Target="https://www.rndsystems.com/products/recombinant-human-il-1-beta-il-1f2-protein_201-lb" TargetMode="External"/><Relationship Id="rId40" Type="http://schemas.openxmlformats.org/officeDocument/2006/relationships/hyperlink" Target="https://www.rndsystems.com/products/recombinant-human-fgf-basic-fgf2-bfgf-146-aa-protein_233-fb" TargetMode="External"/><Relationship Id="rId45" Type="http://schemas.openxmlformats.org/officeDocument/2006/relationships/hyperlink" Target="https://www.fishersci.com/shop/products/relesr-100ml/NC2331323?searchHijack=true&amp;searchTerm=NC2331323&amp;searchType=RAPID&amp;matchedCatNo=NC2331323" TargetMode="External"/><Relationship Id="rId53" Type="http://schemas.openxmlformats.org/officeDocument/2006/relationships/hyperlink" Target="https://www.fishersci.com/shop/products/essential-8-flex-medium-kit/A2858501?searchHijack=true&amp;searchTerm=A2858501&amp;searchType=RAPID&amp;matchedCatNo=A2858501" TargetMode="External"/><Relationship Id="rId58" Type="http://schemas.openxmlformats.org/officeDocument/2006/relationships/hyperlink" Target="https://www.sigmaaldrich.com/US/en/product/mm/840092" TargetMode="External"/><Relationship Id="rId66" Type="http://schemas.openxmlformats.org/officeDocument/2006/relationships/hyperlink" Target="https://www.fishersci.com/shop/products/gibco-glucose-solution/A2494001?searchHijack=true&amp;searchTerm=A2494001&amp;searchType=RAPID&amp;matchedCatNo=A2494001" TargetMode="External"/><Relationship Id="rId74" Type="http://schemas.openxmlformats.org/officeDocument/2006/relationships/theme" Target="theme/theme1.xml"/><Relationship Id="rId5" Type="http://schemas.openxmlformats.org/officeDocument/2006/relationships/hyperlink" Target="https://www.abcam.com/products/primary-antibodies/cardiac-troponin-t-antibody-ab45932.html" TargetMode="External"/><Relationship Id="rId61" Type="http://schemas.openxmlformats.org/officeDocument/2006/relationships/hyperlink" Target="https://www.sigmaaldrich.com/US/en/product/sigma/l9530" TargetMode="External"/><Relationship Id="rId19" Type="http://schemas.openxmlformats.org/officeDocument/2006/relationships/hyperlink" Target="https://www.thermofisher.com/antibody/product/Donkey-anti-Rat-IgG-H-L-Highly-Cross-Adsorbed-Secondary-Antibody-Polyclonal/A-21208" TargetMode="External"/><Relationship Id="rId14" Type="http://schemas.openxmlformats.org/officeDocument/2006/relationships/hyperlink" Target="https://www.scbt.com/p/myl3-antibody-mlm508" TargetMode="External"/><Relationship Id="rId22" Type="http://schemas.openxmlformats.org/officeDocument/2006/relationships/hyperlink" Target="https://www.thermofisher.com/antibody/product/Donkey-anti-Rabbit-IgG-H-L-Highly-Cross-Adsorbed-Secondary-Antibody-Polyclonal/A-21206" TargetMode="External"/><Relationship Id="rId27" Type="http://schemas.openxmlformats.org/officeDocument/2006/relationships/hyperlink" Target="https://www.bdbiosciences.com/en-us/products/reagents/flow-cytometry-reagents/research-reagents/single-color-antibodies-ruo/Alexa-Fluor%252525E2%25252584%252525A2-647-Mouse-Anti-Human-CD163.568203" TargetMode="External"/><Relationship Id="rId30" Type="http://schemas.openxmlformats.org/officeDocument/2006/relationships/hyperlink" Target="https://www.fishersci.com/shop/products/r-d-systems-human-mouse-rat-activin-a-recombinant-protein-6/338AC010?searchHijack=true&amp;searchTerm=338AC010&amp;searchType=RAPID&amp;matchedCatNo=338AC010" TargetMode="External"/><Relationship Id="rId35" Type="http://schemas.openxmlformats.org/officeDocument/2006/relationships/hyperlink" Target="https://www.rndsystems.com/products/recombinant-human-m-csf-protein_216-mc" TargetMode="External"/><Relationship Id="rId43" Type="http://schemas.openxmlformats.org/officeDocument/2006/relationships/hyperlink" Target="https://www.miltenyibiotec.com/US-en/products/human-tpo.html" TargetMode="External"/><Relationship Id="rId48" Type="http://schemas.openxmlformats.org/officeDocument/2006/relationships/hyperlink" Target="https://www.fishersci.com/shop/products/fluo-4-am-cell-permeant/F14201?searchHijack=true&amp;searchTerm=F14201&amp;searchType=RAPID&amp;matchedCatNo=F14201" TargetMode="External"/><Relationship Id="rId56" Type="http://schemas.openxmlformats.org/officeDocument/2006/relationships/hyperlink" Target="https://www.fishersci.com/shop/products/stempro-34-sfm-1x/10639011?searchHijack=true&amp;searchTerm=10639011%3B&amp;searchType=RAPID&amp;matchedCatNo=10639011%3B" TargetMode="External"/><Relationship Id="rId64" Type="http://schemas.openxmlformats.org/officeDocument/2006/relationships/hyperlink" Target="https://www.fishersci.com/shop/products/gibco-glutamax-supplement-2/35050061?searchHijack=true&amp;searchTerm=35050-061&amp;searchType=RAPID&amp;matchedCatNo=35050-061" TargetMode="External"/><Relationship Id="rId69" Type="http://schemas.openxmlformats.org/officeDocument/2006/relationships/hyperlink" Target="https://us.vwr.com/store/product/14512279/paraformaldehyde-powder" TargetMode="External"/><Relationship Id="rId8" Type="http://schemas.openxmlformats.org/officeDocument/2006/relationships/hyperlink" Target="https://dshb.biology.uiowa.edu/7A6" TargetMode="External"/><Relationship Id="rId51" Type="http://schemas.openxmlformats.org/officeDocument/2006/relationships/hyperlink" Target="https://www.fishersci.com/shop/products/gibco-rpmi-1640-medium-41/11875093" TargetMode="External"/><Relationship Id="rId72" Type="http://schemas.openxmlformats.org/officeDocument/2006/relationships/hyperlink" Target="https://www.sigmaaldrich.com/US/en/product/mm/s30m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sigmaaldrich.com/US/en/product/sigma/c6219" TargetMode="External"/><Relationship Id="rId17" Type="http://schemas.openxmlformats.org/officeDocument/2006/relationships/hyperlink" Target="https://www.abcam.com/en-us/products/primary-antibodies/mertk-antibody-y323-ab52968" TargetMode="External"/><Relationship Id="rId25" Type="http://schemas.openxmlformats.org/officeDocument/2006/relationships/hyperlink" Target="https://www.bdbiosciences.com/en-us/products/reagents/flow-cytometry-reagents/research-reagents/single-color-antibodies-ruo/fitc-mouse-anti-human-cd45.555482" TargetMode="External"/><Relationship Id="rId33" Type="http://schemas.openxmlformats.org/officeDocument/2006/relationships/hyperlink" Target="https://www.rndsystems.com/products/recombinant-human-scf-protein_255-sc" TargetMode="External"/><Relationship Id="rId38" Type="http://schemas.openxmlformats.org/officeDocument/2006/relationships/hyperlink" Target="https://www.sigmaaldrich.com/US/en/product/sigma/l4516" TargetMode="External"/><Relationship Id="rId46" Type="http://schemas.openxmlformats.org/officeDocument/2006/relationships/hyperlink" Target="https://www.fishersci.com/shop/products/accutase-500ml-bottles/NC9464543" TargetMode="External"/><Relationship Id="rId59" Type="http://schemas.openxmlformats.org/officeDocument/2006/relationships/hyperlink" Target="https://www.sigmaaldrich.com/US/en/product/sigma/t2877" TargetMode="External"/><Relationship Id="rId67" Type="http://schemas.openxmlformats.org/officeDocument/2006/relationships/hyperlink" Target="https://www.fishersci.com/shop/products/pbs-ph-7-4-9/10010049?searchHijack=true&amp;searchTerm=10010049&amp;searchType=RAPID&amp;matchedCatNo=10010049" TargetMode="External"/><Relationship Id="rId20" Type="http://schemas.openxmlformats.org/officeDocument/2006/relationships/hyperlink" Target="https://www.thermofisher.com/antibody/product/Donkey-anti-Mouse-IgG-H-L-Highly-Cross-Adsorbed-Secondary-Antibody-Polyclonal/A-31571" TargetMode="External"/><Relationship Id="rId41" Type="http://schemas.openxmlformats.org/officeDocument/2006/relationships/hyperlink" Target="https://www.fishersci.com/shop/products/human-vegf-165-recombinant-protein-peprotech-20/p-7246045" TargetMode="External"/><Relationship Id="rId54" Type="http://schemas.openxmlformats.org/officeDocument/2006/relationships/hyperlink" Target="https://www.fishersci.com/shop/products/gibco-b-27-plus-supplement-50x/A3582801" TargetMode="External"/><Relationship Id="rId62" Type="http://schemas.openxmlformats.org/officeDocument/2006/relationships/hyperlink" Target="https://www.sigmaaldrich.com/US/en/product/sigma/p0500" TargetMode="External"/><Relationship Id="rId70" Type="http://schemas.openxmlformats.org/officeDocument/2006/relationships/hyperlink" Target="https://www.fishersci.com/shop/products/bovine-serum-albumin-heat-s/50253966" TargetMode="External"/><Relationship Id="rId1" Type="http://schemas.openxmlformats.org/officeDocument/2006/relationships/styles" Target="styles.xml"/><Relationship Id="rId6" Type="http://schemas.openxmlformats.org/officeDocument/2006/relationships/hyperlink" Target="https://sb-dshb.biology.uiowa.edu/P3C4" TargetMode="External"/><Relationship Id="rId15" Type="http://schemas.openxmlformats.org/officeDocument/2006/relationships/hyperlink" Target="https://www.abcam.com/en-us/products/primary-antibodies/nr2f2-antibody-epr18443-ab211777" TargetMode="External"/><Relationship Id="rId23" Type="http://schemas.openxmlformats.org/officeDocument/2006/relationships/hyperlink" Target="https://www.thermofisher.com/antibody/product/Donkey-anti-Mouse-IgG-H-L-Highly-Cross-Adsorbed-Secondary-Antibody-Polyclonal/A-21203" TargetMode="External"/><Relationship Id="rId28" Type="http://schemas.openxmlformats.org/officeDocument/2006/relationships/hyperlink" Target="https://www.miltenyibiotec.com/GB-en/products/cd14-microbeads-human.html" TargetMode="External"/><Relationship Id="rId36" Type="http://schemas.openxmlformats.org/officeDocument/2006/relationships/hyperlink" Target="https://www.rndsystems.com/products/recombinant-human-il-3-protein_203-il" TargetMode="External"/><Relationship Id="rId49" Type="http://schemas.openxmlformats.org/officeDocument/2006/relationships/hyperlink" Target="https://www.fishersci.com/shop/products/molecular-probes-nucblue-live-readyprobes-reagent/R37605?searchHijack=true&amp;searchTerm=R37605&amp;searchType=RAPID&amp;matchedCatNo=R37605" TargetMode="External"/><Relationship Id="rId57" Type="http://schemas.openxmlformats.org/officeDocument/2006/relationships/hyperlink" Target="https://www.stemcell.com/products/stemdiff-cardiomyocyte-dissociation-kit.html" TargetMode="External"/><Relationship Id="rId10" Type="http://schemas.openxmlformats.org/officeDocument/2006/relationships/hyperlink" Target="https://www.bio-rad-antibodies.com/monoclonal/human-cd68-antibody-514h12-mca1815.html?f=s%2Fn" TargetMode="External"/><Relationship Id="rId31" Type="http://schemas.openxmlformats.org/officeDocument/2006/relationships/hyperlink" Target="https://www.fishersci.com/shop/products/human-bmp-4-recombinant-protein-20/PHC9534?searchHijack=true&amp;searchTerm=PHC9534+&amp;searchType=RAPID&amp;matchedCatNo=PHC9534" TargetMode="External"/><Relationship Id="rId44" Type="http://schemas.openxmlformats.org/officeDocument/2006/relationships/hyperlink" Target="https://www.fishersci.com/shop/products/thiazovivin-greater99percent-1/507531" TargetMode="External"/><Relationship Id="rId52" Type="http://schemas.openxmlformats.org/officeDocument/2006/relationships/hyperlink" Target="https://www.fishersci.com/shop/products/gibco-rpmi-1640-medium-no-glucose/11879020?searchHijack=true&amp;searchTerm=11879020&amp;searchType=RAPID&amp;matchedCatNo=11879020" TargetMode="External"/><Relationship Id="rId60" Type="http://schemas.openxmlformats.org/officeDocument/2006/relationships/hyperlink" Target="https://www.sigmaaldrich.com/US/en/product/sigma/o3008" TargetMode="External"/><Relationship Id="rId65" Type="http://schemas.openxmlformats.org/officeDocument/2006/relationships/hyperlink" Target="https://www.repligen.com/products/cell-culture-supplements/long-r3-igf-i" TargetMode="External"/><Relationship Id="rId73" Type="http://schemas.openxmlformats.org/officeDocument/2006/relationships/fontTable" Target="fontTable.xml"/><Relationship Id="rId4" Type="http://schemas.openxmlformats.org/officeDocument/2006/relationships/hyperlink" Target="https://www.abcam.com/products/primary-antibodies/cardiac-troponin-t-antibody-1c11-ab8295.html" TargetMode="External"/><Relationship Id="rId9" Type="http://schemas.openxmlformats.org/officeDocument/2006/relationships/hyperlink" Target="https://www.sinobiological.com/antibodies/cd14-205439-t02" TargetMode="External"/><Relationship Id="rId13" Type="http://schemas.openxmlformats.org/officeDocument/2006/relationships/hyperlink" Target="https://www.abcam.com/en-us/products/primary-antibodies/wilms-tumor-protein-antibody-can-r9ihc-56-2-ab89901" TargetMode="External"/><Relationship Id="rId18" Type="http://schemas.openxmlformats.org/officeDocument/2006/relationships/hyperlink" Target="https://dshb.biology.uiowa.edu/M-38" TargetMode="External"/><Relationship Id="rId39" Type="http://schemas.openxmlformats.org/officeDocument/2006/relationships/hyperlink" Target="https://www.rndsystems.com/products/recombinant-human-ifn-gamma-protein_285-if" TargetMode="External"/><Relationship Id="rId34" Type="http://schemas.openxmlformats.org/officeDocument/2006/relationships/hyperlink" Target="https://www.rndsystems.com/products/recombinant-human-flt-3-ligand-flt3l-protein_308-fk" TargetMode="External"/><Relationship Id="rId50" Type="http://schemas.openxmlformats.org/officeDocument/2006/relationships/hyperlink" Target="https://www.fishersci.com/shop/products/dapi-hoechst-nucleic-acid-stains/EN62248" TargetMode="External"/><Relationship Id="rId55" Type="http://schemas.openxmlformats.org/officeDocument/2006/relationships/hyperlink" Target="https://www.fishersci.com/shop/products/b-27-supplement-minus-insulin-2/A1895601" TargetMode="External"/><Relationship Id="rId7" Type="http://schemas.openxmlformats.org/officeDocument/2006/relationships/hyperlink" Target="https://www.thermofisher.com/antibody/product/CD45-Antibody-clone-YAML501-4-Monoclonal/MA5-17687" TargetMode="External"/><Relationship Id="rId71" Type="http://schemas.openxmlformats.org/officeDocument/2006/relationships/hyperlink" Target="https://www.sigmaaldrich.com/US/en/product/sial/e988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5</Pages>
  <Words>2927</Words>
  <Characters>16685</Characters>
  <Application>Microsoft Office Word</Application>
  <DocSecurity>0</DocSecurity>
  <Lines>139</Lines>
  <Paragraphs>39</Paragraphs>
  <ScaleCrop>false</ScaleCrop>
  <Company/>
  <LinksUpToDate>false</LinksUpToDate>
  <CharactersWithSpaces>19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O'Hern</dc:creator>
  <cp:keywords/>
  <dc:description/>
  <cp:lastModifiedBy>Colin O'Hern</cp:lastModifiedBy>
  <cp:revision>252</cp:revision>
  <dcterms:created xsi:type="dcterms:W3CDTF">2024-03-06T13:51:00Z</dcterms:created>
  <dcterms:modified xsi:type="dcterms:W3CDTF">2024-11-04T22:07:00Z</dcterms:modified>
</cp:coreProperties>
</file>